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C7F50" w14:textId="77777777" w:rsidR="00A24E30" w:rsidRPr="00FB6F3D" w:rsidRDefault="00A24E30" w:rsidP="00A24E30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bookmarkStart w:id="0" w:name="_Hlk205977482"/>
      <w:r w:rsidRPr="00FB6F3D">
        <w:rPr>
          <w:rFonts w:ascii="Arial" w:hAnsi="Arial" w:cs="Arial"/>
          <w:bCs/>
          <w:sz w:val="24"/>
          <w:szCs w:val="24"/>
        </w:rPr>
        <w:t>Supplementary data</w:t>
      </w:r>
    </w:p>
    <w:p w14:paraId="43CCE107" w14:textId="77777777" w:rsidR="00A24E30" w:rsidRDefault="00A24E30" w:rsidP="00A24E30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proofErr w:type="spellStart"/>
      <w:r w:rsidRPr="00E60311">
        <w:rPr>
          <w:rFonts w:ascii="Arial" w:hAnsi="Arial" w:cs="Arial"/>
          <w:b/>
          <w:sz w:val="24"/>
          <w:szCs w:val="24"/>
        </w:rPr>
        <w:t>RegB</w:t>
      </w:r>
      <w:proofErr w:type="spellEnd"/>
      <w:r w:rsidRPr="00E60311">
        <w:rPr>
          <w:rFonts w:ascii="Arial" w:hAnsi="Arial" w:cs="Arial"/>
          <w:b/>
          <w:sz w:val="24"/>
          <w:szCs w:val="24"/>
        </w:rPr>
        <w:t xml:space="preserve">/A-Dependent Redox Regulation Links Iron </w:t>
      </w:r>
      <w:r>
        <w:rPr>
          <w:rFonts w:ascii="Arial" w:hAnsi="Arial" w:cs="Arial"/>
          <w:b/>
          <w:sz w:val="24"/>
          <w:szCs w:val="24"/>
        </w:rPr>
        <w:t>Uptake</w:t>
      </w:r>
      <w:r w:rsidRPr="00E60311">
        <w:rPr>
          <w:rFonts w:ascii="Arial" w:hAnsi="Arial" w:cs="Arial"/>
          <w:b/>
          <w:sz w:val="24"/>
          <w:szCs w:val="24"/>
        </w:rPr>
        <w:t xml:space="preserve"> to Methanol Metabolism in </w:t>
      </w:r>
      <w:r w:rsidRPr="00331035">
        <w:rPr>
          <w:rFonts w:ascii="Arial" w:hAnsi="Arial" w:cs="Arial"/>
          <w:b/>
          <w:i/>
          <w:iCs/>
          <w:sz w:val="24"/>
          <w:szCs w:val="24"/>
        </w:rPr>
        <w:t>Methylomonas</w:t>
      </w:r>
      <w:r w:rsidRPr="00E60311">
        <w:rPr>
          <w:rFonts w:ascii="Arial" w:hAnsi="Arial" w:cs="Arial"/>
          <w:b/>
          <w:sz w:val="24"/>
          <w:szCs w:val="24"/>
        </w:rPr>
        <w:t xml:space="preserve"> sp. DH-1</w:t>
      </w:r>
    </w:p>
    <w:bookmarkEnd w:id="0"/>
    <w:p w14:paraId="25E18F87" w14:textId="77777777" w:rsidR="00A24E30" w:rsidRDefault="00A24E30" w:rsidP="00A24E30">
      <w:pPr>
        <w:widowControl/>
        <w:suppressAutoHyphens/>
        <w:wordWrap/>
        <w:autoSpaceDE/>
        <w:spacing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proofErr w:type="spellStart"/>
      <w:r w:rsidRPr="00567752">
        <w:rPr>
          <w:rFonts w:ascii="Arial" w:hAnsi="Arial" w:cs="Arial"/>
          <w:sz w:val="24"/>
          <w:szCs w:val="24"/>
        </w:rPr>
        <w:t>Wooyoung</w:t>
      </w:r>
      <w:proofErr w:type="spellEnd"/>
      <w:r w:rsidRPr="00567752">
        <w:rPr>
          <w:rFonts w:ascii="Arial" w:hAnsi="Arial" w:cs="Arial"/>
          <w:sz w:val="24"/>
          <w:szCs w:val="24"/>
        </w:rPr>
        <w:t xml:space="preserve"> Park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567752">
        <w:rPr>
          <w:rFonts w:ascii="Arial" w:hAnsi="Arial" w:cs="Arial"/>
          <w:color w:val="000000" w:themeColor="text1"/>
          <w:sz w:val="24"/>
          <w:szCs w:val="24"/>
        </w:rPr>
        <w:t>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67752">
        <w:rPr>
          <w:rFonts w:ascii="Arial" w:hAnsi="Arial" w:cs="Arial"/>
          <w:sz w:val="24"/>
          <w:szCs w:val="24"/>
        </w:rPr>
        <w:t>Seungwoo</w:t>
      </w:r>
      <w:proofErr w:type="spellEnd"/>
      <w:r w:rsidRPr="00567752">
        <w:rPr>
          <w:rFonts w:ascii="Arial" w:hAnsi="Arial" w:cs="Arial"/>
          <w:sz w:val="24"/>
          <w:szCs w:val="24"/>
        </w:rPr>
        <w:t xml:space="preserve"> Cha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9B0559"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2445BF">
        <w:rPr>
          <w:rFonts w:ascii="Arial" w:hAnsi="Arial" w:cs="Arial"/>
          <w:sz w:val="24"/>
          <w:szCs w:val="24"/>
        </w:rPr>
        <w:t>Hyeonwoo</w:t>
      </w:r>
      <w:proofErr w:type="spellEnd"/>
      <w:r w:rsidRPr="002445BF">
        <w:rPr>
          <w:rFonts w:ascii="Arial" w:hAnsi="Arial" w:cs="Arial"/>
          <w:sz w:val="24"/>
          <w:szCs w:val="24"/>
        </w:rPr>
        <w:t xml:space="preserve"> Mu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, Kang-Lok Lee</w:t>
      </w:r>
      <w:r w:rsidRPr="00CA6904">
        <w:rPr>
          <w:rFonts w:ascii="Arial" w:hAnsi="Arial" w:cs="Arial" w:hint="eastAsia"/>
          <w:color w:val="000000" w:themeColor="text1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, </w:t>
      </w:r>
      <w:r w:rsidRPr="00F662EE">
        <w:rPr>
          <w:rFonts w:ascii="Arial" w:hAnsi="Arial" w:cs="Arial"/>
          <w:color w:val="000000" w:themeColor="text1"/>
          <w:sz w:val="24"/>
          <w:szCs w:val="24"/>
        </w:rPr>
        <w:t>Sang Woo Seo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F662E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67752">
        <w:rPr>
          <w:rFonts w:ascii="Arial" w:hAnsi="Arial" w:cs="Arial"/>
          <w:sz w:val="24"/>
          <w:szCs w:val="24"/>
        </w:rPr>
        <w:t>and Ji-Sook Hahn</w:t>
      </w:r>
      <w:r w:rsidRPr="00567752">
        <w:rPr>
          <w:rFonts w:ascii="Arial" w:hAnsi="Arial" w:cs="Arial"/>
          <w:sz w:val="24"/>
          <w:szCs w:val="24"/>
          <w:vertAlign w:val="superscript"/>
        </w:rPr>
        <w:t>1*</w:t>
      </w:r>
    </w:p>
    <w:p w14:paraId="594BFA8B" w14:textId="77777777" w:rsidR="00A24E30" w:rsidRPr="00567752" w:rsidRDefault="00A24E30" w:rsidP="00A24E30">
      <w:pPr>
        <w:widowControl/>
        <w:suppressAutoHyphens/>
        <w:wordWrap/>
        <w:autoSpaceDE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2D791CB" w14:textId="77777777" w:rsidR="00A24E30" w:rsidRPr="00567752" w:rsidRDefault="00A24E30" w:rsidP="00A24E30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567752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</w:rPr>
        <w:t>Department</w:t>
      </w:r>
      <w:r w:rsidRPr="00567752">
        <w:rPr>
          <w:rFonts w:ascii="Arial" w:hAnsi="Arial" w:cs="Arial"/>
          <w:sz w:val="24"/>
          <w:szCs w:val="24"/>
        </w:rPr>
        <w:t xml:space="preserve"> of Chemical and Biological Engineering, Institute of Chemical Processes, Seoul National University, 1 </w:t>
      </w:r>
      <w:proofErr w:type="spellStart"/>
      <w:r w:rsidRPr="00567752">
        <w:rPr>
          <w:rFonts w:ascii="Arial" w:hAnsi="Arial" w:cs="Arial"/>
          <w:sz w:val="24"/>
          <w:szCs w:val="24"/>
        </w:rPr>
        <w:t>Gwanak-ro</w:t>
      </w:r>
      <w:proofErr w:type="spellEnd"/>
      <w:r w:rsidRPr="0056775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67752">
        <w:rPr>
          <w:rFonts w:ascii="Arial" w:hAnsi="Arial" w:cs="Arial"/>
          <w:sz w:val="24"/>
          <w:szCs w:val="24"/>
        </w:rPr>
        <w:t>Gwanak-gu</w:t>
      </w:r>
      <w:proofErr w:type="spellEnd"/>
      <w:r w:rsidRPr="00567752">
        <w:rPr>
          <w:rFonts w:ascii="Arial" w:hAnsi="Arial" w:cs="Arial"/>
          <w:sz w:val="24"/>
          <w:szCs w:val="24"/>
        </w:rPr>
        <w:t>, Seoul 08826, Republic of Korea</w:t>
      </w:r>
    </w:p>
    <w:p w14:paraId="3300F6C8" w14:textId="77777777" w:rsidR="00A24E30" w:rsidRDefault="00A24E30" w:rsidP="00A24E30">
      <w:pPr>
        <w:widowControl/>
        <w:suppressAutoHyphens/>
        <w:wordWrap/>
        <w:autoSpaceDE/>
        <w:spacing w:line="480" w:lineRule="auto"/>
        <w:rPr>
          <w:rFonts w:ascii="Arial" w:hAnsi="Arial" w:cs="Arial"/>
          <w:sz w:val="24"/>
          <w:szCs w:val="24"/>
        </w:rPr>
      </w:pPr>
      <w:r w:rsidRPr="00567752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</w:rPr>
        <w:t xml:space="preserve">Department of Biology Education, IALS, </w:t>
      </w:r>
      <w:proofErr w:type="spellStart"/>
      <w:r>
        <w:rPr>
          <w:rFonts w:ascii="Arial" w:hAnsi="Arial" w:cs="Arial" w:hint="eastAsia"/>
          <w:sz w:val="24"/>
          <w:szCs w:val="24"/>
        </w:rPr>
        <w:t>Gyeongsang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National University, </w:t>
      </w:r>
      <w:proofErr w:type="spellStart"/>
      <w:r>
        <w:rPr>
          <w:rFonts w:ascii="Arial" w:hAnsi="Arial" w:cs="Arial" w:hint="eastAsia"/>
          <w:sz w:val="24"/>
          <w:szCs w:val="24"/>
        </w:rPr>
        <w:t>JinJu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52828, Republic of Korea</w:t>
      </w:r>
    </w:p>
    <w:p w14:paraId="47082EEC" w14:textId="77777777" w:rsidR="00A24E30" w:rsidRDefault="00A24E30" w:rsidP="00A24E30">
      <w:pPr>
        <w:widowControl/>
        <w:suppressAutoHyphens/>
        <w:wordWrap/>
        <w:autoSpaceDE/>
        <w:spacing w:line="480" w:lineRule="auto"/>
        <w:rPr>
          <w:rFonts w:ascii="Arial" w:hAnsi="Arial" w:cs="Arial"/>
          <w:sz w:val="24"/>
          <w:szCs w:val="24"/>
        </w:rPr>
      </w:pPr>
    </w:p>
    <w:p w14:paraId="1FFCEC87" w14:textId="77777777" w:rsidR="00A24E30" w:rsidRDefault="00A24E30" w:rsidP="00A24E30">
      <w:pPr>
        <w:widowControl/>
        <w:suppressAutoHyphens/>
        <w:wordWrap/>
        <w:autoSpaceDE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Running Title: </w:t>
      </w:r>
      <w:r w:rsidRPr="009D4934">
        <w:rPr>
          <w:rFonts w:ascii="Arial" w:hAnsi="Arial" w:cs="Arial"/>
          <w:sz w:val="24"/>
          <w:szCs w:val="24"/>
        </w:rPr>
        <w:t>Redox Regulation of Iron Uptake in Methanol Metabolism</w:t>
      </w:r>
    </w:p>
    <w:p w14:paraId="450AB3E2" w14:textId="77777777" w:rsidR="00A24E30" w:rsidRDefault="00A24E30" w:rsidP="00A24E30">
      <w:pPr>
        <w:widowControl/>
        <w:suppressAutoHyphens/>
        <w:wordWrap/>
        <w:autoSpaceDE/>
        <w:spacing w:line="480" w:lineRule="auto"/>
        <w:rPr>
          <w:rFonts w:ascii="Arial" w:hAnsi="Arial" w:cs="Arial"/>
          <w:sz w:val="24"/>
          <w:szCs w:val="24"/>
        </w:rPr>
      </w:pPr>
    </w:p>
    <w:p w14:paraId="46A3D1D3" w14:textId="77777777" w:rsidR="00A24E30" w:rsidRPr="0004024D" w:rsidRDefault="00A24E30" w:rsidP="00A24E30">
      <w:pPr>
        <w:widowControl/>
        <w:suppressAutoHyphens/>
        <w:wordWrap/>
        <w:autoSpaceDE/>
        <w:spacing w:line="480" w:lineRule="auto"/>
        <w:rPr>
          <w:rFonts w:ascii="Arial" w:hAnsi="Arial" w:cs="Arial"/>
          <w:sz w:val="24"/>
          <w:szCs w:val="24"/>
        </w:rPr>
      </w:pPr>
      <w:r w:rsidRPr="00F216ED">
        <w:rPr>
          <w:rFonts w:ascii="Arial" w:hAnsi="Arial" w:cs="Arial"/>
          <w:sz w:val="24"/>
          <w:szCs w:val="24"/>
        </w:rPr>
        <w:t># These authors contributed equally to this work</w:t>
      </w:r>
    </w:p>
    <w:p w14:paraId="15B554A3" w14:textId="77777777" w:rsidR="00A24E30" w:rsidRDefault="00A24E30" w:rsidP="00A24E30">
      <w:pPr>
        <w:widowControl/>
        <w:suppressAutoHyphens/>
        <w:wordWrap/>
        <w:autoSpaceDE/>
        <w:spacing w:line="480" w:lineRule="auto"/>
        <w:rPr>
          <w:rFonts w:ascii="Arial" w:hAnsi="Arial" w:cs="Arial"/>
          <w:sz w:val="24"/>
          <w:szCs w:val="24"/>
        </w:rPr>
      </w:pPr>
      <w:r w:rsidRPr="00567752">
        <w:rPr>
          <w:rFonts w:ascii="Arial" w:hAnsi="Arial" w:cs="Arial"/>
          <w:sz w:val="24"/>
          <w:szCs w:val="24"/>
          <w:vertAlign w:val="superscript"/>
        </w:rPr>
        <w:t>*</w:t>
      </w:r>
      <w:r w:rsidRPr="00567752">
        <w:rPr>
          <w:rFonts w:ascii="Arial" w:hAnsi="Arial" w:cs="Arial"/>
          <w:sz w:val="24"/>
          <w:szCs w:val="24"/>
        </w:rPr>
        <w:t>Corresponding author:</w:t>
      </w:r>
      <w:r w:rsidRPr="00567752">
        <w:rPr>
          <w:rFonts w:ascii="Arial" w:hAnsi="Arial" w:cs="Arial"/>
          <w:sz w:val="24"/>
          <w:szCs w:val="24"/>
        </w:rPr>
        <w:tab/>
      </w:r>
    </w:p>
    <w:p w14:paraId="687CA18B" w14:textId="77777777" w:rsidR="00A24E30" w:rsidRDefault="00A24E30" w:rsidP="00A24E30">
      <w:pPr>
        <w:widowControl/>
        <w:suppressAutoHyphens/>
        <w:wordWrap/>
        <w:autoSpaceDE/>
        <w:spacing w:line="480" w:lineRule="auto"/>
        <w:ind w:left="800" w:firstLine="800"/>
        <w:rPr>
          <w:rFonts w:ascii="Arial" w:hAnsi="Arial" w:cs="Arial"/>
          <w:sz w:val="24"/>
          <w:szCs w:val="24"/>
        </w:rPr>
      </w:pPr>
      <w:r w:rsidRPr="005A23AC">
        <w:rPr>
          <w:rFonts w:ascii="Arial" w:hAnsi="Arial" w:cs="Arial"/>
          <w:sz w:val="24"/>
          <w:szCs w:val="24"/>
        </w:rPr>
        <w:t>Ji-Sook Hahn</w:t>
      </w:r>
    </w:p>
    <w:p w14:paraId="104E3168" w14:textId="77777777" w:rsidR="00A24E30" w:rsidRPr="00567752" w:rsidRDefault="00A24E30" w:rsidP="00A24E30">
      <w:pPr>
        <w:widowControl/>
        <w:suppressAutoHyphens/>
        <w:wordWrap/>
        <w:autoSpaceDE/>
        <w:spacing w:line="480" w:lineRule="auto"/>
        <w:ind w:left="800" w:firstLine="800"/>
        <w:rPr>
          <w:rFonts w:ascii="Arial" w:hAnsi="Arial" w:cs="Arial"/>
          <w:sz w:val="24"/>
          <w:szCs w:val="24"/>
        </w:rPr>
      </w:pPr>
      <w:r w:rsidRPr="00567752">
        <w:rPr>
          <w:rFonts w:ascii="Arial" w:hAnsi="Arial" w:cs="Arial"/>
          <w:sz w:val="24"/>
          <w:szCs w:val="24"/>
        </w:rPr>
        <w:t>Phone: +82-2-880-9228</w:t>
      </w:r>
    </w:p>
    <w:p w14:paraId="22CA2971" w14:textId="77777777" w:rsidR="00A24E30" w:rsidRPr="00567752" w:rsidRDefault="00A24E30" w:rsidP="00A24E30">
      <w:pPr>
        <w:widowControl/>
        <w:suppressAutoHyphens/>
        <w:wordWrap/>
        <w:autoSpaceDE/>
        <w:spacing w:line="480" w:lineRule="auto"/>
        <w:ind w:left="800" w:firstLine="800"/>
        <w:rPr>
          <w:rFonts w:ascii="Arial" w:hAnsi="Arial" w:cs="Arial"/>
          <w:sz w:val="24"/>
          <w:szCs w:val="24"/>
        </w:rPr>
      </w:pPr>
      <w:r w:rsidRPr="00567752">
        <w:rPr>
          <w:rFonts w:ascii="Arial" w:hAnsi="Arial" w:cs="Arial"/>
          <w:sz w:val="24"/>
          <w:szCs w:val="24"/>
        </w:rPr>
        <w:t>Fax: +82-2-888-1604</w:t>
      </w:r>
    </w:p>
    <w:p w14:paraId="40A4928B" w14:textId="77777777" w:rsidR="00A24E30" w:rsidRPr="00AD743E" w:rsidRDefault="00A24E30" w:rsidP="00A24E30">
      <w:pPr>
        <w:widowControl/>
        <w:wordWrap/>
        <w:autoSpaceDE/>
        <w:autoSpaceDN/>
        <w:spacing w:line="480" w:lineRule="auto"/>
        <w:ind w:left="800" w:firstLine="800"/>
        <w:rPr>
          <w:rFonts w:ascii="Arial" w:hAnsi="Arial" w:cs="Arial"/>
          <w:b/>
          <w:sz w:val="24"/>
          <w:szCs w:val="24"/>
        </w:rPr>
      </w:pPr>
      <w:r w:rsidRPr="00567752">
        <w:rPr>
          <w:rFonts w:ascii="Arial" w:hAnsi="Arial" w:cs="Arial"/>
          <w:sz w:val="24"/>
          <w:szCs w:val="24"/>
        </w:rPr>
        <w:t>e-mail: hahnjs@snu.ac.kr</w:t>
      </w:r>
    </w:p>
    <w:p w14:paraId="732EF560" w14:textId="77777777" w:rsidR="00B43B46" w:rsidRDefault="00C94F0B" w:rsidP="00B43B4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16ADE">
        <w:rPr>
          <w:rFonts w:ascii="Arial" w:hAnsi="Arial" w:cs="Arial"/>
          <w:b/>
          <w:sz w:val="24"/>
          <w:szCs w:val="24"/>
        </w:rPr>
        <w:lastRenderedPageBreak/>
        <w:t>Supplementary Tables</w:t>
      </w:r>
    </w:p>
    <w:p w14:paraId="02A83B69" w14:textId="67B9A45D" w:rsidR="00B43B46" w:rsidRPr="00416ADE" w:rsidRDefault="00B43B46" w:rsidP="00B43B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16ADE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 w:rsidRPr="00416ADE">
        <w:rPr>
          <w:rFonts w:ascii="Arial" w:hAnsi="Arial" w:cs="Arial"/>
          <w:b/>
          <w:bCs/>
          <w:sz w:val="24"/>
          <w:szCs w:val="24"/>
        </w:rPr>
        <w:t xml:space="preserve"> </w:t>
      </w:r>
      <w:r w:rsidRPr="00416ADE">
        <w:rPr>
          <w:rFonts w:ascii="Arial" w:hAnsi="Arial" w:cs="Arial"/>
          <w:sz w:val="24"/>
          <w:szCs w:val="24"/>
        </w:rPr>
        <w:t>Strains used in this stud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43"/>
        <w:gridCol w:w="2693"/>
        <w:gridCol w:w="3413"/>
        <w:gridCol w:w="1077"/>
      </w:tblGrid>
      <w:tr w:rsidR="00B43B46" w:rsidRPr="00416ADE" w14:paraId="4C04EDB8" w14:textId="77777777" w:rsidTr="00C56925">
        <w:trPr>
          <w:trHeight w:val="432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BCC31" w14:textId="77777777" w:rsidR="00B43B46" w:rsidRPr="00416ADE" w:rsidRDefault="00B43B46" w:rsidP="00C56925">
            <w:pPr>
              <w:pStyle w:val="a9"/>
              <w:rPr>
                <w:rFonts w:ascii="Arial" w:hAnsi="Arial" w:cs="Arial"/>
                <w:sz w:val="18"/>
                <w:szCs w:val="20"/>
              </w:rPr>
            </w:pPr>
            <w:r w:rsidRPr="00416ADE">
              <w:rPr>
                <w:rFonts w:ascii="Arial" w:hAnsi="Arial" w:cs="Arial"/>
                <w:sz w:val="18"/>
                <w:szCs w:val="20"/>
              </w:rPr>
              <w:t>Strai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52B3F" w14:textId="77777777" w:rsidR="00B43B46" w:rsidRPr="00416ADE" w:rsidRDefault="00B43B46" w:rsidP="00C56925">
            <w:pPr>
              <w:pStyle w:val="a9"/>
              <w:rPr>
                <w:rFonts w:ascii="Arial" w:hAnsi="Arial" w:cs="Arial"/>
                <w:sz w:val="18"/>
                <w:szCs w:val="20"/>
              </w:rPr>
            </w:pPr>
            <w:r w:rsidRPr="00416ADE">
              <w:rPr>
                <w:rFonts w:ascii="Arial" w:hAnsi="Arial" w:cs="Arial"/>
                <w:sz w:val="18"/>
                <w:szCs w:val="20"/>
              </w:rPr>
              <w:t>Description</w:t>
            </w:r>
          </w:p>
        </w:tc>
        <w:tc>
          <w:tcPr>
            <w:tcW w:w="34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9109B" w14:textId="77777777" w:rsidR="00B43B46" w:rsidRPr="00416ADE" w:rsidRDefault="00B43B46" w:rsidP="00C56925">
            <w:pPr>
              <w:pStyle w:val="a9"/>
              <w:rPr>
                <w:rFonts w:ascii="Arial" w:hAnsi="Arial" w:cs="Arial"/>
                <w:sz w:val="18"/>
                <w:szCs w:val="20"/>
              </w:rPr>
            </w:pPr>
            <w:r w:rsidRPr="00416ADE">
              <w:rPr>
                <w:rFonts w:ascii="Arial" w:hAnsi="Arial" w:cs="Arial"/>
                <w:sz w:val="18"/>
                <w:szCs w:val="20"/>
              </w:rPr>
              <w:t>Genotyp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ED743" w14:textId="77777777" w:rsidR="00B43B46" w:rsidRPr="00416ADE" w:rsidRDefault="00B43B46" w:rsidP="00C56925">
            <w:pPr>
              <w:pStyle w:val="a9"/>
              <w:rPr>
                <w:rFonts w:ascii="Arial" w:hAnsi="Arial" w:cs="Arial"/>
                <w:sz w:val="18"/>
                <w:szCs w:val="20"/>
              </w:rPr>
            </w:pPr>
            <w:r w:rsidRPr="00416ADE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</w:tr>
      <w:tr w:rsidR="00B43B46" w:rsidRPr="00416ADE" w14:paraId="23931564" w14:textId="77777777" w:rsidTr="00C56925">
        <w:trPr>
          <w:trHeight w:val="33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09783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eastAsia="맑은 고딕" w:hAnsi="Arial" w:cs="Arial"/>
                <w:bCs/>
                <w:i/>
                <w:iCs/>
                <w:sz w:val="14"/>
                <w:szCs w:val="14"/>
              </w:rPr>
              <w:t>Methylomonas</w:t>
            </w:r>
            <w:r w:rsidRPr="00416ADE">
              <w:rPr>
                <w:rFonts w:ascii="Arial" w:eastAsia="맑은 고딕" w:hAnsi="Arial" w:cs="Arial"/>
                <w:bCs/>
                <w:sz w:val="14"/>
                <w:szCs w:val="14"/>
              </w:rPr>
              <w:t xml:space="preserve"> sp. DH-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17D78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bCs/>
                <w:sz w:val="14"/>
                <w:szCs w:val="14"/>
              </w:rPr>
              <w:t>Wild type strain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72841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02046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416ADE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Hur&lt;/Author&gt;&lt;Year&gt;2017&lt;/Year&gt;&lt;RecNum&gt;20&lt;/RecNum&gt;&lt;DisplayText&gt;(1)&lt;/DisplayText&gt;&lt;record&gt;&lt;rec-number&gt;20&lt;/rec-number&gt;&lt;foreign-keys&gt;&lt;key app="EN" db-id="dxtwftav1tpvp9etddmpefv69v2e2az5tvzr" timestamp="1735606430"&gt;20&lt;/key&gt;&lt;/foreign-keys&gt;&lt;ref-type name="Journal Article"&gt;17&lt;/ref-type&gt;&lt;contributors&gt;&lt;authors&gt;&lt;author&gt;Hur, Dong Hoon&lt;/author&gt;&lt;author&gt;Na, Jeong-Geol&lt;/author&gt;&lt;author&gt;Lee, Eun Yeol&lt;/author&gt;&lt;/authors&gt;&lt;/contributors&gt;&lt;titles&gt;&lt;title&gt;Highly efficient bioconversion of methane to methanol using a novel type I Methylomonas sp. DH-1 newly isolated from brewery waste sludge&lt;/title&gt;&lt;secondary-title&gt;Journal of Chemical Technology &amp;amp; Biotechnology&lt;/secondary-title&gt;&lt;/titles&gt;&lt;periodical&gt;&lt;full-title&gt;Journal of Chemical Technology &amp;amp; Biotechnology&lt;/full-title&gt;&lt;/periodical&gt;&lt;pages&gt;311-318&lt;/pages&gt;&lt;volume&gt;92&lt;/volume&gt;&lt;number&gt;2&lt;/number&gt;&lt;keywords&gt;&lt;keyword&gt;methane&lt;/keyword&gt;&lt;keyword&gt;methanotroph&lt;/keyword&gt;&lt;keyword&gt;Methylomonas sp&lt;/keyword&gt;&lt;keyword&gt;DH-1&lt;/keyword&gt;&lt;keyword&gt;methanol&lt;/keyword&gt;&lt;keyword&gt;methanol dehydrogenase&lt;/keyword&gt;&lt;/keywords&gt;&lt;dates&gt;&lt;year&gt;2017&lt;/year&gt;&lt;pub-dates&gt;&lt;date&gt;2017/02/01&lt;/date&gt;&lt;/pub-dates&gt;&lt;/dates&gt;&lt;publisher&gt;John Wiley &amp;amp; Sons, Ltd&lt;/publisher&gt;&lt;isbn&gt;0268-2575&lt;/isbn&gt;&lt;urls&gt;&lt;related-urls&gt;&lt;url&gt;https://doi.org/10.1002/jctb.5007&lt;/url&gt;&lt;/related-urls&gt;&lt;/urls&gt;&lt;electronic-resource-num&gt;https://doi.org/10.1002/jctb.5007&lt;/electronic-resource-num&gt;&lt;access-date&gt;2024/12/30&lt;/access-date&gt;&lt;/record&gt;&lt;/Cite&gt;&lt;/EndNote&gt;</w:instrText>
            </w:r>
            <w:r w:rsidRPr="00416ADE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416ADE">
              <w:rPr>
                <w:rFonts w:ascii="Arial" w:hAnsi="Arial" w:cs="Arial"/>
                <w:noProof/>
                <w:sz w:val="14"/>
                <w:szCs w:val="14"/>
              </w:rPr>
              <w:t>(1)</w:t>
            </w:r>
            <w:r w:rsidRPr="00416ADE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B43B46" w:rsidRPr="00416ADE" w14:paraId="071D73CC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6FD3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CAF8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regA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deletion in DH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5359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regA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/>
                <w:sz w:val="14"/>
                <w:szCs w:val="14"/>
              </w:rPr>
              <w:t>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7392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5BE34BE5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FEBA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tbd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E018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tbdr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deletion in DH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A6E0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tbdr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/>
                <w:sz w:val="14"/>
                <w:szCs w:val="14"/>
              </w:rPr>
              <w:t>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B505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74E8C5F7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6A2E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tonB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 oper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4651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tonB</w:t>
            </w:r>
            <w:proofErr w:type="spellEnd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416ADE">
              <w:rPr>
                <w:rFonts w:ascii="Arial" w:hAnsi="Arial" w:cs="Arial"/>
                <w:sz w:val="14"/>
                <w:szCs w:val="14"/>
              </w:rPr>
              <w:t>operon deletion in DH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88F0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tonB</w:t>
            </w:r>
            <w:proofErr w:type="spellEnd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 xml:space="preserve"> 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operon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/>
                <w:sz w:val="14"/>
                <w:szCs w:val="14"/>
              </w:rPr>
              <w:t>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2E29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271A9B1B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844D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A-feoO.E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4349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feo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operon overexpression in 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regA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FBAC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sz w:val="14"/>
                <w:szCs w:val="14"/>
              </w:rPr>
              <w:t>DH-1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A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fliE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Cs/>
                <w:sz w:val="14"/>
                <w:szCs w:val="14"/>
              </w:rPr>
              <w:t>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mxaF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feoABC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T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rnB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am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B925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5BA16980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2C68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16ADE">
              <w:rPr>
                <w:rFonts w:ascii="Arial" w:hAnsi="Arial" w:cs="Arial"/>
                <w:bCs/>
                <w:sz w:val="14"/>
                <w:szCs w:val="14"/>
              </w:rPr>
              <w:t>DH-1 RegA</w:t>
            </w:r>
            <w:r w:rsidRPr="00416AD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T7-tagg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6433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T7-regA</w:t>
            </w:r>
            <w:r w:rsidRPr="00416ADE">
              <w:rPr>
                <w:rFonts w:ascii="Arial" w:hAnsi="Arial" w:cs="Arial"/>
                <w:sz w:val="14"/>
                <w:szCs w:val="14"/>
              </w:rPr>
              <w:t xml:space="preserve"> overexpression in DH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F13D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fliE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gramEnd"/>
            <w:r w:rsidRPr="00416ADE">
              <w:rPr>
                <w:rFonts w:ascii="Arial" w:hAnsi="Arial" w:cs="Arial"/>
                <w:iCs/>
                <w:sz w:val="14"/>
                <w:szCs w:val="14"/>
              </w:rPr>
              <w:t>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mxaF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T7-reg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T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rnB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7C9D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64087D97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44DD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CBAC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/A </w:t>
            </w:r>
            <w:r w:rsidRPr="00416ADE">
              <w:rPr>
                <w:rFonts w:ascii="Arial" w:hAnsi="Arial" w:cs="Arial"/>
                <w:sz w:val="14"/>
                <w:szCs w:val="14"/>
              </w:rPr>
              <w:t>operon deletion in DH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42D9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regB</w:t>
            </w:r>
            <w:proofErr w:type="spellEnd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/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A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/>
                <w:sz w:val="14"/>
                <w:szCs w:val="14"/>
              </w:rPr>
              <w:t>am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A675F8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0D2AED83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E32C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16ADE">
              <w:rPr>
                <w:rFonts w:ascii="Arial" w:hAnsi="Arial" w:cs="Arial"/>
                <w:bCs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hAnsi="Arial" w:cs="Arial"/>
                <w:b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bCs/>
                <w:sz w:val="14"/>
                <w:szCs w:val="14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sz w:val="14"/>
                <w:szCs w:val="14"/>
              </w:rPr>
              <w:t>Reg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D63E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/A operon </w:t>
            </w:r>
            <w:r w:rsidRPr="00416ADE">
              <w:rPr>
                <w:rFonts w:ascii="Arial" w:hAnsi="Arial" w:cs="Arial"/>
                <w:sz w:val="14"/>
                <w:szCs w:val="14"/>
              </w:rPr>
              <w:t xml:space="preserve">expression in 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/A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D865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/A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fliE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Cs/>
                <w:sz w:val="14"/>
                <w:szCs w:val="14"/>
              </w:rPr>
              <w:t>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egB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/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</w:t>
            </w:r>
            <w:proofErr w:type="spellStart"/>
            <w:r w:rsidRPr="00416ADE">
              <w:rPr>
                <w:rFonts w:ascii="Arial" w:hAnsi="Arial" w:cs="Arial"/>
                <w:i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-</w:t>
            </w:r>
            <w:proofErr w:type="spellStart"/>
            <w:r w:rsidRPr="00416ADE">
              <w:rPr>
                <w:rFonts w:ascii="Arial" w:hAnsi="Arial" w:cs="Arial"/>
                <w:i/>
                <w:sz w:val="14"/>
                <w:szCs w:val="14"/>
              </w:rPr>
              <w:t>reg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T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rnB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928CA9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07F6DE2C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8452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16ADE">
              <w:rPr>
                <w:rFonts w:ascii="Arial" w:hAnsi="Arial" w:cs="Arial"/>
                <w:bCs/>
                <w:sz w:val="14"/>
                <w:szCs w:val="14"/>
              </w:rPr>
              <w:t>DH-1 RegB</w:t>
            </w:r>
            <w:r w:rsidRPr="00416AD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H239A</w:t>
            </w:r>
            <w:r w:rsidRPr="00416ADE">
              <w:rPr>
                <w:rFonts w:ascii="Arial" w:hAnsi="Arial" w:cs="Arial"/>
                <w:bCs/>
                <w:sz w:val="14"/>
                <w:szCs w:val="14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sz w:val="14"/>
                <w:szCs w:val="14"/>
              </w:rPr>
              <w:t>Reg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0D71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H239A mutation on 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in DH-1 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A</w:t>
            </w:r>
            <w:proofErr w:type="spellEnd"/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5EBF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/A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fliE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Cs/>
                <w:sz w:val="14"/>
                <w:szCs w:val="14"/>
              </w:rPr>
              <w:t>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egB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/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regB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H239A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reg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T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rnB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36B628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065F2572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F5F6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16ADE">
              <w:rPr>
                <w:rFonts w:ascii="Arial" w:hAnsi="Arial" w:cs="Arial"/>
                <w:bCs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hAnsi="Arial" w:cs="Arial"/>
                <w:bCs/>
                <w:sz w:val="14"/>
                <w:szCs w:val="14"/>
              </w:rPr>
              <w:t>RegB</w:t>
            </w:r>
            <w:r w:rsidRPr="00416AD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∆UBD</w:t>
            </w:r>
            <w:proofErr w:type="spellEnd"/>
            <w:r w:rsidRPr="00416ADE">
              <w:rPr>
                <w:rFonts w:ascii="Arial" w:hAnsi="Arial" w:cs="Arial"/>
                <w:bCs/>
                <w:sz w:val="14"/>
                <w:szCs w:val="14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sz w:val="14"/>
                <w:szCs w:val="14"/>
              </w:rPr>
              <w:t>Reg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9CC5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eletion of ubiquinone binding site on 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in DH-1 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A</w:t>
            </w:r>
            <w:proofErr w:type="spellEnd"/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2E49" w14:textId="77777777" w:rsidR="00B43B46" w:rsidRPr="00416ADE" w:rsidRDefault="00B43B46" w:rsidP="00C56925">
            <w:pPr>
              <w:spacing w:line="480" w:lineRule="auto"/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/A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fliE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Cs/>
                <w:sz w:val="14"/>
                <w:szCs w:val="14"/>
              </w:rPr>
              <w:t>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egB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/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regB</w:t>
            </w:r>
            <w:r w:rsidRPr="00416AD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∆UBD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reg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T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rnB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</w:t>
            </w:r>
            <w:proofErr w:type="spellStart"/>
            <w:r w:rsidRPr="00416ADE">
              <w:rPr>
                <w:rFonts w:ascii="Arial" w:hAnsi="Arial" w:cs="Arial"/>
                <w:i/>
                <w:sz w:val="14"/>
                <w:szCs w:val="14"/>
              </w:rPr>
              <w:t>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2C7A5E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0EC644E0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29DC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16ADE">
              <w:rPr>
                <w:rFonts w:ascii="Arial" w:hAnsi="Arial" w:cs="Arial"/>
                <w:bCs/>
                <w:sz w:val="14"/>
                <w:szCs w:val="14"/>
              </w:rPr>
              <w:t xml:space="preserve">DH-1 </w:t>
            </w:r>
            <w:proofErr w:type="spellStart"/>
            <w:r w:rsidRPr="00416ADE">
              <w:rPr>
                <w:rFonts w:ascii="Arial" w:hAnsi="Arial" w:cs="Arial"/>
                <w:b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bCs/>
                <w:sz w:val="14"/>
                <w:szCs w:val="14"/>
              </w:rPr>
              <w:t>/RegA</w:t>
            </w:r>
            <w:r w:rsidRPr="00416AD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D59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8D2D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59A mutation on 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A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 xml:space="preserve"> in DH-1 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416ADE">
              <w:rPr>
                <w:rFonts w:ascii="Arial" w:hAnsi="Arial" w:cs="Arial"/>
                <w:sz w:val="14"/>
                <w:szCs w:val="14"/>
              </w:rPr>
              <w:t>RegA</w:t>
            </w:r>
            <w:proofErr w:type="spellEnd"/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D04A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regB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/A </w:t>
            </w:r>
            <w:proofErr w:type="spell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fliE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Cs/>
                <w:sz w:val="14"/>
                <w:szCs w:val="14"/>
              </w:rPr>
              <w:t>P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egB</w:t>
            </w:r>
            <w:proofErr w:type="spellEnd"/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/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regB-regA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D59A</w:t>
            </w:r>
            <w:r w:rsidRPr="00416ADE">
              <w:rPr>
                <w:rFonts w:ascii="Arial" w:hAnsi="Arial" w:cs="Arial"/>
                <w:iCs/>
                <w:sz w:val="14"/>
                <w:szCs w:val="14"/>
              </w:rPr>
              <w:t>-T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bscript"/>
              </w:rPr>
              <w:t>rrnB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-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6571A9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17250B45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0F1A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Na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  <w:vertAlign w:val="superscript"/>
              </w:rPr>
              <w:t>+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-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nqr</w:t>
            </w:r>
            <w:proofErr w:type="spellEnd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 oper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4E76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Na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  <w:vertAlign w:val="superscript"/>
              </w:rPr>
              <w:t>+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-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nqr</w:t>
            </w:r>
            <w:proofErr w:type="spellEnd"/>
            <w:r w:rsidRPr="00416ADE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416ADE">
              <w:rPr>
                <w:rFonts w:ascii="Arial" w:hAnsi="Arial" w:cs="Arial"/>
                <w:sz w:val="14"/>
                <w:szCs w:val="14"/>
              </w:rPr>
              <w:t>operon deletion in DH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BB91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H-1 </w:t>
            </w:r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 xml:space="preserve"> Na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  <w:vertAlign w:val="superscript"/>
              </w:rPr>
              <w:t>+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-</w:t>
            </w:r>
            <w:proofErr w:type="spell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nqr</w:t>
            </w:r>
            <w:proofErr w:type="spellEnd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 xml:space="preserve"> </w:t>
            </w:r>
            <w:proofErr w:type="gramStart"/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operon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/>
                <w:sz w:val="14"/>
                <w:szCs w:val="14"/>
              </w:rPr>
              <w:t>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7415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B43B46" w:rsidRPr="00416ADE" w14:paraId="4EC5F89E" w14:textId="77777777" w:rsidTr="00C56925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E0E0B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∆AYM39_169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D6369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AYM39_16990</w:t>
            </w:r>
            <w:r w:rsidRPr="00416ADE">
              <w:rPr>
                <w:rFonts w:ascii="Arial" w:hAnsi="Arial" w:cs="Arial"/>
                <w:sz w:val="14"/>
                <w:szCs w:val="14"/>
              </w:rPr>
              <w:t xml:space="preserve"> deletion in DH-1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B7B75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 xml:space="preserve">DH-1 </w:t>
            </w:r>
            <w:r w:rsidRPr="00416ADE">
              <w:rPr>
                <w:rFonts w:ascii="Arial" w:eastAsia="맑은 고딕" w:hAnsi="Arial" w:cs="Arial"/>
                <w:i/>
                <w:sz w:val="14"/>
                <w:szCs w:val="14"/>
              </w:rPr>
              <w:t>Δ</w:t>
            </w:r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AYM39_</w:t>
            </w:r>
            <w:proofErr w:type="gramStart"/>
            <w:r w:rsidRPr="00416ADE">
              <w:rPr>
                <w:rFonts w:ascii="Arial" w:eastAsia="바탕" w:hAnsi="Arial" w:cs="Arial"/>
                <w:bCs/>
                <w:i/>
                <w:iCs/>
                <w:sz w:val="14"/>
                <w:szCs w:val="14"/>
              </w:rPr>
              <w:t>16990</w:t>
            </w:r>
            <w:r w:rsidRPr="00416ADE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 w:rsidRPr="00416ADE">
              <w:rPr>
                <w:rFonts w:ascii="Arial" w:hAnsi="Arial" w:cs="Arial"/>
                <w:i/>
                <w:sz w:val="14"/>
                <w:szCs w:val="14"/>
              </w:rPr>
              <w:t>kan</w:t>
            </w:r>
            <w:r w:rsidRPr="00416AD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BE67D" w14:textId="77777777" w:rsidR="00B43B46" w:rsidRPr="00416ADE" w:rsidRDefault="00B43B46" w:rsidP="00C5692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416ADE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</w:tbl>
    <w:p w14:paraId="1BDF97E2" w14:textId="77777777" w:rsidR="00B43B46" w:rsidRPr="00416ADE" w:rsidRDefault="00B43B46" w:rsidP="00B43B4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CED9CE1" w14:textId="6BD27B90" w:rsidR="00B43B46" w:rsidRDefault="00B43B46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775F3ACC" w14:textId="57E36138" w:rsidR="00B43B46" w:rsidRDefault="00B43B46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5DFA220" w14:textId="0987ADB8" w:rsidR="00132C11" w:rsidRPr="00B5396C" w:rsidRDefault="00132C11" w:rsidP="00132C1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396C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="00B43B46">
        <w:rPr>
          <w:rFonts w:ascii="Arial" w:hAnsi="Arial" w:cs="Arial" w:hint="eastAsia"/>
          <w:b/>
          <w:bCs/>
          <w:sz w:val="24"/>
          <w:szCs w:val="24"/>
        </w:rPr>
        <w:t>2</w:t>
      </w:r>
      <w:r w:rsidRPr="00B5396C">
        <w:rPr>
          <w:rFonts w:ascii="Arial" w:hAnsi="Arial" w:cs="Arial"/>
          <w:b/>
          <w:bCs/>
          <w:sz w:val="24"/>
          <w:szCs w:val="24"/>
        </w:rPr>
        <w:t xml:space="preserve"> </w:t>
      </w:r>
      <w:r w:rsidRPr="00B5396C">
        <w:rPr>
          <w:rFonts w:ascii="Arial" w:hAnsi="Arial" w:cs="Arial"/>
          <w:sz w:val="24"/>
          <w:szCs w:val="24"/>
        </w:rPr>
        <w:t>Recipe of the stock solutions of NMS</w:t>
      </w:r>
    </w:p>
    <w:tbl>
      <w:tblPr>
        <w:tblStyle w:val="a8"/>
        <w:tblW w:w="3828" w:type="dxa"/>
        <w:jc w:val="center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15"/>
        <w:gridCol w:w="1413"/>
      </w:tblGrid>
      <w:tr w:rsidR="00132C11" w:rsidRPr="00F47F61" w14:paraId="576AE9A8" w14:textId="77777777" w:rsidTr="00F47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5B8981" w14:textId="77777777" w:rsidR="00132C11" w:rsidRPr="00F47F61" w:rsidRDefault="00132C11" w:rsidP="00C56925">
            <w:pPr>
              <w:tabs>
                <w:tab w:val="left" w:pos="4264"/>
              </w:tabs>
              <w:jc w:val="center"/>
              <w:rPr>
                <w:rFonts w:ascii="Arial" w:hAnsi="Arial" w:cs="Arial"/>
                <w:b w:val="0"/>
                <w:bCs w:val="0"/>
                <w:i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Ingredien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B6F894" w14:textId="77777777" w:rsidR="00132C11" w:rsidRPr="00F47F61" w:rsidRDefault="00132C11" w:rsidP="00C5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Amount</w:t>
            </w:r>
          </w:p>
        </w:tc>
      </w:tr>
      <w:tr w:rsidR="00132C11" w:rsidRPr="00F47F61" w14:paraId="04E0FB4D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2AC18" w14:textId="77777777" w:rsidR="00132C11" w:rsidRPr="00F47F61" w:rsidRDefault="00132C11" w:rsidP="00C56925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1000X trace element solution</w:t>
            </w:r>
          </w:p>
        </w:tc>
      </w:tr>
      <w:tr w:rsidR="00132C11" w:rsidRPr="00F47F61" w14:paraId="2D7BDEDD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noWrap/>
            <w:vAlign w:val="center"/>
          </w:tcPr>
          <w:p w14:paraId="46155FA3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FeSO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4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·7H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2BF90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F47F61">
              <w:rPr>
                <w:rFonts w:ascii="Arial" w:hAnsi="Arial" w:cs="Arial"/>
                <w:color w:val="auto"/>
                <w:szCs w:val="20"/>
              </w:rPr>
              <w:t>500 mg/L</w:t>
            </w:r>
          </w:p>
        </w:tc>
      </w:tr>
      <w:tr w:rsidR="00132C11" w:rsidRPr="00F47F61" w14:paraId="07B11E79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shd w:val="clear" w:color="auto" w:fill="auto"/>
            <w:noWrap/>
            <w:vAlign w:val="center"/>
          </w:tcPr>
          <w:p w14:paraId="04219F2D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ZnSO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4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·7H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O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E4417D" w14:textId="77777777" w:rsidR="00132C11" w:rsidRPr="00F47F61" w:rsidRDefault="00132C11" w:rsidP="00C569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40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6FF28151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noWrap/>
            <w:vAlign w:val="center"/>
          </w:tcPr>
          <w:p w14:paraId="30EAB511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MnCl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·7H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O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</w:tcPr>
          <w:p w14:paraId="37310DFD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>20</w:t>
            </w:r>
            <w:r w:rsidRPr="00F47F61">
              <w:rPr>
                <w:rFonts w:ascii="Arial" w:hAnsi="Arial" w:cs="Arial"/>
                <w:color w:val="auto"/>
                <w:szCs w:val="20"/>
              </w:rPr>
              <w:t xml:space="preserve"> mg/L</w:t>
            </w:r>
          </w:p>
        </w:tc>
      </w:tr>
      <w:tr w:rsidR="00132C11" w:rsidRPr="00F47F61" w14:paraId="12D1A798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shd w:val="clear" w:color="auto" w:fill="auto"/>
            <w:noWrap/>
            <w:vAlign w:val="center"/>
          </w:tcPr>
          <w:p w14:paraId="4557FB88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CoCl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·6H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O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97B07" w14:textId="77777777" w:rsidR="00132C11" w:rsidRPr="00F47F61" w:rsidRDefault="00132C11" w:rsidP="00C569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5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4A2FD7C9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noWrap/>
            <w:vAlign w:val="center"/>
          </w:tcPr>
          <w:p w14:paraId="101722DA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NiCl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·6H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O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</w:tcPr>
          <w:p w14:paraId="62A0B440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1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5446A459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762060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H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3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BO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4BAFF" w14:textId="77777777" w:rsidR="00132C11" w:rsidRPr="00F47F61" w:rsidRDefault="00132C11" w:rsidP="00C569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15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1F7F8D0E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1BD0C3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EDTA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2487EF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25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3CFA809D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531285" w14:textId="77777777" w:rsidR="00132C11" w:rsidRPr="00F47F61" w:rsidRDefault="00132C11" w:rsidP="00C56925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100X vitamin stock</w:t>
            </w:r>
          </w:p>
        </w:tc>
      </w:tr>
      <w:tr w:rsidR="00132C11" w:rsidRPr="00F47F61" w14:paraId="1950BE24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noWrap/>
            <w:vAlign w:val="center"/>
          </w:tcPr>
          <w:p w14:paraId="7124CA18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Biotin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</w:tcPr>
          <w:p w14:paraId="2B69EA5D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2.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770DD139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shd w:val="clear" w:color="auto" w:fill="auto"/>
            <w:noWrap/>
            <w:vAlign w:val="center"/>
          </w:tcPr>
          <w:p w14:paraId="499B2213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Folic aci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7192E" w14:textId="77777777" w:rsidR="00132C11" w:rsidRPr="00F47F61" w:rsidRDefault="00132C11" w:rsidP="00C569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2.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09B4AEF1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noWrap/>
            <w:vAlign w:val="center"/>
          </w:tcPr>
          <w:p w14:paraId="68207DE7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Thiamine HCl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</w:tcPr>
          <w:p w14:paraId="418AED0C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5.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6B6DD398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shd w:val="clear" w:color="auto" w:fill="auto"/>
            <w:noWrap/>
            <w:vAlign w:val="center"/>
          </w:tcPr>
          <w:p w14:paraId="73A81543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Ca pantothenat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490A5" w14:textId="77777777" w:rsidR="00132C11" w:rsidRPr="00F47F61" w:rsidRDefault="00132C11" w:rsidP="00C569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5.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1EC10287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noWrap/>
            <w:vAlign w:val="center"/>
          </w:tcPr>
          <w:p w14:paraId="6F5B5D43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Vitamin B12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</w:tcPr>
          <w:p w14:paraId="1F15B4AD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0.1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6094A46E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8AB8ED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Riboflavin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54BAA" w14:textId="77777777" w:rsidR="00132C11" w:rsidRPr="00F47F61" w:rsidRDefault="00132C11" w:rsidP="00C569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5.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4AEF9ABD" w14:textId="77777777" w:rsidTr="00C5692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74EA8D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  <w:t>Nicotinamide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56EDDA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 xml:space="preserve">5.0 </w:t>
            </w:r>
            <w:r w:rsidRPr="00F47F61">
              <w:rPr>
                <w:rFonts w:ascii="Arial" w:hAnsi="Arial" w:cs="Arial"/>
                <w:color w:val="auto"/>
                <w:szCs w:val="20"/>
              </w:rPr>
              <w:t>mg/L</w:t>
            </w:r>
          </w:p>
        </w:tc>
      </w:tr>
      <w:tr w:rsidR="00132C11" w:rsidRPr="00F47F61" w14:paraId="354113C1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1016A1" w14:textId="77777777" w:rsidR="00132C11" w:rsidRPr="00F47F61" w:rsidRDefault="00132C11" w:rsidP="00C56925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100X phosphate stock solution</w:t>
            </w:r>
          </w:p>
        </w:tc>
      </w:tr>
      <w:tr w:rsidR="00132C11" w:rsidRPr="00F47F61" w14:paraId="76CA5F73" w14:textId="77777777" w:rsidTr="00F47F6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nil"/>
            </w:tcBorders>
            <w:noWrap/>
            <w:vAlign w:val="center"/>
          </w:tcPr>
          <w:p w14:paraId="1C9F90DB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KH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PO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4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</w:tcPr>
          <w:p w14:paraId="3084EED0" w14:textId="77777777" w:rsidR="00132C11" w:rsidRPr="00F47F61" w:rsidRDefault="00132C11" w:rsidP="00C569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>26 g/L</w:t>
            </w:r>
          </w:p>
        </w:tc>
      </w:tr>
      <w:tr w:rsidR="00132C11" w:rsidRPr="00F47F61" w14:paraId="144120DB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CC054" w14:textId="77777777" w:rsidR="00132C11" w:rsidRPr="00F47F61" w:rsidRDefault="00132C11" w:rsidP="00C56925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auto"/>
                <w:szCs w:val="20"/>
              </w:rPr>
            </w:pP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Na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2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</w:rPr>
              <w:t>HPO</w:t>
            </w:r>
            <w:r w:rsidRPr="00F47F61">
              <w:rPr>
                <w:rFonts w:ascii="Arial" w:hAnsi="Arial" w:cs="Arial"/>
                <w:b w:val="0"/>
                <w:bCs w:val="0"/>
                <w:color w:val="auto"/>
                <w:szCs w:val="20"/>
                <w:vertAlign w:val="subscript"/>
              </w:rPr>
              <w:t>4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B329B" w14:textId="77777777" w:rsidR="00132C11" w:rsidRPr="00F47F61" w:rsidRDefault="00132C11" w:rsidP="00C569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auto"/>
                <w:szCs w:val="20"/>
              </w:rPr>
            </w:pPr>
            <w:r w:rsidRPr="00F47F61">
              <w:rPr>
                <w:rFonts w:ascii="Arial" w:eastAsia="맑은 고딕" w:hAnsi="Arial" w:cs="Arial"/>
                <w:color w:val="auto"/>
                <w:szCs w:val="20"/>
              </w:rPr>
              <w:t>32.8 g/L</w:t>
            </w:r>
          </w:p>
        </w:tc>
      </w:tr>
    </w:tbl>
    <w:p w14:paraId="77922C34" w14:textId="7ED72AFC" w:rsidR="00C94F0B" w:rsidRPr="00132C11" w:rsidRDefault="00132C11" w:rsidP="00132C1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5396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4B5D57" w14:textId="1262B967" w:rsidR="00C94F0B" w:rsidRPr="00416ADE" w:rsidRDefault="00C94F0B" w:rsidP="00C94F0B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416ADE">
        <w:rPr>
          <w:rFonts w:ascii="Arial" w:hAnsi="Arial" w:cs="Arial"/>
          <w:b/>
          <w:sz w:val="24"/>
          <w:szCs w:val="24"/>
        </w:rPr>
        <w:lastRenderedPageBreak/>
        <w:t>Table</w:t>
      </w:r>
      <w:r w:rsidRPr="00416ADE">
        <w:rPr>
          <w:rFonts w:ascii="Arial" w:hAnsi="Arial" w:cs="Arial"/>
          <w:b/>
          <w:color w:val="000000" w:themeColor="text1"/>
          <w:sz w:val="24"/>
          <w:szCs w:val="24"/>
        </w:rPr>
        <w:t xml:space="preserve"> S</w:t>
      </w:r>
      <w:r w:rsidR="00132C11">
        <w:rPr>
          <w:rFonts w:ascii="Arial" w:hAnsi="Arial" w:cs="Arial" w:hint="eastAsia"/>
          <w:b/>
          <w:color w:val="000000" w:themeColor="text1"/>
          <w:sz w:val="24"/>
          <w:szCs w:val="24"/>
        </w:rPr>
        <w:t>3</w:t>
      </w:r>
      <w:r w:rsidRPr="00416ADE">
        <w:rPr>
          <w:rFonts w:ascii="Arial" w:hAnsi="Arial" w:cs="Arial"/>
          <w:b/>
          <w:sz w:val="24"/>
          <w:szCs w:val="24"/>
        </w:rPr>
        <w:t xml:space="preserve"> </w:t>
      </w:r>
      <w:r w:rsidRPr="00416ADE">
        <w:rPr>
          <w:rFonts w:ascii="Arial" w:hAnsi="Arial" w:cs="Arial"/>
          <w:color w:val="000000" w:themeColor="text1"/>
          <w:sz w:val="24"/>
          <w:szCs w:val="24"/>
        </w:rPr>
        <w:t>Plasmids used in this study</w:t>
      </w:r>
    </w:p>
    <w:tbl>
      <w:tblPr>
        <w:tblStyle w:val="a8"/>
        <w:tblW w:w="9128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68"/>
        <w:gridCol w:w="5670"/>
        <w:gridCol w:w="1190"/>
      </w:tblGrid>
      <w:tr w:rsidR="00C94F0B" w:rsidRPr="00416ADE" w14:paraId="4F25FD33" w14:textId="77777777" w:rsidTr="00F47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48960B" w14:textId="77777777" w:rsidR="00C94F0B" w:rsidRPr="00416ADE" w:rsidRDefault="00C94F0B" w:rsidP="00B61B66">
            <w:pPr>
              <w:pStyle w:val="a9"/>
              <w:rPr>
                <w:rFonts w:ascii="Arial" w:hAnsi="Arial" w:cs="Arial"/>
                <w:b w:val="0"/>
                <w:i/>
              </w:rPr>
            </w:pPr>
            <w:r w:rsidRPr="00416ADE">
              <w:rPr>
                <w:rFonts w:ascii="Arial" w:hAnsi="Arial" w:cs="Arial"/>
                <w:b w:val="0"/>
              </w:rPr>
              <w:t>Plasmi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4B0E9C2" w14:textId="77777777" w:rsidR="00C94F0B" w:rsidRPr="00416ADE" w:rsidRDefault="00C94F0B" w:rsidP="00B61B66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16ADE">
              <w:rPr>
                <w:rFonts w:ascii="Arial" w:hAnsi="Arial" w:cs="Arial"/>
                <w:b w:val="0"/>
              </w:rPr>
              <w:t>Descrip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2046F14" w14:textId="77777777" w:rsidR="00C94F0B" w:rsidRPr="00416ADE" w:rsidRDefault="00C94F0B" w:rsidP="00B61B66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16ADE">
              <w:rPr>
                <w:rFonts w:ascii="Arial" w:hAnsi="Arial" w:cs="Arial"/>
                <w:b w:val="0"/>
              </w:rPr>
              <w:t>Reference</w:t>
            </w:r>
          </w:p>
        </w:tc>
      </w:tr>
      <w:tr w:rsidR="00C94F0B" w:rsidRPr="00416ADE" w14:paraId="513F206F" w14:textId="77777777" w:rsidTr="00B6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2061145" w14:textId="77777777" w:rsidR="00C94F0B" w:rsidRPr="00416ADE" w:rsidRDefault="00C94F0B" w:rsidP="00B61B6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Ins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7DD168B1" w14:textId="77777777" w:rsidR="00C94F0B" w:rsidRPr="00416ADE" w:rsidRDefault="00C94F0B" w:rsidP="00B6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</w:rPr>
              <w:t>Plasmid containing 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ins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ins</w:t>
            </w:r>
            <w:r w:rsidRPr="00416ADE">
              <w:rPr>
                <w:rFonts w:ascii="Arial" w:hAnsi="Arial" w:cs="Arial"/>
                <w:sz w:val="18"/>
                <w:szCs w:val="18"/>
              </w:rPr>
              <w:t xml:space="preserve">] cassette for integration into noncoding region between 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AYM39_05845</w:t>
            </w:r>
            <w:r w:rsidRPr="00416ADE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AYM39_05850</w:t>
            </w:r>
          </w:p>
        </w:tc>
        <w:tc>
          <w:tcPr>
            <w:tcW w:w="1190" w:type="dxa"/>
            <w:shd w:val="clear" w:color="auto" w:fill="auto"/>
          </w:tcPr>
          <w:p w14:paraId="65AA4C54" w14:textId="3CB9335F" w:rsidR="00C94F0B" w:rsidRPr="00416ADE" w:rsidRDefault="001E423A" w:rsidP="00B6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416AD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e&lt;/Author&gt;&lt;Year&gt;2019&lt;/Year&gt;&lt;RecNum&gt;5&lt;/RecNum&gt;&lt;DisplayText&gt;(2)&lt;/DisplayText&gt;&lt;record&gt;&lt;rec-number&gt;5&lt;/rec-number&gt;&lt;foreign-keys&gt;&lt;key app="EN" db-id="dxtwftav1tpvp9etddmpefv69v2e2az5tvzr" timestamp="1735528983"&gt;5&lt;/key&gt;&lt;/foreign-keys&gt;&lt;ref-type name="Journal Article"&gt;17&lt;/ref-type&gt;&lt;contributors&gt;&lt;authors&gt;&lt;author&gt;Lee, Jong Kwan&lt;/author&gt;&lt;author&gt;Kim, Sujin&lt;/author&gt;&lt;author&gt;Kim, Wonsik&lt;/author&gt;&lt;author&gt;Kim, Sungil&lt;/author&gt;&lt;author&gt;Cha, Seungwoo&lt;/author&gt;&lt;author&gt;Moon, Hankyeol&lt;/author&gt;&lt;author&gt;Hur, Dong Hoon&lt;/author&gt;&lt;author&gt;Kim, Seon-Young&lt;/author&gt;&lt;author&gt;Na, Jeong-Geol&lt;/author&gt;&lt;author&gt;Lee, Jin Won&lt;/author&gt;&lt;author&gt;Lee, Eun Yeol&lt;/author&gt;&lt;author&gt;Hahn, Ji-Sook&lt;/author&gt;&lt;/authors&gt;&lt;/contributors&gt;&lt;titles&gt;&lt;title&gt;Efficient production of d-lactate from methane in a lactate-tolerant strain of Methylomonas sp. DH-1 generated by adaptive laboratory evolution&lt;/title&gt;&lt;secondary-title&gt;Biotechnology for Biofuels&lt;/secondary-title&gt;&lt;/titles&gt;&lt;periodical&gt;&lt;full-title&gt;Biotechnology for Biofuels&lt;/full-title&gt;&lt;/periodical&gt;&lt;pages&gt;234&lt;/pages&gt;&lt;volume&gt;12&lt;/volume&gt;&lt;number&gt;1&lt;/number&gt;&lt;dates&gt;&lt;year&gt;2019&lt;/year&gt;&lt;pub-dates&gt;&lt;date&gt;2019/09/30&lt;/date&gt;&lt;/pub-dates&gt;&lt;/dates&gt;&lt;isbn&gt;1754-6834&lt;/isbn&gt;&lt;urls&gt;&lt;related-urls&gt;&lt;url&gt;https://doi.org/10.1186/s13068-019-1574-9&lt;/url&gt;&lt;/related-urls&gt;&lt;/urls&gt;&lt;electronic-resource-num&gt;10.1186/s13068-019-1574-9&lt;/electronic-resource-num&gt;&lt;/record&gt;&lt;/Cite&gt;&lt;/EndNote&gt;</w:instrText>
            </w:r>
            <w:r w:rsidRPr="00416AD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416ADE"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 w:rsidRPr="00416AD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94F0B" w:rsidRPr="00416ADE" w14:paraId="040A58C2" w14:textId="77777777" w:rsidTr="00B61B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CC2E11" w14:textId="51D954FE" w:rsidR="00C94F0B" w:rsidRPr="00416ADE" w:rsidRDefault="00197CB1" w:rsidP="00197CB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FliE-mxaF</w:t>
            </w:r>
            <w:proofErr w:type="spellEnd"/>
          </w:p>
        </w:tc>
        <w:tc>
          <w:tcPr>
            <w:tcW w:w="5670" w:type="dxa"/>
          </w:tcPr>
          <w:p w14:paraId="1D104A06" w14:textId="1E2CF492" w:rsidR="00C94F0B" w:rsidRPr="00416ADE" w:rsidRDefault="00197CB1" w:rsidP="00B6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 xml:space="preserve">Plasmid containing </w:t>
            </w:r>
            <w:r w:rsidR="00E778C7" w:rsidRPr="00416ADE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proofErr w:type="spellStart"/>
            <w:r w:rsidR="0033713F"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="0033713F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r w:rsidR="0033713F"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="0033713F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="0033713F" w:rsidRPr="00416ADE">
              <w:rPr>
                <w:rFonts w:ascii="Arial" w:hAnsi="Arial" w:cs="Arial"/>
                <w:sz w:val="18"/>
                <w:szCs w:val="18"/>
              </w:rPr>
              <w:t>-[</w:t>
            </w:r>
            <w:proofErr w:type="spellStart"/>
            <w:r w:rsidR="0033713F" w:rsidRPr="00416ADE">
              <w:rPr>
                <w:rFonts w:ascii="Arial" w:hAnsi="Arial" w:cs="Arial"/>
                <w:sz w:val="18"/>
                <w:szCs w:val="18"/>
              </w:rPr>
              <w:t>P</w:t>
            </w:r>
            <w:r w:rsidR="0033713F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mxaF</w:t>
            </w:r>
            <w:r w:rsidR="0033713F"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="0033713F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="0033713F"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="0033713F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="0033713F"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="0033713F" w:rsidRPr="00416ADE">
              <w:rPr>
                <w:rFonts w:ascii="Arial" w:hAnsi="Arial" w:cs="Arial"/>
                <w:sz w:val="18"/>
                <w:szCs w:val="18"/>
              </w:rPr>
              <w:t>]-</w:t>
            </w:r>
            <w:proofErr w:type="spellStart"/>
            <w:r w:rsidR="0033713F" w:rsidRPr="00416ADE">
              <w:rPr>
                <w:rFonts w:ascii="Arial" w:hAnsi="Arial" w:cs="Arial"/>
                <w:sz w:val="18"/>
                <w:szCs w:val="18"/>
              </w:rPr>
              <w:t>D</w:t>
            </w:r>
            <w:r w:rsidR="0033713F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proofErr w:type="spellEnd"/>
            <w:r w:rsidR="00E778C7"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  <w:r w:rsidR="0033713F" w:rsidRPr="00416ADE">
              <w:rPr>
                <w:rFonts w:ascii="Arial" w:hAnsi="Arial" w:cs="Arial"/>
                <w:sz w:val="18"/>
                <w:szCs w:val="18"/>
                <w:lang w:val="fr-FR"/>
              </w:rPr>
              <w:t xml:space="preserve"> cassette for </w:t>
            </w:r>
            <w:r w:rsidR="00807471" w:rsidRPr="00416ADE">
              <w:rPr>
                <w:rFonts w:ascii="Arial" w:hAnsi="Arial" w:cs="Arial"/>
                <w:sz w:val="18"/>
                <w:szCs w:val="18"/>
                <w:lang w:val="fr-FR"/>
              </w:rPr>
              <w:t xml:space="preserve">gene </w:t>
            </w:r>
            <w:r w:rsidR="0033713F" w:rsidRPr="00416ADE">
              <w:rPr>
                <w:rFonts w:ascii="Arial" w:hAnsi="Arial" w:cs="Arial"/>
                <w:sz w:val="18"/>
                <w:szCs w:val="18"/>
                <w:lang w:val="fr-FR"/>
              </w:rPr>
              <w:t>integration in</w:t>
            </w:r>
            <w:r w:rsidR="00100656" w:rsidRPr="00416ADE">
              <w:rPr>
                <w:rFonts w:ascii="Arial" w:hAnsi="Arial" w:cs="Arial"/>
                <w:sz w:val="18"/>
                <w:szCs w:val="18"/>
                <w:lang w:val="fr-FR"/>
              </w:rPr>
              <w:t xml:space="preserve">to </w:t>
            </w:r>
            <w:r w:rsidR="00100656" w:rsidRPr="00416ADE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fliE</w:t>
            </w:r>
            <w:r w:rsidR="00100656" w:rsidRPr="00416ADE">
              <w:rPr>
                <w:rFonts w:ascii="Arial" w:hAnsi="Arial" w:cs="Arial"/>
                <w:sz w:val="18"/>
                <w:szCs w:val="18"/>
                <w:lang w:val="fr-FR"/>
              </w:rPr>
              <w:t xml:space="preserve"> region and </w:t>
            </w:r>
            <w:r w:rsidR="00807471" w:rsidRPr="00416ADE">
              <w:rPr>
                <w:rFonts w:ascii="Arial" w:hAnsi="Arial" w:cs="Arial"/>
                <w:sz w:val="18"/>
                <w:szCs w:val="18"/>
                <w:lang w:val="fr-FR"/>
              </w:rPr>
              <w:t xml:space="preserve">gene </w:t>
            </w:r>
            <w:r w:rsidR="00100656" w:rsidRPr="00416ADE">
              <w:rPr>
                <w:rFonts w:ascii="Arial" w:hAnsi="Arial" w:cs="Arial"/>
                <w:sz w:val="18"/>
                <w:szCs w:val="18"/>
                <w:lang w:val="fr-FR"/>
              </w:rPr>
              <w:t xml:space="preserve">overexpression </w:t>
            </w:r>
          </w:p>
        </w:tc>
        <w:tc>
          <w:tcPr>
            <w:tcW w:w="1190" w:type="dxa"/>
          </w:tcPr>
          <w:p w14:paraId="14F487CC" w14:textId="6CB18B39" w:rsidR="00C94F0B" w:rsidRPr="00416ADE" w:rsidRDefault="00E87B3E" w:rsidP="00B6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fldChar w:fldCharType="begin"/>
            </w:r>
            <w:r w:rsidR="001E423A" w:rsidRPr="00416ADE">
              <w:rPr>
                <w:rFonts w:ascii="Arial" w:hAnsi="Arial" w:cs="Arial"/>
                <w:sz w:val="18"/>
                <w:szCs w:val="18"/>
                <w:lang w:val="fr-FR"/>
              </w:rPr>
              <w:instrText xml:space="preserve"> ADDIN EN.CITE &lt;EndNote&gt;&lt;Cite&gt;&lt;Author&gt;Cha&lt;/Author&gt;&lt;Year&gt;2023&lt;/Year&gt;&lt;RecNum&gt;34&lt;/RecNum&gt;&lt;DisplayText&gt;(3)&lt;/DisplayText&gt;&lt;record&gt;&lt;rec-number&gt;34&lt;/rec-number&gt;&lt;foreign-keys&gt;&lt;key app="EN" db-id="dxtwftav1tpvp9etddmpefv69v2e2az5tvzr" timestamp="1736235538"&gt;34&lt;/key&gt;&lt;/foreign-keys&gt;&lt;ref-type name="Journal Article"&gt;17&lt;/ref-type&gt;&lt;contributors&gt;&lt;authors&gt;&lt;author&gt;Cha, Seungwoo&lt;/author&gt;&lt;author&gt;Cho, Yong-Joon&lt;/author&gt;&lt;author&gt;Lee, Jong Kwan&lt;/author&gt;&lt;author&gt;Hahn, Ji-Sook&lt;/author&gt;&lt;/authors&gt;&lt;/contributors&gt;&lt;titles&gt;&lt;title&gt;Regulation of acetate tolerance by small ORF-encoded polypeptides modulating efflux pump specificity in Methylomonas sp. DH-1&lt;/title&gt;&lt;secondary-title&gt;Biotechnology for Biofuels and Bioproducts&lt;/secondary-title&gt;&lt;/titles&gt;&lt;periodical&gt;&lt;full-title&gt;Biotechnology for Biofuels and Bioproducts&lt;/full-title&gt;&lt;/periodical&gt;&lt;pages&gt;114&lt;/pages&gt;&lt;volume&gt;16&lt;/volume&gt;&lt;number&gt;1&lt;/number&gt;&lt;dates&gt;&lt;year&gt;2023&lt;/year&gt;&lt;pub-dates&gt;&lt;date&gt;2023/07/18&lt;/date&gt;&lt;/pub-dates&gt;&lt;/dates&gt;&lt;isbn&gt;2731-3654&lt;/isbn&gt;&lt;urls&gt;&lt;related-urls&gt;&lt;url&gt;https://doi.org/10.1186/s13068-023-02364-6&lt;/url&gt;&lt;/related-urls&gt;&lt;/urls&gt;&lt;electronic-resource-num&gt;10.1186/s13068-023-02364-6&lt;/electronic-resource-num&gt;&lt;/record&gt;&lt;/Cite&gt;&lt;/EndNote&gt;</w:instrText>
            </w: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fldChar w:fldCharType="separate"/>
            </w:r>
            <w:r w:rsidR="001E423A" w:rsidRPr="00416ADE">
              <w:rPr>
                <w:rFonts w:ascii="Arial" w:hAnsi="Arial" w:cs="Arial"/>
                <w:noProof/>
                <w:sz w:val="18"/>
                <w:szCs w:val="18"/>
                <w:lang w:val="fr-FR"/>
              </w:rPr>
              <w:t>(3)</w:t>
            </w: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fldChar w:fldCharType="end"/>
            </w:r>
          </w:p>
        </w:tc>
      </w:tr>
      <w:tr w:rsidR="00C94F0B" w:rsidRPr="00416ADE" w14:paraId="53682661" w14:textId="77777777" w:rsidTr="00B6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FBAE12" w14:textId="443BDA46" w:rsidR="00C94F0B" w:rsidRPr="00416ADE" w:rsidRDefault="0091207A" w:rsidP="00B61B6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Ins</w:t>
            </w:r>
            <w:r w:rsidR="00A7191C" w:rsidRPr="00416ADE">
              <w:rPr>
                <w:rFonts w:ascii="Arial" w:hAnsi="Arial" w:cs="Arial"/>
                <w:b w:val="0"/>
                <w:sz w:val="18"/>
                <w:szCs w:val="18"/>
              </w:rPr>
              <w:t>-regA_Del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2151A6BB" w14:textId="26620E39" w:rsidR="00C94F0B" w:rsidRPr="00416ADE" w:rsidRDefault="00A7191C" w:rsidP="00B6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Ins-</w:t>
            </w:r>
            <w:r w:rsidR="00CA6586" w:rsidRPr="00416ADE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 w:rsidR="00CA6586"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="00AB6588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A</w:t>
            </w:r>
            <w:r w:rsidR="00CA6586" w:rsidRPr="00416AD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="00CA6586" w:rsidRPr="00416ADE">
              <w:rPr>
                <w:rFonts w:ascii="Arial" w:hAnsi="Arial" w:cs="Arial"/>
                <w:sz w:val="18"/>
                <w:szCs w:val="18"/>
              </w:rPr>
              <w:t>T</w:t>
            </w:r>
            <w:r w:rsidR="00CA6586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="00CA6586" w:rsidRPr="00416AD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="00CA6586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="00CA6586"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="00CA6586" w:rsidRPr="00416ADE">
              <w:rPr>
                <w:rFonts w:ascii="Arial" w:hAnsi="Arial" w:cs="Arial"/>
                <w:sz w:val="18"/>
                <w:szCs w:val="18"/>
              </w:rPr>
              <w:t>-D</w:t>
            </w:r>
            <w:r w:rsidR="00AB6588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A</w:t>
            </w:r>
            <w:proofErr w:type="spellEnd"/>
            <w:r w:rsidR="00CA6586"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  <w:shd w:val="clear" w:color="auto" w:fill="auto"/>
          </w:tcPr>
          <w:p w14:paraId="547624A1" w14:textId="35026A45" w:rsidR="00C94F0B" w:rsidRPr="00416ADE" w:rsidRDefault="00093923" w:rsidP="00B6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093923" w:rsidRPr="00416ADE" w14:paraId="1349A008" w14:textId="77777777" w:rsidTr="00B61B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53B455" w14:textId="7CA7A5BC" w:rsidR="00093923" w:rsidRPr="00416ADE" w:rsidRDefault="00093923" w:rsidP="0009392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Ins-t</w:t>
            </w:r>
            <w:r w:rsidR="007258DE" w:rsidRPr="00416ADE">
              <w:rPr>
                <w:rFonts w:ascii="Arial" w:hAnsi="Arial" w:cs="Arial"/>
                <w:b w:val="0"/>
                <w:sz w:val="18"/>
                <w:szCs w:val="18"/>
              </w:rPr>
              <w:t>bdr</w:t>
            </w: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_Del</w:t>
            </w:r>
            <w:proofErr w:type="spellEnd"/>
          </w:p>
        </w:tc>
        <w:tc>
          <w:tcPr>
            <w:tcW w:w="5670" w:type="dxa"/>
          </w:tcPr>
          <w:p w14:paraId="3A39DAB9" w14:textId="2393FA65" w:rsidR="00093923" w:rsidRPr="00416ADE" w:rsidRDefault="00093923" w:rsidP="00093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Ins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t</w:t>
            </w:r>
            <w:r w:rsidR="007258DE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bdr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-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t</w:t>
            </w:r>
            <w:r w:rsidR="007258DE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bdr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</w:tcPr>
          <w:p w14:paraId="5888CDBD" w14:textId="51E5737E" w:rsidR="00093923" w:rsidRPr="00416ADE" w:rsidRDefault="00093923" w:rsidP="00093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093923" w:rsidRPr="00416ADE" w14:paraId="0D2D8244" w14:textId="77777777" w:rsidTr="00B6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8D1A9E" w14:textId="165C3FE0" w:rsidR="00093923" w:rsidRPr="00416ADE" w:rsidRDefault="00093923" w:rsidP="0009392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Ins-</w:t>
            </w:r>
            <w:r w:rsidR="001C09E0" w:rsidRPr="00416ADE">
              <w:rPr>
                <w:rFonts w:ascii="Arial" w:hAnsi="Arial" w:cs="Arial"/>
                <w:b w:val="0"/>
                <w:sz w:val="18"/>
                <w:szCs w:val="18"/>
              </w:rPr>
              <w:t>tonB</w:t>
            </w: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_Del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6242CC5B" w14:textId="6C1AC4B5" w:rsidR="00093923" w:rsidRPr="00416ADE" w:rsidRDefault="00093923" w:rsidP="00093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Ins-[</w:t>
            </w:r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="00E901EA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AYM39_03230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-D</w:t>
            </w:r>
            <w:r w:rsidR="00E901EA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AYM39_03210</w:t>
            </w: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  <w:shd w:val="clear" w:color="auto" w:fill="auto"/>
          </w:tcPr>
          <w:p w14:paraId="37A6984D" w14:textId="3BD9C159" w:rsidR="00093923" w:rsidRPr="00416ADE" w:rsidRDefault="00093923" w:rsidP="00093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E901EA" w:rsidRPr="00416ADE" w14:paraId="4A0252AF" w14:textId="77777777" w:rsidTr="00B61B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EB1856" w14:textId="09F0C2DF" w:rsidR="00E901EA" w:rsidRPr="00416ADE" w:rsidRDefault="00E901EA" w:rsidP="00E901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Ins</w:t>
            </w:r>
            <w:proofErr w:type="spellEnd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-</w:t>
            </w:r>
            <w:r w:rsidR="007F5BB5" w:rsidRPr="00416ADE">
              <w:rPr>
                <w:rFonts w:ascii="Arial" w:hAnsi="Arial" w:cs="Arial"/>
                <w:b w:val="0"/>
                <w:sz w:val="18"/>
                <w:szCs w:val="18"/>
              </w:rPr>
              <w:t>Na</w:t>
            </w:r>
            <w:r w:rsidR="007F5BB5" w:rsidRPr="00416ADE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+</w:t>
            </w:r>
            <w:r w:rsidR="007F5BB5" w:rsidRPr="00416ADE">
              <w:rPr>
                <w:rFonts w:ascii="Arial" w:hAnsi="Arial" w:cs="Arial"/>
                <w:b w:val="0"/>
                <w:sz w:val="18"/>
                <w:szCs w:val="18"/>
              </w:rPr>
              <w:t>-</w:t>
            </w:r>
            <w:proofErr w:type="spellStart"/>
            <w:r w:rsidR="007F5BB5" w:rsidRPr="00416ADE">
              <w:rPr>
                <w:rFonts w:ascii="Arial" w:hAnsi="Arial" w:cs="Arial"/>
                <w:b w:val="0"/>
                <w:sz w:val="18"/>
                <w:szCs w:val="18"/>
              </w:rPr>
              <w:t>nqr_</w:t>
            </w: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Del</w:t>
            </w:r>
            <w:proofErr w:type="spellEnd"/>
          </w:p>
        </w:tc>
        <w:tc>
          <w:tcPr>
            <w:tcW w:w="5670" w:type="dxa"/>
          </w:tcPr>
          <w:p w14:paraId="47116678" w14:textId="5AAD0CEA" w:rsidR="00E901EA" w:rsidRPr="00416ADE" w:rsidRDefault="00E901EA" w:rsidP="00E90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Ins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="00C42D49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nqrA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-D</w:t>
            </w:r>
            <w:r w:rsidR="00C42D49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nqrM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</w:tcPr>
          <w:p w14:paraId="0194F186" w14:textId="6C7B7A1E" w:rsidR="00E901EA" w:rsidRPr="00416ADE" w:rsidRDefault="00E901EA" w:rsidP="00E90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EF27A3" w:rsidRPr="00416ADE" w14:paraId="02D87274" w14:textId="77777777" w:rsidTr="00B6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62AD579" w14:textId="08E709CC" w:rsidR="00EF27A3" w:rsidRPr="00416ADE" w:rsidRDefault="00EF27A3" w:rsidP="00EF27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Ins-reg</w:t>
            </w:r>
            <w:r w:rsidR="00171E6A" w:rsidRPr="00416ADE">
              <w:rPr>
                <w:rFonts w:ascii="Arial" w:hAnsi="Arial" w:cs="Arial"/>
                <w:b w:val="0"/>
                <w:sz w:val="18"/>
                <w:szCs w:val="18"/>
              </w:rPr>
              <w:t>B</w:t>
            </w:r>
            <w:proofErr w:type="spellEnd"/>
            <w:r w:rsidR="00171E6A" w:rsidRPr="00416ADE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proofErr w:type="spellStart"/>
            <w:r w:rsidR="00171E6A" w:rsidRPr="00416ADE">
              <w:rPr>
                <w:rFonts w:ascii="Arial" w:hAnsi="Arial" w:cs="Arial"/>
                <w:b w:val="0"/>
                <w:sz w:val="18"/>
                <w:szCs w:val="18"/>
              </w:rPr>
              <w:t>A</w:t>
            </w: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_Del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444C565A" w14:textId="478AC276" w:rsidR="00EF27A3" w:rsidRPr="00416ADE" w:rsidRDefault="00EF27A3" w:rsidP="00EF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Ins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</w:t>
            </w:r>
            <w:r w:rsidR="00171E6A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B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="00E8119A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="00171E6A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mp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-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A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  <w:shd w:val="clear" w:color="auto" w:fill="auto"/>
          </w:tcPr>
          <w:p w14:paraId="3F999AE7" w14:textId="4EB2BF82" w:rsidR="00EF27A3" w:rsidRPr="00416ADE" w:rsidRDefault="00EF27A3" w:rsidP="00EF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652F59" w:rsidRPr="00416ADE" w14:paraId="5323C32E" w14:textId="77777777" w:rsidTr="00B61B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AB7A26" w14:textId="58F166AC" w:rsidR="00652F59" w:rsidRPr="00416ADE" w:rsidRDefault="00652F59" w:rsidP="00652F59">
            <w:pPr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Ins-</w:t>
            </w:r>
            <w:r w:rsidR="002D2B92" w:rsidRPr="00416ADE">
              <w:rPr>
                <w:rFonts w:ascii="Arial" w:hAnsi="Arial" w:cs="Arial"/>
                <w:b w:val="0"/>
                <w:sz w:val="18"/>
                <w:szCs w:val="18"/>
              </w:rPr>
              <w:t>AYM39_16990</w:t>
            </w: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_Del</w:t>
            </w:r>
          </w:p>
        </w:tc>
        <w:tc>
          <w:tcPr>
            <w:tcW w:w="5670" w:type="dxa"/>
          </w:tcPr>
          <w:p w14:paraId="0179CB84" w14:textId="605C3539" w:rsidR="00652F59" w:rsidRPr="00416ADE" w:rsidRDefault="00652F59" w:rsidP="00652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Ins-[</w:t>
            </w:r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="005374D5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AYM39_16990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-D</w:t>
            </w:r>
            <w:r w:rsidR="005374D5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AYM39_16990</w:t>
            </w: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</w:tcPr>
          <w:p w14:paraId="38814AEA" w14:textId="3C6A65DD" w:rsidR="00652F59" w:rsidRPr="00416ADE" w:rsidRDefault="00652F59" w:rsidP="00652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7F3588" w:rsidRPr="00416ADE" w14:paraId="00681E29" w14:textId="77777777" w:rsidTr="00B6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06F66C" w14:textId="0752A161" w:rsidR="007F3588" w:rsidRPr="00416ADE" w:rsidRDefault="007F3588" w:rsidP="007F35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FliE</w:t>
            </w:r>
            <w:r w:rsidR="000E3EB6" w:rsidRPr="00416ADE">
              <w:rPr>
                <w:rFonts w:ascii="Arial" w:hAnsi="Arial" w:cs="Arial"/>
                <w:b w:val="0"/>
                <w:sz w:val="18"/>
                <w:szCs w:val="18"/>
              </w:rPr>
              <w:t>-feoABC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79288232" w14:textId="40B2851F" w:rsidR="007F3588" w:rsidRPr="00416ADE" w:rsidRDefault="007F3588" w:rsidP="007F3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</w:t>
            </w:r>
            <w:r w:rsidR="00BE3E48" w:rsidRPr="00416ADE">
              <w:rPr>
                <w:rFonts w:ascii="Arial" w:hAnsi="Arial" w:cs="Arial"/>
                <w:sz w:val="18"/>
                <w:szCs w:val="18"/>
                <w:lang w:val="fr-FR"/>
              </w:rPr>
              <w:t>FliE-mxaF</w:t>
            </w: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-</w:t>
            </w:r>
            <w:r w:rsidR="00A91391" w:rsidRPr="00416ADE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proofErr w:type="spellStart"/>
            <w:r w:rsidR="00A91391"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="00A91391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r w:rsidR="00A91391"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="00A91391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="00A91391" w:rsidRPr="00416ADE">
              <w:rPr>
                <w:rFonts w:ascii="Arial" w:hAnsi="Arial" w:cs="Arial"/>
                <w:sz w:val="18"/>
                <w:szCs w:val="18"/>
              </w:rPr>
              <w:t>-[</w:t>
            </w:r>
            <w:proofErr w:type="spellStart"/>
            <w:r w:rsidR="00A91391" w:rsidRPr="00416ADE">
              <w:rPr>
                <w:rFonts w:ascii="Arial" w:hAnsi="Arial" w:cs="Arial"/>
                <w:sz w:val="18"/>
                <w:szCs w:val="18"/>
              </w:rPr>
              <w:t>P</w:t>
            </w:r>
            <w:r w:rsidR="00A91391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mxaF</w:t>
            </w:r>
            <w:r w:rsidR="00A91391"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="000836DC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feoA-feoB-feoC</w:t>
            </w:r>
            <w:proofErr w:type="spellEnd"/>
            <w:r w:rsidR="000836DC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peron</w:t>
            </w:r>
            <w:r w:rsidR="000836DC" w:rsidRPr="00416AD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="00A91391" w:rsidRPr="00416ADE">
              <w:rPr>
                <w:rFonts w:ascii="Arial" w:hAnsi="Arial" w:cs="Arial"/>
                <w:sz w:val="18"/>
                <w:szCs w:val="18"/>
              </w:rPr>
              <w:t>T</w:t>
            </w:r>
            <w:r w:rsidR="00A91391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="00A91391" w:rsidRPr="00416AD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="00764430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amp</w:t>
            </w:r>
            <w:r w:rsidR="00A91391"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="00A91391" w:rsidRPr="00416ADE">
              <w:rPr>
                <w:rFonts w:ascii="Arial" w:hAnsi="Arial" w:cs="Arial"/>
                <w:sz w:val="18"/>
                <w:szCs w:val="18"/>
              </w:rPr>
              <w:t>]-</w:t>
            </w:r>
            <w:proofErr w:type="spellStart"/>
            <w:r w:rsidR="00A91391" w:rsidRPr="00416ADE">
              <w:rPr>
                <w:rFonts w:ascii="Arial" w:hAnsi="Arial" w:cs="Arial"/>
                <w:sz w:val="18"/>
                <w:szCs w:val="18"/>
              </w:rPr>
              <w:t>D</w:t>
            </w:r>
            <w:r w:rsidR="00A91391"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proofErr w:type="spellEnd"/>
            <w:r w:rsidR="00A91391"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  <w:shd w:val="clear" w:color="auto" w:fill="auto"/>
          </w:tcPr>
          <w:p w14:paraId="2217A6D6" w14:textId="00B4DCFF" w:rsidR="007F3588" w:rsidRPr="00416ADE" w:rsidRDefault="007F3588" w:rsidP="007F3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764430" w:rsidRPr="00416ADE" w14:paraId="61EA4275" w14:textId="77777777" w:rsidTr="00B61B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59CA23" w14:textId="1C5C19F5" w:rsidR="00764430" w:rsidRPr="00416ADE" w:rsidRDefault="00764430" w:rsidP="00764430">
            <w:pPr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FliE-T</w:t>
            </w:r>
            <w:r w:rsidR="006F7F2E" w:rsidRPr="00416ADE">
              <w:rPr>
                <w:rFonts w:ascii="Arial" w:hAnsi="Arial" w:cs="Arial"/>
                <w:b w:val="0"/>
                <w:sz w:val="18"/>
                <w:szCs w:val="18"/>
              </w:rPr>
              <w:t>7-regA</w:t>
            </w:r>
          </w:p>
        </w:tc>
        <w:tc>
          <w:tcPr>
            <w:tcW w:w="5670" w:type="dxa"/>
          </w:tcPr>
          <w:p w14:paraId="50AC5FE1" w14:textId="78A942AB" w:rsidR="00764430" w:rsidRPr="00416ADE" w:rsidRDefault="00764430" w:rsidP="00764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FliE-mxaF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[P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mxaF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="0062099C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="00F542DC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7-G4S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="00F542DC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regA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="00480CF5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]-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</w:tcPr>
          <w:p w14:paraId="7FE727AE" w14:textId="2071A80D" w:rsidR="00764430" w:rsidRPr="00416ADE" w:rsidRDefault="00764430" w:rsidP="00764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5265BE" w:rsidRPr="00416ADE" w14:paraId="2B27A75E" w14:textId="77777777" w:rsidTr="00B61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047345" w14:textId="13B79490" w:rsidR="005265BE" w:rsidRPr="00416ADE" w:rsidRDefault="005265BE" w:rsidP="005265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FliE-regB</w:t>
            </w:r>
            <w:proofErr w:type="spellEnd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/A</w:t>
            </w:r>
          </w:p>
        </w:tc>
        <w:tc>
          <w:tcPr>
            <w:tcW w:w="5670" w:type="dxa"/>
            <w:shd w:val="clear" w:color="auto" w:fill="auto"/>
          </w:tcPr>
          <w:p w14:paraId="0CC70612" w14:textId="390354FC" w:rsidR="005265BE" w:rsidRPr="00416ADE" w:rsidRDefault="005265BE" w:rsidP="00526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FliE-mxaF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P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="00480CF5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regB-regA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="00480CF5"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]-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  <w:shd w:val="clear" w:color="auto" w:fill="auto"/>
          </w:tcPr>
          <w:p w14:paraId="4A409883" w14:textId="5E864302" w:rsidR="005265BE" w:rsidRPr="00416ADE" w:rsidRDefault="005265BE" w:rsidP="00526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EB352B" w:rsidRPr="00416ADE" w14:paraId="1E879B19" w14:textId="77777777" w:rsidTr="00B61B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4C8975" w14:textId="49201C7B" w:rsidR="00EB352B" w:rsidRPr="00416ADE" w:rsidRDefault="00EB352B" w:rsidP="00EB35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FliE-regB</w:t>
            </w:r>
            <w:r w:rsidR="0094618B" w:rsidRPr="00416ADE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∆UBD</w:t>
            </w:r>
            <w:proofErr w:type="spellEnd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/A</w:t>
            </w:r>
          </w:p>
        </w:tc>
        <w:tc>
          <w:tcPr>
            <w:tcW w:w="5670" w:type="dxa"/>
          </w:tcPr>
          <w:p w14:paraId="32420BD8" w14:textId="7BB0A928" w:rsidR="00EB352B" w:rsidRPr="00416ADE" w:rsidRDefault="00EB352B" w:rsidP="00EB3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FliE-mxaF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P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regB</w:t>
            </w:r>
            <w:r w:rsidR="0094618B" w:rsidRPr="00416AD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∆UB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-regA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]-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</w:tcPr>
          <w:p w14:paraId="2ACD3C1B" w14:textId="0AE3FB41" w:rsidR="00EB352B" w:rsidRPr="00416ADE" w:rsidRDefault="00EB352B" w:rsidP="00EB3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EB352B" w:rsidRPr="00416ADE" w14:paraId="7238E727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auto"/>
          </w:tcPr>
          <w:p w14:paraId="5355C5E7" w14:textId="4CE354D7" w:rsidR="00EB352B" w:rsidRPr="00416ADE" w:rsidRDefault="00EB352B" w:rsidP="00EB352B">
            <w:pPr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FliE-regB</w:t>
            </w:r>
            <w:r w:rsidR="0094618B" w:rsidRPr="00416ADE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H239A</w:t>
            </w:r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/A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</w:tcPr>
          <w:p w14:paraId="1C96151F" w14:textId="50ADB0C0" w:rsidR="00EB352B" w:rsidRPr="00416ADE" w:rsidRDefault="00EB352B" w:rsidP="00EB3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FliE-mxaF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[P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regB</w:t>
            </w:r>
            <w:r w:rsidR="0094618B" w:rsidRPr="00416AD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H239A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-regA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]-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</w:tcPr>
          <w:p w14:paraId="44B516CF" w14:textId="5D3D62C2" w:rsidR="00EB352B" w:rsidRPr="00416ADE" w:rsidRDefault="00EB352B" w:rsidP="00EB3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  <w:tr w:rsidR="00EB352B" w:rsidRPr="00416ADE" w14:paraId="4507C691" w14:textId="77777777" w:rsidTr="00F47F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</w:tcPr>
          <w:p w14:paraId="0C08A8D9" w14:textId="1106662A" w:rsidR="00EB352B" w:rsidRPr="00416ADE" w:rsidRDefault="00EB352B" w:rsidP="00EB35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pFliE-regB</w:t>
            </w:r>
            <w:proofErr w:type="spellEnd"/>
            <w:r w:rsidRPr="00416ADE">
              <w:rPr>
                <w:rFonts w:ascii="Arial" w:hAnsi="Arial" w:cs="Arial"/>
                <w:b w:val="0"/>
                <w:sz w:val="18"/>
                <w:szCs w:val="18"/>
              </w:rPr>
              <w:t>/A</w:t>
            </w:r>
            <w:r w:rsidR="003A00DD" w:rsidRPr="00416ADE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D59A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4342530A" w14:textId="105F90D8" w:rsidR="00EB352B" w:rsidRPr="00416ADE" w:rsidRDefault="00EB352B" w:rsidP="00EB3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pFliE-mxaF-[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U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</w:rPr>
              <w:t>-[P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eg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regB-regA</w:t>
            </w:r>
            <w:r w:rsidR="003A00DD" w:rsidRPr="00416ADE">
              <w:rPr>
                <w:rFonts w:ascii="Arial" w:hAnsi="Arial" w:cs="Arial"/>
                <w:sz w:val="18"/>
                <w:szCs w:val="18"/>
                <w:vertAlign w:val="superscript"/>
              </w:rPr>
              <w:t>D59A</w:t>
            </w:r>
            <w:r w:rsidRPr="00416ADE">
              <w:rPr>
                <w:rFonts w:ascii="Arial" w:hAnsi="Arial" w:cs="Arial"/>
                <w:sz w:val="18"/>
                <w:szCs w:val="18"/>
              </w:rPr>
              <w:t>-T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rnB</w:t>
            </w:r>
            <w:r w:rsidRPr="00416ADE">
              <w:rPr>
                <w:rFonts w:ascii="Arial" w:hAnsi="Arial" w:cs="Arial"/>
                <w:sz w:val="18"/>
                <w:szCs w:val="18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</w:rPr>
              <w:t>kan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</w:t>
            </w:r>
            <w:r w:rsidRPr="00416ADE">
              <w:rPr>
                <w:rFonts w:ascii="Arial" w:hAnsi="Arial" w:cs="Arial"/>
                <w:sz w:val="18"/>
                <w:szCs w:val="18"/>
              </w:rPr>
              <w:t>]-</w:t>
            </w:r>
            <w:proofErr w:type="spellStart"/>
            <w:r w:rsidRPr="00416ADE">
              <w:rPr>
                <w:rFonts w:ascii="Arial" w:hAnsi="Arial" w:cs="Arial"/>
                <w:sz w:val="18"/>
                <w:szCs w:val="18"/>
              </w:rPr>
              <w:t>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fliE</w:t>
            </w:r>
            <w:proofErr w:type="spellEnd"/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6278880A" w14:textId="327EA45F" w:rsidR="00EB352B" w:rsidRPr="00416ADE" w:rsidRDefault="00EB352B" w:rsidP="00EB3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This study</w:t>
            </w:r>
          </w:p>
        </w:tc>
      </w:tr>
    </w:tbl>
    <w:p w14:paraId="696DCBE5" w14:textId="45DB1D7C" w:rsidR="00B4799E" w:rsidRPr="00416ADE" w:rsidRDefault="00B4799E" w:rsidP="00C94F0B">
      <w:pPr>
        <w:widowControl/>
        <w:wordWrap/>
        <w:autoSpaceDE/>
        <w:autoSpaceDN/>
        <w:rPr>
          <w:rFonts w:ascii="Arial" w:hAnsi="Arial" w:cs="Arial"/>
          <w:color w:val="000000" w:themeColor="text1"/>
          <w:sz w:val="16"/>
          <w:szCs w:val="16"/>
        </w:rPr>
      </w:pPr>
    </w:p>
    <w:p w14:paraId="24C21CE4" w14:textId="2AE48FD8" w:rsidR="00D86D1E" w:rsidRPr="00416ADE" w:rsidRDefault="00B4799E" w:rsidP="00C94F0B">
      <w:pPr>
        <w:widowControl/>
        <w:wordWrap/>
        <w:autoSpaceDE/>
        <w:autoSpaceDN/>
        <w:rPr>
          <w:rFonts w:ascii="Arial" w:hAnsi="Arial" w:cs="Arial"/>
          <w:color w:val="000000" w:themeColor="text1"/>
          <w:sz w:val="16"/>
          <w:szCs w:val="16"/>
        </w:rPr>
      </w:pPr>
      <w:r w:rsidRPr="00416ADE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18796CE2" w14:textId="78EAF09D" w:rsidR="00D86D1E" w:rsidRPr="00416ADE" w:rsidRDefault="00D86D1E" w:rsidP="00D86D1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16ADE">
        <w:rPr>
          <w:rFonts w:ascii="Arial" w:hAnsi="Arial" w:cs="Arial"/>
          <w:b/>
          <w:sz w:val="24"/>
          <w:szCs w:val="24"/>
        </w:rPr>
        <w:lastRenderedPageBreak/>
        <w:t>Table S</w:t>
      </w:r>
      <w:r w:rsidR="00132C11">
        <w:rPr>
          <w:rFonts w:ascii="Arial" w:hAnsi="Arial" w:cs="Arial" w:hint="eastAsia"/>
          <w:b/>
          <w:color w:val="000000" w:themeColor="text1"/>
          <w:sz w:val="24"/>
          <w:szCs w:val="24"/>
        </w:rPr>
        <w:t>4</w:t>
      </w:r>
      <w:r w:rsidRPr="00416ADE">
        <w:rPr>
          <w:rFonts w:ascii="Arial" w:hAnsi="Arial" w:cs="Arial"/>
          <w:b/>
          <w:sz w:val="24"/>
          <w:szCs w:val="24"/>
        </w:rPr>
        <w:t xml:space="preserve"> </w:t>
      </w:r>
      <w:r w:rsidRPr="00416ADE">
        <w:rPr>
          <w:rFonts w:ascii="Arial" w:hAnsi="Arial" w:cs="Arial"/>
          <w:color w:val="000000" w:themeColor="text1"/>
          <w:sz w:val="24"/>
          <w:szCs w:val="24"/>
        </w:rPr>
        <w:t xml:space="preserve">Primers used in this study </w:t>
      </w:r>
    </w:p>
    <w:tbl>
      <w:tblPr>
        <w:tblStyle w:val="a8"/>
        <w:tblW w:w="9072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55"/>
        <w:gridCol w:w="2056"/>
        <w:gridCol w:w="4961"/>
      </w:tblGrid>
      <w:tr w:rsidR="00D86D1E" w:rsidRPr="00416ADE" w14:paraId="7119DDE7" w14:textId="77777777" w:rsidTr="00F47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52D8D2" w14:textId="77777777" w:rsidR="00D86D1E" w:rsidRPr="00416ADE" w:rsidRDefault="00D86D1E" w:rsidP="00905D29">
            <w:pPr>
              <w:tabs>
                <w:tab w:val="left" w:pos="4264"/>
              </w:tabs>
              <w:rPr>
                <w:rFonts w:ascii="Arial" w:hAnsi="Arial" w:cs="Arial"/>
                <w:b w:val="0"/>
                <w:i/>
                <w:color w:val="000000" w:themeColor="text1"/>
                <w:szCs w:val="18"/>
              </w:rPr>
            </w:pPr>
            <w:r w:rsidRPr="00416ADE">
              <w:rPr>
                <w:rFonts w:ascii="Arial" w:hAnsi="Arial" w:cs="Arial"/>
                <w:b w:val="0"/>
                <w:color w:val="000000" w:themeColor="text1"/>
                <w:szCs w:val="18"/>
              </w:rPr>
              <w:t>Forward primer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4A50A" w14:textId="77777777" w:rsidR="00D86D1E" w:rsidRPr="00416ADE" w:rsidRDefault="00D86D1E" w:rsidP="00905D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Cs w:val="18"/>
              </w:rPr>
            </w:pPr>
            <w:r w:rsidRPr="00416ADE">
              <w:rPr>
                <w:rFonts w:ascii="Arial" w:hAnsi="Arial" w:cs="Arial"/>
                <w:b w:val="0"/>
                <w:color w:val="000000" w:themeColor="text1"/>
                <w:szCs w:val="18"/>
              </w:rPr>
              <w:t>Reverse prim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C45AE" w14:textId="77777777" w:rsidR="00D86D1E" w:rsidRPr="00416ADE" w:rsidRDefault="00D86D1E" w:rsidP="00905D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Cs w:val="18"/>
              </w:rPr>
            </w:pPr>
            <w:r w:rsidRPr="00416ADE">
              <w:rPr>
                <w:rFonts w:ascii="Arial" w:hAnsi="Arial" w:cs="Arial"/>
                <w:b w:val="0"/>
                <w:color w:val="000000" w:themeColor="text1"/>
                <w:szCs w:val="18"/>
              </w:rPr>
              <w:t>Usage</w:t>
            </w:r>
          </w:p>
        </w:tc>
      </w:tr>
      <w:tr w:rsidR="00D86D1E" w:rsidRPr="00416ADE" w14:paraId="54802B0F" w14:textId="77777777" w:rsidTr="00905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0862E1E1" w14:textId="00BF95C8" w:rsidR="00D86D1E" w:rsidRPr="00416ADE" w:rsidRDefault="00D86D1E" w:rsidP="00905D29">
            <w:pPr>
              <w:tabs>
                <w:tab w:val="left" w:pos="4334"/>
              </w:tabs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Primer sequence for plasmid generation for </w:t>
            </w:r>
            <w:r w:rsidR="00055C38"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genetic manipulation</w:t>
            </w:r>
            <w:r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 in </w:t>
            </w:r>
            <w:r w:rsidRPr="00416ADE">
              <w:rPr>
                <w:rFonts w:ascii="Arial" w:hAnsi="Arial" w:cs="Arial"/>
                <w:bCs w:val="0"/>
                <w:i/>
                <w:iCs/>
                <w:color w:val="000000" w:themeColor="text1"/>
                <w:sz w:val="16"/>
                <w:szCs w:val="16"/>
              </w:rPr>
              <w:t>Methylomonas</w:t>
            </w:r>
            <w:r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 sp. DH-1</w:t>
            </w:r>
            <w:r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ab/>
            </w:r>
          </w:p>
        </w:tc>
      </w:tr>
      <w:tr w:rsidR="00D86D1E" w:rsidRPr="00E31010" w14:paraId="73633C9F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5400D2BD" w14:textId="5C4BB4F1" w:rsidR="00D86D1E" w:rsidRPr="00FB6F3D" w:rsidRDefault="001F07D9" w:rsidP="00905D29">
            <w:pPr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  <w:t>agctGCGGCCGCGTGGAACATGGTGATCATAACTTCGTG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EA172E7" w14:textId="3C152B84" w:rsidR="00D86D1E" w:rsidRPr="00FB6F3D" w:rsidRDefault="00E20372" w:rsidP="0090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actACTAGTGGATACTCTCCTTAGCTAACAACG</w:t>
            </w:r>
            <w:proofErr w:type="spellEnd"/>
          </w:p>
        </w:tc>
        <w:tc>
          <w:tcPr>
            <w:tcW w:w="4961" w:type="dxa"/>
            <w:noWrap/>
          </w:tcPr>
          <w:p w14:paraId="52C1E461" w14:textId="786B7BA8" w:rsidR="00D86D1E" w:rsidRPr="00416ADE" w:rsidRDefault="00D86D1E" w:rsidP="0090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loning </w:t>
            </w:r>
            <w:r w:rsidRPr="00416AD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U</w:t>
            </w:r>
            <w:r w:rsidR="00615711"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regA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</w:t>
            </w:r>
            <w:r w:rsidR="000B1FD0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gA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Not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,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86D1E" w:rsidRPr="00E31010" w14:paraId="767B9354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4119825E" w14:textId="6B753777" w:rsidR="00D86D1E" w:rsidRPr="00FB6F3D" w:rsidRDefault="00AB0DB8" w:rsidP="00905D29">
            <w:pPr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  <w:t>actGGGCCCCGGGTAATCAGAGGGGGAGCTTGAA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B2B7D" w14:textId="7A3C4F19" w:rsidR="00D86D1E" w:rsidRPr="00FB6F3D" w:rsidRDefault="00AB0DB8" w:rsidP="0090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GAGCTCGATTTGGTTGCCTCTAAATAGACCGATTC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63B01DFE" w14:textId="4E621114" w:rsidR="00D86D1E" w:rsidRPr="00416ADE" w:rsidRDefault="00D86D1E" w:rsidP="0090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loning 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D</w:t>
            </w:r>
            <w:r w:rsidR="00AB0DB8"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regA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</w:t>
            </w:r>
            <w:r w:rsidR="00AB0DB8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gA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</w:t>
            </w:r>
            <w:r w:rsidR="00AB0DB8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gB</w:t>
            </w:r>
            <w:proofErr w:type="spellEnd"/>
            <w:r w:rsidR="00AB0DB8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="00AB0DB8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Apa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Sac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</w:p>
        </w:tc>
      </w:tr>
      <w:tr w:rsidR="005B2EA7" w:rsidRPr="00E31010" w14:paraId="22883F71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0E96159D" w14:textId="47DDA614" w:rsidR="005B2EA7" w:rsidRPr="00FB6F3D" w:rsidRDefault="00674866" w:rsidP="00905D29">
            <w:pPr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  <w:t>actGCGGCCGCTTGCCGACAGAATGGCGATG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EC7E6AD" w14:textId="2E8B3E93" w:rsidR="005B2EA7" w:rsidRPr="00FB6F3D" w:rsidRDefault="00674866" w:rsidP="0090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ACTAGTACGTTCCCCTAAGTTGGCTT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45E94EFE" w14:textId="22CF4241" w:rsidR="005B2EA7" w:rsidRPr="00416ADE" w:rsidRDefault="00674866" w:rsidP="0090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loning </w:t>
            </w:r>
            <w:r w:rsidRPr="00416AD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U</w:t>
            </w:r>
            <w:r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t</w:t>
            </w:r>
            <w:r w:rsidR="007258DE"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bdr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t</w:t>
            </w:r>
            <w:r w:rsidR="007258DE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dr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Not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,</w:t>
            </w:r>
          </w:p>
        </w:tc>
      </w:tr>
      <w:tr w:rsidR="005B2EA7" w:rsidRPr="00E31010" w14:paraId="4AD94E7A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31D4BF0E" w14:textId="02A02EEA" w:rsidR="005B2EA7" w:rsidRPr="00FB6F3D" w:rsidRDefault="00463B3A" w:rsidP="00905D29">
            <w:pPr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  <w:t>actGGGCCCCCTTGCCGGGAAACGCCGAA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241B2" w14:textId="47080075" w:rsidR="005B2EA7" w:rsidRPr="00FB6F3D" w:rsidRDefault="00463B3A" w:rsidP="0090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actGAGCTCCTGCCGAGAGGAACAGCGCGTTT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568F19B0" w14:textId="2D99D15A" w:rsidR="005B2EA7" w:rsidRPr="00416ADE" w:rsidRDefault="00463B3A" w:rsidP="0090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loning 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D</w:t>
            </w:r>
            <w:r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t</w:t>
            </w:r>
            <w:r w:rsidR="007258DE"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bdr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="00674866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t</w:t>
            </w:r>
            <w:r w:rsidR="007258DE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dr</w:t>
            </w:r>
            <w:r w:rsidR="00674866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_Del</w:t>
            </w:r>
            <w:proofErr w:type="spellEnd"/>
            <w:r w:rsidR="00674866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Apa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Sac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</w:p>
        </w:tc>
      </w:tr>
      <w:tr w:rsidR="005B2EA7" w:rsidRPr="00E31010" w14:paraId="235A18C8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744C52AF" w14:textId="7D8799E2" w:rsidR="005B2EA7" w:rsidRPr="00FB6F3D" w:rsidRDefault="00115076" w:rsidP="00905D29">
            <w:pPr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  <w:t>gcgATTTAAATATTGATCTGCATCTAAGTTTCCTTTC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F0CFB9C" w14:textId="201D888A" w:rsidR="005B2EA7" w:rsidRPr="00FB6F3D" w:rsidRDefault="00115076" w:rsidP="0090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ACTAGTAGAGACCTCGTTGTCAGGGT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201D6937" w14:textId="2D06006A" w:rsidR="005B2EA7" w:rsidRPr="00416ADE" w:rsidRDefault="00115076" w:rsidP="0090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loning </w:t>
            </w:r>
            <w:r w:rsidRPr="00416AD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U</w:t>
            </w:r>
            <w:r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AYM39_03230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tonB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Smi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,</w:t>
            </w:r>
          </w:p>
        </w:tc>
      </w:tr>
      <w:tr w:rsidR="00504392" w:rsidRPr="00E31010" w14:paraId="1EF460E6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0A83CBBC" w14:textId="3A57653B" w:rsidR="00504392" w:rsidRPr="00FB6F3D" w:rsidRDefault="00504392" w:rsidP="00504392">
            <w:pPr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color w:val="000000" w:themeColor="text1"/>
                <w:sz w:val="12"/>
                <w:szCs w:val="12"/>
              </w:rPr>
              <w:t>actGGGCCCTTCGCTGATTTCCGGCCTTT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BA54A" w14:textId="6CB501CC" w:rsidR="00504392" w:rsidRPr="00FB6F3D" w:rsidRDefault="00504392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GAGCTCAGTCGACTTGAGTTCCGCTG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E70F85B" w14:textId="188F35CD" w:rsidR="00504392" w:rsidRPr="00416ADE" w:rsidRDefault="00504392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loning 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D</w:t>
            </w:r>
            <w:r w:rsidR="003304FB"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AYM39_03210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t</w:t>
            </w:r>
            <w:r w:rsidR="003304FB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onB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Apa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Sac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</w:p>
        </w:tc>
      </w:tr>
      <w:tr w:rsidR="003304FB" w:rsidRPr="00E31010" w14:paraId="7A3FE517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3095BF0A" w14:textId="3E36B7C9" w:rsidR="003304FB" w:rsidRPr="00FB6F3D" w:rsidRDefault="008E4B10" w:rsidP="00504392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tGCGGCCGCTTATACCTCCATAGTCACGGGAC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BCEBDBE" w14:textId="2D8BF41F" w:rsidR="003304FB" w:rsidRPr="00FB6F3D" w:rsidRDefault="008E4B10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ACTAGTAGTTAATACGCCTGCTCTCC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45521D6E" w14:textId="63A54405" w:rsidR="003304FB" w:rsidRPr="00416ADE" w:rsidRDefault="008E4B10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loning </w:t>
            </w:r>
            <w:r w:rsidRPr="00416AD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U</w:t>
            </w:r>
            <w:r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nqrA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  <w:r w:rsidR="002F3A8F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a</w:t>
            </w:r>
            <w:r w:rsidR="002F3A8F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="002F3A8F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  <w:proofErr w:type="spellStart"/>
            <w:r w:rsidR="002F3A8F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qr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Not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,</w:t>
            </w:r>
          </w:p>
        </w:tc>
      </w:tr>
      <w:tr w:rsidR="003304FB" w:rsidRPr="00E31010" w14:paraId="6BE28B65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22913C3A" w14:textId="675C5229" w:rsidR="003304FB" w:rsidRPr="00FB6F3D" w:rsidRDefault="002F3A8F" w:rsidP="00504392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tGGGCCCGGTGCGGGTAGAAGAGTTTAG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04095" w14:textId="62BE2FB4" w:rsidR="003304FB" w:rsidRPr="00FB6F3D" w:rsidRDefault="002F3A8F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GAGCTCCATTAATCGACAAATCGACGATTCC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427A60DB" w14:textId="24661FF8" w:rsidR="003304FB" w:rsidRPr="00416ADE" w:rsidRDefault="002F3A8F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loning 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D</w:t>
            </w:r>
            <w:r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nqrM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Na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qr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Apa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Sac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</w:p>
        </w:tc>
      </w:tr>
      <w:tr w:rsidR="003304FB" w:rsidRPr="00E31010" w14:paraId="3CF773F5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66ADDA9F" w14:textId="551F2988" w:rsidR="003304FB" w:rsidRPr="00FB6F3D" w:rsidRDefault="00416B8E" w:rsidP="00504392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tGCGGCCGCGGCTGGCGATTGTCGCCGCGAA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6A8F4BB" w14:textId="39D537DC" w:rsidR="003304FB" w:rsidRPr="00FB6F3D" w:rsidRDefault="00416B8E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ACTAGTGGAAAACCTGCCAGACTTGAATGGG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0AC18427" w14:textId="7FA94CFF" w:rsidR="003304FB" w:rsidRPr="00416ADE" w:rsidRDefault="00416B8E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loning </w:t>
            </w:r>
            <w:r w:rsidRPr="00416AD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U</w:t>
            </w:r>
            <w:r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regB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Ins-regB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_Del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Not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,</w:t>
            </w:r>
          </w:p>
        </w:tc>
      </w:tr>
      <w:tr w:rsidR="00175F3A" w:rsidRPr="00E31010" w14:paraId="5DD538A5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54DC5D9E" w14:textId="4B374D98" w:rsidR="00175F3A" w:rsidRPr="00FB6F3D" w:rsidRDefault="00D21D21" w:rsidP="00504392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tGCGGCCGCGTAGGGCAATTCTTCGATATTGCCC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0593B" w14:textId="38A8CBAF" w:rsidR="00175F3A" w:rsidRPr="00FB6F3D" w:rsidRDefault="003566E9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Cs/>
                <w:color w:val="000000" w:themeColor="text1"/>
                <w:sz w:val="12"/>
                <w:szCs w:val="12"/>
              </w:rPr>
              <w:t>gcgACTAGTATAACAACCTCCAAACGATTTTGG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196BF651" w14:textId="49FC84D6" w:rsidR="00175F3A" w:rsidRPr="00416ADE" w:rsidRDefault="003566E9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Cloning </w:t>
            </w:r>
            <w:r w:rsidRPr="00416AD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[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U</w:t>
            </w:r>
            <w:r w:rsidRPr="00416ADE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bscript"/>
                <w:lang w:val="fr-FR"/>
              </w:rPr>
              <w:t>AYM39_16990</w:t>
            </w:r>
            <w:r w:rsidRPr="00416ADE">
              <w:rPr>
                <w:rFonts w:ascii="Arial" w:hAnsi="Arial" w:cs="Arial"/>
                <w:bCs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fragment of pIns-AYM39_16990_Del with 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Not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</w:p>
        </w:tc>
      </w:tr>
      <w:tr w:rsidR="00175F3A" w:rsidRPr="00E31010" w14:paraId="30E817D7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09346A56" w14:textId="3D2AC175" w:rsidR="00175F3A" w:rsidRPr="00FB6F3D" w:rsidRDefault="00E017CC" w:rsidP="00504392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tGGGCCCTGCAGTGGGGTTCGGTGAAG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AE01187" w14:textId="0E2C9E22" w:rsidR="00175F3A" w:rsidRPr="00FB6F3D" w:rsidRDefault="00E017CC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gcgGAGCTCGGCTGCTTCGAAGAAAAAGC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410D28EE" w14:textId="69610BD1" w:rsidR="00175F3A" w:rsidRPr="00416ADE" w:rsidRDefault="003566E9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oning </w:t>
            </w:r>
            <w:r w:rsidRPr="00416ADE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D</w:t>
            </w:r>
            <w:r w:rsidRPr="00416AD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fr-FR"/>
              </w:rPr>
              <w:t>AYM39_16990</w:t>
            </w:r>
            <w:r w:rsidRPr="00416ADE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agment of pIns-AYM39_16990_Del with </w:t>
            </w:r>
            <w:proofErr w:type="spellStart"/>
            <w:r w:rsidR="00E017CC"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pa</w:t>
            </w:r>
            <w:r w:rsidR="00E017CC"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="00E017CC"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/Sac</w:t>
            </w:r>
            <w:r w:rsidR="00E017CC"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</w:p>
        </w:tc>
      </w:tr>
      <w:tr w:rsidR="00F7277A" w:rsidRPr="00E31010" w14:paraId="72925992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797CB95B" w14:textId="02C7B3C5" w:rsidR="00F7277A" w:rsidRPr="00FB6F3D" w:rsidRDefault="002E5BE0" w:rsidP="00504392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TGGGCCCGCGGAACCCCTATTTGT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FCB00" w14:textId="5A3EF0FD" w:rsidR="00F7277A" w:rsidRPr="00FB6F3D" w:rsidRDefault="007D13CF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gcgTTAATTAATCAAGAAGATCCTTTGATCttttc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647B8B0D" w14:textId="5AEC9CA8" w:rsidR="00F7277A" w:rsidRPr="00416ADE" w:rsidRDefault="00726F52" w:rsidP="0050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>Exchanging marker from</w:t>
            </w:r>
            <w:r w:rsidR="00CB56D8"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CB56D8" w:rsidRPr="00416AD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an</w:t>
            </w:r>
            <w:r w:rsidRPr="00416AD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="00CB56D8" w:rsidRPr="00416AD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mp</w:t>
            </w:r>
            <w:r w:rsidRPr="00416AD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 make </w:t>
            </w:r>
            <w:proofErr w:type="spellStart"/>
            <w:r w:rsidRPr="00416ADE">
              <w:rPr>
                <w:rFonts w:ascii="Arial" w:hAnsi="Arial" w:cs="Arial"/>
                <w:sz w:val="16"/>
                <w:szCs w:val="16"/>
              </w:rPr>
              <w:t>pIns-regB</w:t>
            </w:r>
            <w:proofErr w:type="spellEnd"/>
            <w:r w:rsidRPr="00416ADE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sz w:val="16"/>
                <w:szCs w:val="16"/>
              </w:rPr>
              <w:t>A_Del</w:t>
            </w:r>
            <w:proofErr w:type="spellEnd"/>
            <w:r w:rsidRPr="00416ADE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416ADE">
              <w:rPr>
                <w:rFonts w:ascii="Arial" w:hAnsi="Arial" w:cs="Arial"/>
                <w:sz w:val="16"/>
                <w:szCs w:val="16"/>
              </w:rPr>
              <w:t>pFliE-feoABC</w:t>
            </w:r>
            <w:proofErr w:type="spellEnd"/>
          </w:p>
        </w:tc>
      </w:tr>
      <w:tr w:rsidR="00F7277A" w:rsidRPr="00E31010" w14:paraId="1C1725ED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55995BDB" w14:textId="5D9D6CE4" w:rsidR="00F7277A" w:rsidRPr="00FB6F3D" w:rsidRDefault="00BB16AE" w:rsidP="00504392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gcgGGATCCATGCAGACAAACTTTAAAGC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765B5AD" w14:textId="475D7E18" w:rsidR="00F7277A" w:rsidRPr="00FB6F3D" w:rsidRDefault="0013254F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gcgACTAGTTTAATCCACCCATTCATAGATTTCGG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13F794E1" w14:textId="66DB4501" w:rsidR="00F7277A" w:rsidRPr="00416ADE" w:rsidRDefault="0013254F" w:rsidP="0050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>Cloning [</w:t>
            </w:r>
            <w:r w:rsidRPr="00416ADE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feoA-feoB-feoC</w:t>
            </w:r>
            <w:r w:rsidRPr="00416ADE">
              <w:rPr>
                <w:rFonts w:ascii="Arial" w:hAnsi="Arial" w:cs="Arial"/>
                <w:sz w:val="16"/>
                <w:szCs w:val="16"/>
                <w:lang w:val="fr-FR"/>
              </w:rPr>
              <w:t>]</w:t>
            </w: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sz w:val="16"/>
                <w:szCs w:val="16"/>
              </w:rPr>
              <w:t>pFliE-feoABC</w:t>
            </w:r>
            <w:proofErr w:type="spellEnd"/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="00B34739" w:rsidRPr="00416AD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amH</w:t>
            </w:r>
            <w:r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</w:p>
        </w:tc>
      </w:tr>
      <w:tr w:rsidR="00413524" w:rsidRPr="00E31010" w14:paraId="1016F701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20DFC08B" w14:textId="6CF09EF5" w:rsidR="00413524" w:rsidRPr="00FB6F3D" w:rsidRDefault="00413524" w:rsidP="00413524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gcgGGATCCATGGCTAGCATGACTGGTGGACAGCAAATGGGTggcgggggtggttctATGACCAATTTGCCTACGGA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A462C" w14:textId="2298EAC6" w:rsidR="00413524" w:rsidRPr="00FB6F3D" w:rsidRDefault="00413524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gcgACTAGTTCATTCCTTGACCGGTTTTTTCTCCAGC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3092F03C" w14:textId="0D524051" w:rsidR="00413524" w:rsidRPr="00416ADE" w:rsidRDefault="00413524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>Cloning [</w:t>
            </w:r>
            <w:r w:rsidR="005D2233" w:rsidRPr="00416ADE">
              <w:rPr>
                <w:rFonts w:ascii="Arial" w:hAnsi="Arial" w:cs="Arial"/>
                <w:i/>
                <w:iCs/>
                <w:sz w:val="16"/>
                <w:szCs w:val="16"/>
              </w:rPr>
              <w:t>T7-G4S-regA</w:t>
            </w:r>
            <w:r w:rsidRPr="00416ADE">
              <w:rPr>
                <w:rFonts w:ascii="Arial" w:hAnsi="Arial" w:cs="Arial"/>
                <w:sz w:val="16"/>
                <w:szCs w:val="16"/>
                <w:lang w:val="fr-FR"/>
              </w:rPr>
              <w:t>]</w:t>
            </w: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agment of </w:t>
            </w:r>
            <w:r w:rsidRPr="00416ADE">
              <w:rPr>
                <w:rFonts w:ascii="Arial" w:hAnsi="Arial" w:cs="Arial"/>
                <w:sz w:val="16"/>
                <w:szCs w:val="16"/>
              </w:rPr>
              <w:t>pFliE-</w:t>
            </w:r>
            <w:r w:rsidR="00D9769D" w:rsidRPr="00416ADE">
              <w:rPr>
                <w:rFonts w:ascii="Arial" w:hAnsi="Arial" w:cs="Arial"/>
                <w:sz w:val="16"/>
                <w:szCs w:val="16"/>
              </w:rPr>
              <w:t>T7-regA</w:t>
            </w: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amH</w:t>
            </w:r>
            <w:r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</w:p>
        </w:tc>
      </w:tr>
      <w:tr w:rsidR="00413524" w:rsidRPr="00E31010" w14:paraId="60BC3B1D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05F18B07" w14:textId="72A71333" w:rsidR="00413524" w:rsidRPr="00FB6F3D" w:rsidRDefault="007B1E85" w:rsidP="00413524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tGGCGCGCCGCAGGCGTTATCGAAAGAAATGGCC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E6F42EB" w14:textId="07F4AB98" w:rsidR="00413524" w:rsidRPr="00FB6F3D" w:rsidRDefault="00BF016C" w:rsidP="0041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gcgACTAGTTCATTCCTTGACCGGTTTTTTCTCCAGC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2D66EDC4" w14:textId="7B374309" w:rsidR="00413524" w:rsidRPr="00416ADE" w:rsidRDefault="0059119D" w:rsidP="0041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>Cloning [</w:t>
            </w:r>
            <w:proofErr w:type="spellStart"/>
            <w:r w:rsidRPr="00416ADE">
              <w:rPr>
                <w:rFonts w:ascii="Arial" w:hAnsi="Arial" w:cs="Arial"/>
                <w:sz w:val="16"/>
                <w:szCs w:val="16"/>
              </w:rPr>
              <w:t>P</w:t>
            </w:r>
            <w:r w:rsidRPr="00416ADE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regB</w:t>
            </w:r>
            <w:r w:rsidRPr="00416ADE">
              <w:rPr>
                <w:rFonts w:ascii="Arial" w:hAnsi="Arial" w:cs="Arial"/>
                <w:sz w:val="16"/>
                <w:szCs w:val="16"/>
              </w:rPr>
              <w:t>-</w:t>
            </w:r>
            <w:r w:rsidRPr="00416ADE">
              <w:rPr>
                <w:rFonts w:ascii="Arial" w:hAnsi="Arial" w:cs="Arial"/>
                <w:i/>
                <w:iCs/>
                <w:sz w:val="16"/>
                <w:szCs w:val="16"/>
              </w:rPr>
              <w:t>regB-regA</w:t>
            </w:r>
            <w:proofErr w:type="spellEnd"/>
            <w:r w:rsidRPr="00416ADE">
              <w:rPr>
                <w:rFonts w:ascii="Arial" w:hAnsi="Arial" w:cs="Arial"/>
                <w:sz w:val="16"/>
                <w:szCs w:val="16"/>
                <w:lang w:val="fr-FR"/>
              </w:rPr>
              <w:t>]</w:t>
            </w: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agment of </w:t>
            </w:r>
            <w:proofErr w:type="spellStart"/>
            <w:r w:rsidRPr="00416ADE">
              <w:rPr>
                <w:rFonts w:ascii="Arial" w:hAnsi="Arial" w:cs="Arial"/>
                <w:sz w:val="16"/>
                <w:szCs w:val="16"/>
              </w:rPr>
              <w:t>pFliE-</w:t>
            </w:r>
            <w:r w:rsidR="00FB5260" w:rsidRPr="00416ADE">
              <w:rPr>
                <w:rFonts w:ascii="Arial" w:hAnsi="Arial" w:cs="Arial"/>
                <w:sz w:val="16"/>
                <w:szCs w:val="16"/>
              </w:rPr>
              <w:t>r</w:t>
            </w:r>
            <w:r w:rsidRPr="00416ADE">
              <w:rPr>
                <w:rFonts w:ascii="Arial" w:hAnsi="Arial" w:cs="Arial"/>
                <w:sz w:val="16"/>
                <w:szCs w:val="16"/>
              </w:rPr>
              <w:t>egB</w:t>
            </w:r>
            <w:proofErr w:type="spellEnd"/>
            <w:r w:rsidRPr="00416ADE">
              <w:rPr>
                <w:rFonts w:ascii="Arial" w:hAnsi="Arial" w:cs="Arial"/>
                <w:sz w:val="16"/>
                <w:szCs w:val="16"/>
              </w:rPr>
              <w:t>/A</w:t>
            </w:r>
            <w:r w:rsidRPr="00416AD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416AD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gs</w:t>
            </w:r>
            <w:r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16AD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cu</w:t>
            </w:r>
            <w:r w:rsidRPr="00416ADE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I</w:t>
            </w:r>
            <w:proofErr w:type="spellEnd"/>
          </w:p>
        </w:tc>
      </w:tr>
      <w:tr w:rsidR="00FF476E" w:rsidRPr="00E31010" w14:paraId="3A83C897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7BDAEE51" w14:textId="7CF3F724" w:rsidR="00FF476E" w:rsidRPr="00FB6F3D" w:rsidRDefault="007432B9" w:rsidP="00413524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ACGTGCTGGCGTTGGCTTATACGGCGATCATGTTGCCCCA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59489" w14:textId="258E4532" w:rsidR="00FF476E" w:rsidRPr="00FB6F3D" w:rsidRDefault="00FB5260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TGGGGCAACATGATCGCCGTATAAGCCAACGCCAGCACGT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20501008" w14:textId="25364B2C" w:rsidR="00FF476E" w:rsidRPr="00416ADE" w:rsidRDefault="00FB5260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Deleting ubiquinone binding site on </w:t>
            </w:r>
            <w:proofErr w:type="spellStart"/>
            <w:r w:rsidR="00B80694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FliE-regB</w:t>
            </w:r>
            <w:proofErr w:type="spellEnd"/>
            <w:r w:rsidR="00B80694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/A to make </w:t>
            </w:r>
            <w:proofErr w:type="spellStart"/>
            <w:r w:rsidR="00B80694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FliE-regB</w:t>
            </w:r>
            <w:r w:rsidR="00B80694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∆UBD</w:t>
            </w:r>
            <w:proofErr w:type="spellEnd"/>
            <w:r w:rsidR="00B80694"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/A</w:t>
            </w:r>
          </w:p>
        </w:tc>
      </w:tr>
      <w:tr w:rsidR="00FF476E" w:rsidRPr="00E31010" w14:paraId="15A6128A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7845C611" w14:textId="7B3E150F" w:rsidR="00FF476E" w:rsidRPr="00FB6F3D" w:rsidRDefault="00B80694" w:rsidP="00413524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GCGGCTgcCGATATGGGCACGCCG</w:t>
            </w:r>
            <w:proofErr w:type="spellEnd"/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7CC749D" w14:textId="6E6D44BE" w:rsidR="00FF476E" w:rsidRPr="00FB6F3D" w:rsidRDefault="00B80694" w:rsidP="0041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CATATCGgcAGCCGCGCTGGCCGC</w:t>
            </w:r>
            <w:proofErr w:type="spellEnd"/>
          </w:p>
        </w:tc>
        <w:tc>
          <w:tcPr>
            <w:tcW w:w="4961" w:type="dxa"/>
            <w:noWrap/>
            <w:vAlign w:val="center"/>
          </w:tcPr>
          <w:p w14:paraId="69A26268" w14:textId="60815B70" w:rsidR="00FF476E" w:rsidRPr="00416ADE" w:rsidRDefault="00B80694" w:rsidP="0041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dopting H239A mutation on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FliE-regB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/A to make pFliE-regB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H239A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/A</w:t>
            </w:r>
          </w:p>
        </w:tc>
      </w:tr>
      <w:tr w:rsidR="00FF476E" w:rsidRPr="00E31010" w14:paraId="2A0C050D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07A51E36" w14:textId="708422E9" w:rsidR="00FF476E" w:rsidRPr="00FB6F3D" w:rsidRDefault="00A8342E" w:rsidP="00413524">
            <w:pPr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alibri" w:eastAsia="맑은 고딕" w:hAnsi="Calibri" w:cs="Calibri"/>
                <w:b w:val="0"/>
                <w:bCs w:val="0"/>
                <w:color w:val="000000" w:themeColor="text1"/>
                <w:sz w:val="12"/>
                <w:szCs w:val="12"/>
              </w:rPr>
              <w:t>GGTAATCGcgTTGCGGATCGGTTTC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4BA75" w14:textId="423924AC" w:rsidR="00FF476E" w:rsidRPr="00FB6F3D" w:rsidRDefault="00283D3B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</w:pPr>
            <w:proofErr w:type="spellStart"/>
            <w:r w:rsidRPr="00FB6F3D">
              <w:rPr>
                <w:rFonts w:ascii="Calibri" w:eastAsia="맑은 고딕" w:hAnsi="Calibri" w:cs="Calibri"/>
                <w:color w:val="000000" w:themeColor="text1"/>
                <w:sz w:val="12"/>
                <w:szCs w:val="12"/>
              </w:rPr>
              <w:t>ATCCGCAAcgCGATTACCGCGTACT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52F20739" w14:textId="04F15A69" w:rsidR="00FF476E" w:rsidRPr="00416ADE" w:rsidRDefault="00283D3B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Adopting D59A mutation on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FliE-regB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/A to make </w:t>
            </w:r>
            <w:proofErr w:type="spellStart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FliE-regB</w:t>
            </w:r>
            <w:proofErr w:type="spellEnd"/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/A</w:t>
            </w:r>
            <w:r w:rsidRPr="00416ADE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D59A</w:t>
            </w:r>
          </w:p>
        </w:tc>
      </w:tr>
      <w:tr w:rsidR="00413524" w:rsidRPr="00E31010" w14:paraId="2EA734A1" w14:textId="77777777" w:rsidTr="00905D2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noWrap/>
            <w:vAlign w:val="center"/>
          </w:tcPr>
          <w:p w14:paraId="7DCFF998" w14:textId="362AB028" w:rsidR="00413524" w:rsidRPr="00416ADE" w:rsidRDefault="00413524" w:rsidP="00413524">
            <w:pPr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Primer sequence for </w:t>
            </w:r>
            <w:proofErr w:type="spellStart"/>
            <w:r w:rsidR="00130B67"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qRT</w:t>
            </w:r>
            <w:proofErr w:type="spellEnd"/>
            <w:r w:rsidR="00130B67"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-PCR</w:t>
            </w:r>
          </w:p>
        </w:tc>
      </w:tr>
      <w:tr w:rsidR="00413524" w:rsidRPr="00E31010" w14:paraId="35A0E8B3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shd w:val="clear" w:color="auto" w:fill="auto"/>
            <w:noWrap/>
            <w:vAlign w:val="center"/>
          </w:tcPr>
          <w:p w14:paraId="5F9ADA6E" w14:textId="76F5D1F9" w:rsidR="00413524" w:rsidRPr="00FB6F3D" w:rsidRDefault="00D97A6F" w:rsidP="00413524">
            <w:pPr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  <w:t>TGGAAGGCAAACAGGCCAAT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A94E9" w14:textId="3D42306E" w:rsidR="00413524" w:rsidRPr="00FB6F3D" w:rsidRDefault="00D97A6F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  <w:t>GTACTCTATGCTCTTGTCGC</w:t>
            </w:r>
          </w:p>
        </w:tc>
        <w:tc>
          <w:tcPr>
            <w:tcW w:w="4961" w:type="dxa"/>
            <w:shd w:val="clear" w:color="auto" w:fill="auto"/>
            <w:noWrap/>
          </w:tcPr>
          <w:p w14:paraId="5AEF9E83" w14:textId="197EF99B" w:rsidR="00413524" w:rsidRPr="00416ADE" w:rsidRDefault="004F215C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Normalization during </w:t>
            </w:r>
            <w:proofErr w:type="spellStart"/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-PCR analysis using the </w:t>
            </w:r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 xml:space="preserve">glgA </w:t>
            </w:r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>gene</w:t>
            </w:r>
          </w:p>
        </w:tc>
      </w:tr>
      <w:tr w:rsidR="00413524" w:rsidRPr="00E31010" w14:paraId="5B16F609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noWrap/>
            <w:vAlign w:val="center"/>
          </w:tcPr>
          <w:p w14:paraId="790BDE16" w14:textId="6716F659" w:rsidR="00413524" w:rsidRPr="00FB6F3D" w:rsidRDefault="002F13A1" w:rsidP="00413524">
            <w:pPr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  <w:t>AAGCCGCCGATCCCGACCAAGAA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753E1A2" w14:textId="197CD717" w:rsidR="00413524" w:rsidRPr="00FB6F3D" w:rsidRDefault="00606DFC" w:rsidP="0041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  <w:t>GCGATTCGATCAATTCTTCCTTGACC</w:t>
            </w:r>
          </w:p>
        </w:tc>
        <w:tc>
          <w:tcPr>
            <w:tcW w:w="4961" w:type="dxa"/>
            <w:noWrap/>
          </w:tcPr>
          <w:p w14:paraId="4803F691" w14:textId="6C1D78C8" w:rsidR="00413524" w:rsidRPr="00416ADE" w:rsidRDefault="00606DFC" w:rsidP="0041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Calculating the expression </w:t>
            </w:r>
            <w:r w:rsidR="008B1CBA"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level </w:t>
            </w:r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of </w:t>
            </w:r>
            <w:proofErr w:type="spellStart"/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t</w:t>
            </w:r>
            <w:r w:rsidR="00091221"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b</w:t>
            </w:r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d</w:t>
            </w:r>
            <w:r w:rsidR="00091221"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r</w:t>
            </w:r>
            <w:proofErr w:type="spellEnd"/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 gene</w:t>
            </w:r>
            <w:r w:rsidR="00EA3AF0"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 (</w:t>
            </w:r>
            <w:r w:rsidR="00EA3AF0"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AYM39_03125</w:t>
            </w:r>
            <w:r w:rsidR="00EA3AF0"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13524" w:rsidRPr="00E31010" w14:paraId="63AAF2CE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E99D8D" w14:textId="26EC65FA" w:rsidR="00413524" w:rsidRPr="00FB6F3D" w:rsidRDefault="00CD4317" w:rsidP="00413524">
            <w:pPr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  <w:t>ATCGCAAGTGGAATTGACCC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DDB61" w14:textId="19B02D0C" w:rsidR="00413524" w:rsidRPr="00FB6F3D" w:rsidRDefault="00CD4317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  <w:t>TCCTTGCCAATGCATCAGTAG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noWrap/>
          </w:tcPr>
          <w:p w14:paraId="38E5D1B6" w14:textId="4C219D16" w:rsidR="00413524" w:rsidRPr="00416ADE" w:rsidRDefault="00EA3AF0" w:rsidP="0041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 xml:space="preserve">Calculating the expression level of </w:t>
            </w:r>
            <w:r w:rsidRPr="00416ADE">
              <w:rPr>
                <w:rFonts w:ascii="Arial" w:eastAsia="맑은 고딕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AYM39_032</w:t>
            </w:r>
            <w:r w:rsidR="00CD4317" w:rsidRPr="00416ADE">
              <w:rPr>
                <w:rFonts w:ascii="Arial" w:eastAsia="맑은 고딕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3</w:t>
            </w:r>
            <w:r w:rsidRPr="00416ADE">
              <w:rPr>
                <w:rFonts w:ascii="Arial" w:eastAsia="맑은 고딕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CD4317"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 xml:space="preserve"> gene</w:t>
            </w:r>
          </w:p>
        </w:tc>
      </w:tr>
      <w:tr w:rsidR="00CD4317" w:rsidRPr="00E31010" w14:paraId="590ADA03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nil"/>
              <w:bottom w:val="nil"/>
            </w:tcBorders>
            <w:noWrap/>
            <w:vAlign w:val="center"/>
          </w:tcPr>
          <w:p w14:paraId="3031B1D0" w14:textId="45DDD22D" w:rsidR="00CD4317" w:rsidRPr="00FB6F3D" w:rsidRDefault="00CD4317" w:rsidP="00CD4317">
            <w:pPr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  <w:t>CTACAAGCCATCGCCGTAGCAA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D7F3E64" w14:textId="69D4E329" w:rsidR="00CD4317" w:rsidRPr="00FB6F3D" w:rsidRDefault="00CD4317" w:rsidP="00CD4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  <w:t>ATTGACCATGATGGCCTGC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15898D9F" w14:textId="271B7B6E" w:rsidR="00CD4317" w:rsidRPr="00416ADE" w:rsidRDefault="00CD4317" w:rsidP="00CD4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 xml:space="preserve">Calculating the expression level of </w:t>
            </w:r>
            <w:proofErr w:type="spellStart"/>
            <w:r w:rsidRPr="00416ADE">
              <w:rPr>
                <w:rFonts w:ascii="Arial" w:eastAsia="맑은 고딕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tonB</w:t>
            </w:r>
            <w:proofErr w:type="spellEnd"/>
            <w:r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 xml:space="preserve"> gene (</w:t>
            </w:r>
            <w:r w:rsidRPr="00416ADE">
              <w:rPr>
                <w:rFonts w:ascii="Arial" w:eastAsia="맑은 고딕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AYM39_03220</w:t>
            </w:r>
            <w:r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CD4317" w:rsidRPr="00E31010" w14:paraId="6BB5326E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A8959" w14:textId="53FF9809" w:rsidR="00CD4317" w:rsidRPr="00FB6F3D" w:rsidRDefault="00FD1302" w:rsidP="00CD4317">
            <w:pPr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  <w:t>TAAAGCATTGGCGGCTGGCG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3D027" w14:textId="421644FB" w:rsidR="00CD4317" w:rsidRPr="00FB6F3D" w:rsidRDefault="00FD1302" w:rsidP="00CD4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  <w:t>GCACCGACGCTTCGTTTTT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56A8B" w14:textId="24E92C83" w:rsidR="00CD4317" w:rsidRPr="00416ADE" w:rsidRDefault="00FD1302" w:rsidP="00CD4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 xml:space="preserve">Calculating the expression level of </w:t>
            </w:r>
            <w:proofErr w:type="spellStart"/>
            <w:r w:rsidRPr="00416ADE">
              <w:rPr>
                <w:rFonts w:ascii="Arial" w:eastAsia="맑은 고딕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feoA</w:t>
            </w:r>
            <w:proofErr w:type="spellEnd"/>
            <w:r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 xml:space="preserve"> gene (</w:t>
            </w:r>
            <w:r w:rsidRPr="00416ADE">
              <w:rPr>
                <w:rFonts w:ascii="Arial" w:eastAsia="맑은 고딕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AYM39_11025</w:t>
            </w:r>
            <w:r w:rsidRPr="00416ADE">
              <w:rPr>
                <w:rFonts w:ascii="Arial" w:eastAsia="맑은 고딕" w:hAnsi="Arial" w:cs="Arial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75966" w:rsidRPr="00E31010" w14:paraId="6C8C277C" w14:textId="77777777" w:rsidTr="00D05EF2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45DA8E26" w14:textId="6C08B49B" w:rsidR="00275966" w:rsidRPr="00416ADE" w:rsidRDefault="00275966" w:rsidP="00275966">
            <w:pPr>
              <w:rPr>
                <w:rFonts w:ascii="Arial" w:eastAsia="맑은 고딕" w:hAnsi="Arial" w:cs="Arial"/>
                <w:b w:val="0"/>
                <w:i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Primer sequence for </w:t>
            </w:r>
            <w:proofErr w:type="spellStart"/>
            <w:r w:rsidRPr="00416ADE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ChIP</w:t>
            </w:r>
            <w:proofErr w:type="spellEnd"/>
          </w:p>
        </w:tc>
      </w:tr>
      <w:tr w:rsidR="003B619B" w:rsidRPr="00E31010" w14:paraId="2466C857" w14:textId="77777777" w:rsidTr="00F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3BE86" w14:textId="3208479D" w:rsidR="003B619B" w:rsidRPr="00FB6F3D" w:rsidRDefault="003B619B" w:rsidP="003B619B">
            <w:pPr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color w:val="000000" w:themeColor="text1"/>
                <w:sz w:val="12"/>
                <w:szCs w:val="12"/>
              </w:rPr>
              <w:t>TGGAAGGCAAACAGGCCAAT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10BE5" w14:textId="02B02D4D" w:rsidR="003B619B" w:rsidRPr="00FB6F3D" w:rsidRDefault="003B619B" w:rsidP="003B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Cs/>
                <w:color w:val="000000" w:themeColor="text1"/>
                <w:sz w:val="12"/>
                <w:szCs w:val="12"/>
              </w:rPr>
              <w:t>GTACTCTATGCTCTTGTCGC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23BA3" w14:textId="248A7184" w:rsidR="003B619B" w:rsidRPr="00416ADE" w:rsidRDefault="00806D27" w:rsidP="003B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</w:pPr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Negative </w:t>
            </w:r>
            <w:r w:rsidR="00734C34"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control </w:t>
            </w:r>
            <w:r w:rsidR="00716088"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>primers (</w:t>
            </w:r>
            <w:r w:rsidR="00716088"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glgA</w:t>
            </w:r>
            <w:r w:rsidR="00716088"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 ORF)</w:t>
            </w:r>
          </w:p>
        </w:tc>
      </w:tr>
      <w:tr w:rsidR="00716088" w:rsidRPr="00E31010" w14:paraId="3339E788" w14:textId="77777777" w:rsidTr="00FB6F3D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nil"/>
              <w:bottom w:val="nil"/>
            </w:tcBorders>
            <w:noWrap/>
            <w:vAlign w:val="center"/>
          </w:tcPr>
          <w:p w14:paraId="4EC93CFA" w14:textId="22B1B90E" w:rsidR="00716088" w:rsidRPr="00FB6F3D" w:rsidRDefault="004A563A" w:rsidP="003B619B">
            <w:pPr>
              <w:rPr>
                <w:rFonts w:ascii="Courier New" w:eastAsia="맑은 고딕" w:hAnsi="Courier New" w:cs="Courier New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bCs w:val="0"/>
                <w:color w:val="000000" w:themeColor="text1"/>
                <w:sz w:val="12"/>
                <w:szCs w:val="12"/>
              </w:rPr>
              <w:t>TTGAGAACGATTCCAGCAACGCT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9351685" w14:textId="5748C22F" w:rsidR="00716088" w:rsidRPr="00FB6F3D" w:rsidRDefault="00290EA3" w:rsidP="003B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color w:val="000000" w:themeColor="text1"/>
                <w:sz w:val="12"/>
                <w:szCs w:val="12"/>
              </w:rPr>
              <w:t>ACGGAGTTGTTTGGTGTCGGACA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  <w:vAlign w:val="center"/>
          </w:tcPr>
          <w:p w14:paraId="24AD9BAC" w14:textId="0BE2D28E" w:rsidR="00716088" w:rsidRPr="00416ADE" w:rsidRDefault="00290EA3" w:rsidP="003B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t</w:t>
            </w:r>
            <w:r w:rsidR="00091221"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b</w:t>
            </w:r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d</w:t>
            </w:r>
            <w:r w:rsidR="00091221"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r</w:t>
            </w:r>
            <w:proofErr w:type="spellEnd"/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 promoter</w:t>
            </w:r>
          </w:p>
        </w:tc>
      </w:tr>
      <w:tr w:rsidR="00716088" w:rsidRPr="00E31010" w14:paraId="64B2EBF3" w14:textId="77777777" w:rsidTr="00F4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39815" w14:textId="19E17299" w:rsidR="00716088" w:rsidRPr="00FB6F3D" w:rsidRDefault="004A65A8" w:rsidP="003B619B">
            <w:pPr>
              <w:rPr>
                <w:rFonts w:ascii="Courier New" w:eastAsia="맑은 고딕" w:hAnsi="Courier New" w:cs="Courier New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bCs w:val="0"/>
                <w:color w:val="000000" w:themeColor="text1"/>
                <w:sz w:val="12"/>
                <w:szCs w:val="12"/>
              </w:rPr>
              <w:t>CATTTGTATCAAATGCCGTTGCTTCTCT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E4A94" w14:textId="7C14123E" w:rsidR="00716088" w:rsidRPr="00FB6F3D" w:rsidRDefault="004A65A8" w:rsidP="003B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color w:val="000000" w:themeColor="text1"/>
                <w:sz w:val="12"/>
                <w:szCs w:val="12"/>
              </w:rPr>
              <w:t>CCGCGGTTTCGGCTTCGTCC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FC770" w14:textId="0ED224F7" w:rsidR="00716088" w:rsidRPr="00416ADE" w:rsidRDefault="004A65A8" w:rsidP="003B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tonB</w:t>
            </w:r>
            <w:proofErr w:type="spellEnd"/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 xml:space="preserve"> operon</w:t>
            </w:r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 promoter</w:t>
            </w:r>
          </w:p>
        </w:tc>
      </w:tr>
      <w:tr w:rsidR="00716088" w:rsidRPr="00E31010" w14:paraId="6AADF6E0" w14:textId="77777777" w:rsidTr="00F47F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nil"/>
              <w:bottom w:val="nil"/>
            </w:tcBorders>
            <w:noWrap/>
            <w:vAlign w:val="center"/>
          </w:tcPr>
          <w:p w14:paraId="6527E029" w14:textId="5DD82DDA" w:rsidR="00716088" w:rsidRPr="00FB6F3D" w:rsidRDefault="002902F0" w:rsidP="003B619B">
            <w:pPr>
              <w:rPr>
                <w:rFonts w:ascii="Courier New" w:eastAsia="맑은 고딕" w:hAnsi="Courier New" w:cs="Courier New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b w:val="0"/>
                <w:bCs w:val="0"/>
                <w:color w:val="000000" w:themeColor="text1"/>
                <w:sz w:val="12"/>
                <w:szCs w:val="12"/>
              </w:rPr>
              <w:t>CCCGCCTGGCTCTGCGATTTTC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5CF821A" w14:textId="5E9C6D35" w:rsidR="00716088" w:rsidRPr="00FB6F3D" w:rsidRDefault="00733869" w:rsidP="003B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 w:val="12"/>
                <w:szCs w:val="12"/>
              </w:rPr>
            </w:pPr>
            <w:r w:rsidRPr="00FB6F3D">
              <w:rPr>
                <w:rFonts w:ascii="Courier New" w:eastAsia="맑은 고딕" w:hAnsi="Courier New" w:cs="Courier New"/>
                <w:color w:val="000000" w:themeColor="text1"/>
                <w:sz w:val="12"/>
                <w:szCs w:val="12"/>
              </w:rPr>
              <w:t>GCCAGCCGCCAATGCTTTAA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  <w:vAlign w:val="center"/>
          </w:tcPr>
          <w:p w14:paraId="44BEE6ED" w14:textId="0C308ACF" w:rsidR="00716088" w:rsidRPr="00416ADE" w:rsidRDefault="00733869" w:rsidP="003B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>feo</w:t>
            </w:r>
            <w:proofErr w:type="spellEnd"/>
            <w:r w:rsidRPr="00416ADE">
              <w:rPr>
                <w:rFonts w:ascii="Arial" w:eastAsia="맑은 고딕" w:hAnsi="Arial" w:cs="Arial"/>
                <w:bCs/>
                <w:i/>
                <w:color w:val="000000" w:themeColor="text1"/>
                <w:sz w:val="16"/>
                <w:szCs w:val="16"/>
              </w:rPr>
              <w:t xml:space="preserve"> operon</w:t>
            </w:r>
            <w:r w:rsidRPr="00416ADE">
              <w:rPr>
                <w:rFonts w:ascii="Arial" w:eastAsia="맑은 고딕" w:hAnsi="Arial" w:cs="Arial"/>
                <w:bCs/>
                <w:iCs/>
                <w:color w:val="000000" w:themeColor="text1"/>
                <w:sz w:val="16"/>
                <w:szCs w:val="16"/>
              </w:rPr>
              <w:t xml:space="preserve"> promoter</w:t>
            </w:r>
          </w:p>
        </w:tc>
      </w:tr>
    </w:tbl>
    <w:p w14:paraId="7F2AF944" w14:textId="381E0BA9" w:rsidR="000612EB" w:rsidRDefault="00C94F0B" w:rsidP="000612E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31010">
        <w:rPr>
          <w:rFonts w:ascii="Times New Roman" w:hAnsi="Times New Roman" w:cs="Times New Roman"/>
          <w:b/>
          <w:sz w:val="24"/>
          <w:szCs w:val="24"/>
        </w:rPr>
        <w:br w:type="page"/>
      </w:r>
      <w:r w:rsidR="000612EB" w:rsidRPr="00416ADE">
        <w:rPr>
          <w:rFonts w:ascii="Arial" w:hAnsi="Arial" w:cs="Arial"/>
          <w:b/>
          <w:sz w:val="24"/>
          <w:szCs w:val="24"/>
        </w:rPr>
        <w:lastRenderedPageBreak/>
        <w:t>Supplementary Figures</w:t>
      </w:r>
    </w:p>
    <w:p w14:paraId="73B22A0F" w14:textId="77777777" w:rsidR="003D5C8C" w:rsidRDefault="003D5C8C" w:rsidP="000612EB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8517A7A" w14:textId="3C3F2E91" w:rsidR="003D5C8C" w:rsidRDefault="00C5101C" w:rsidP="003D5C8C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EEA47BE" wp14:editId="5CCF2069">
            <wp:extent cx="2366754" cy="2340864"/>
            <wp:effectExtent l="0" t="0" r="0" b="0"/>
            <wp:docPr id="15207487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545" cy="2345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2442A9" w14:textId="3F59F8DA" w:rsidR="003D5C8C" w:rsidRDefault="003D5C8C" w:rsidP="003D5C8C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</w:p>
    <w:p w14:paraId="68D48132" w14:textId="1F870F8B" w:rsidR="003D5C8C" w:rsidRPr="003D5C8C" w:rsidRDefault="003D5C8C" w:rsidP="003D5C8C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3D5C8C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Pr="003D5C8C">
        <w:rPr>
          <w:rFonts w:ascii="Arial" w:hAnsi="Arial" w:cs="Arial"/>
          <w:sz w:val="24"/>
          <w:szCs w:val="24"/>
        </w:rPr>
        <w:t xml:space="preserve">Intracellular iron content of </w:t>
      </w:r>
      <w:r w:rsidRPr="003D5C8C">
        <w:rPr>
          <w:rFonts w:ascii="Arial" w:hAnsi="Arial" w:cs="Arial"/>
          <w:i/>
          <w:iCs/>
          <w:sz w:val="24"/>
          <w:szCs w:val="24"/>
        </w:rPr>
        <w:t>Methylomonas</w:t>
      </w:r>
      <w:r>
        <w:rPr>
          <w:rFonts w:ascii="Arial" w:hAnsi="Arial" w:cs="Arial"/>
          <w:sz w:val="24"/>
          <w:szCs w:val="24"/>
        </w:rPr>
        <w:t xml:space="preserve"> sp. </w:t>
      </w:r>
      <w:r w:rsidRPr="003D5C8C">
        <w:rPr>
          <w:rFonts w:ascii="Arial" w:hAnsi="Arial" w:cs="Arial"/>
          <w:sz w:val="24"/>
          <w:szCs w:val="24"/>
        </w:rPr>
        <w:t>DH-1 under methane- and methanol-grown conditions. 20% (v/v) methane was used for methane feeding and 0.4% methanol was used for methanol feeding. Error bars represent standard deviation (</w:t>
      </w:r>
      <w:proofErr w:type="spellStart"/>
      <w:r w:rsidRPr="003D5C8C">
        <w:rPr>
          <w:rFonts w:ascii="Arial" w:hAnsi="Arial" w:cs="Arial"/>
          <w:sz w:val="24"/>
          <w:szCs w:val="24"/>
        </w:rPr>
        <w:t>s.d.</w:t>
      </w:r>
      <w:proofErr w:type="spellEnd"/>
      <w:r w:rsidRPr="003D5C8C">
        <w:rPr>
          <w:rFonts w:ascii="Arial" w:hAnsi="Arial" w:cs="Arial"/>
          <w:sz w:val="24"/>
          <w:szCs w:val="24"/>
        </w:rPr>
        <w:t>) from two biological replicates</w:t>
      </w:r>
      <w:r w:rsidR="00B16208">
        <w:rPr>
          <w:rFonts w:ascii="Arial" w:hAnsi="Arial" w:cs="Arial" w:hint="eastAsia"/>
          <w:sz w:val="24"/>
          <w:szCs w:val="24"/>
        </w:rPr>
        <w:t xml:space="preserve"> (n = 2)</w:t>
      </w:r>
      <w:r w:rsidRPr="003D5C8C">
        <w:rPr>
          <w:rFonts w:ascii="Arial" w:hAnsi="Arial" w:cs="Arial"/>
          <w:sz w:val="24"/>
          <w:szCs w:val="24"/>
        </w:rPr>
        <w:t>.</w:t>
      </w:r>
      <w:r w:rsidR="00B16208">
        <w:rPr>
          <w:rFonts w:ascii="Arial" w:hAnsi="Arial" w:cs="Arial" w:hint="eastAsia"/>
          <w:sz w:val="24"/>
          <w:szCs w:val="24"/>
        </w:rPr>
        <w:t xml:space="preserve"> </w:t>
      </w:r>
      <w:r w:rsidR="000E494B" w:rsidRPr="000E494B">
        <w:rPr>
          <w:rFonts w:ascii="Arial" w:hAnsi="Arial" w:cs="Arial" w:hint="eastAsia"/>
          <w:sz w:val="24"/>
          <w:szCs w:val="24"/>
        </w:rPr>
        <w:t>Statistical significance was determined by a two-tailed Student</w:t>
      </w:r>
      <w:r w:rsidR="000E494B" w:rsidRPr="000E494B">
        <w:rPr>
          <w:rFonts w:ascii="Arial" w:hAnsi="Arial" w:cs="Arial"/>
          <w:sz w:val="24"/>
          <w:szCs w:val="24"/>
        </w:rPr>
        <w:t>’</w:t>
      </w:r>
      <w:r w:rsidR="000E494B" w:rsidRPr="000E494B">
        <w:rPr>
          <w:rFonts w:ascii="Arial" w:hAnsi="Arial" w:cs="Arial" w:hint="eastAsia"/>
          <w:sz w:val="24"/>
          <w:szCs w:val="24"/>
        </w:rPr>
        <w:t>s t-test (**</w:t>
      </w:r>
      <w:r w:rsidR="000E494B" w:rsidRPr="000E494B">
        <w:rPr>
          <w:rFonts w:ascii="Arial" w:hAnsi="Arial" w:cs="Arial" w:hint="eastAsia"/>
          <w:i/>
          <w:iCs/>
          <w:sz w:val="24"/>
          <w:szCs w:val="24"/>
        </w:rPr>
        <w:t>p</w:t>
      </w:r>
      <w:r w:rsidR="000E494B" w:rsidRPr="000E494B">
        <w:rPr>
          <w:rFonts w:ascii="Arial" w:hAnsi="Arial" w:cs="Arial" w:hint="eastAsia"/>
          <w:sz w:val="24"/>
          <w:szCs w:val="24"/>
        </w:rPr>
        <w:t>&lt;0.01).</w:t>
      </w:r>
    </w:p>
    <w:p w14:paraId="0B03D892" w14:textId="77777777" w:rsidR="003D5C8C" w:rsidRDefault="003D5C8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CD9174" w14:textId="77777777" w:rsidR="00A6673A" w:rsidRDefault="00A6673A" w:rsidP="00A6673A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lastRenderedPageBreak/>
        <w:drawing>
          <wp:inline distT="0" distB="0" distL="0" distR="0" wp14:anchorId="47C62080" wp14:editId="16D99828">
            <wp:extent cx="3828415" cy="4352925"/>
            <wp:effectExtent l="0" t="0" r="0" b="0"/>
            <wp:docPr id="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41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51D0DA" w14:textId="4E3AD160" w:rsidR="00A6673A" w:rsidRPr="00A6673A" w:rsidRDefault="00A6673A" w:rsidP="00A6673A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A6673A">
        <w:rPr>
          <w:rFonts w:ascii="Arial" w:hAnsi="Arial" w:cs="Arial"/>
          <w:b/>
          <w:bCs/>
          <w:sz w:val="24"/>
          <w:szCs w:val="24"/>
        </w:rPr>
        <w:t xml:space="preserve">Figure S2. (A) </w:t>
      </w:r>
      <w:r w:rsidRPr="00A6673A">
        <w:rPr>
          <w:rFonts w:ascii="Arial" w:hAnsi="Arial" w:cs="Arial"/>
          <w:sz w:val="24"/>
          <w:szCs w:val="24"/>
        </w:rPr>
        <w:t xml:space="preserve">Expression of </w:t>
      </w:r>
      <w:r w:rsidRPr="00A6673A">
        <w:rPr>
          <w:rFonts w:ascii="Arial" w:hAnsi="Arial" w:cs="Arial"/>
          <w:i/>
          <w:iCs/>
          <w:sz w:val="24"/>
          <w:szCs w:val="24"/>
        </w:rPr>
        <w:t>AYM39_16990</w:t>
      </w:r>
      <w:r w:rsidRPr="00A6673A">
        <w:rPr>
          <w:rFonts w:ascii="Arial" w:hAnsi="Arial" w:cs="Arial"/>
          <w:sz w:val="24"/>
          <w:szCs w:val="24"/>
        </w:rPr>
        <w:t xml:space="preserve"> was upregulated in </w:t>
      </w:r>
      <w:r w:rsidRPr="00A6673A">
        <w:rPr>
          <w:rFonts w:ascii="Arial" w:hAnsi="Arial" w:cs="Arial"/>
          <w:i/>
          <w:iCs/>
          <w:sz w:val="24"/>
          <w:szCs w:val="24"/>
        </w:rPr>
        <w:t>Methylomonas</w:t>
      </w:r>
      <w:r w:rsidRPr="00A6673A">
        <w:rPr>
          <w:rFonts w:ascii="Arial" w:hAnsi="Arial" w:cs="Arial"/>
          <w:sz w:val="24"/>
          <w:szCs w:val="24"/>
        </w:rPr>
        <w:t xml:space="preserve"> sp. DH-1 during methanol growth (left panel). Under methanol culture conditions, the expression level of </w:t>
      </w:r>
      <w:r w:rsidRPr="00A6673A">
        <w:rPr>
          <w:rFonts w:ascii="Arial" w:hAnsi="Arial" w:cs="Arial"/>
          <w:i/>
          <w:iCs/>
          <w:sz w:val="24"/>
          <w:szCs w:val="24"/>
        </w:rPr>
        <w:t>AYM39_16990</w:t>
      </w:r>
      <w:r w:rsidRPr="00A6673A">
        <w:rPr>
          <w:rFonts w:ascii="Arial" w:hAnsi="Arial" w:cs="Arial"/>
          <w:sz w:val="24"/>
          <w:szCs w:val="24"/>
        </w:rPr>
        <w:t xml:space="preserve"> was lower in the </w:t>
      </w:r>
      <w:proofErr w:type="spellStart"/>
      <w:r w:rsidRPr="00A6673A">
        <w:rPr>
          <w:rFonts w:ascii="Arial" w:hAnsi="Arial" w:cs="Arial"/>
          <w:i/>
          <w:iCs/>
          <w:sz w:val="24"/>
          <w:szCs w:val="24"/>
        </w:rPr>
        <w:t>ΔregA</w:t>
      </w:r>
      <w:proofErr w:type="spellEnd"/>
      <w:r w:rsidRPr="00A6673A">
        <w:rPr>
          <w:rFonts w:ascii="Arial" w:hAnsi="Arial" w:cs="Arial"/>
          <w:sz w:val="24"/>
          <w:szCs w:val="24"/>
        </w:rPr>
        <w:t xml:space="preserve"> strain than in the wild-type strain</w:t>
      </w:r>
      <w:r>
        <w:rPr>
          <w:rFonts w:ascii="Arial" w:hAnsi="Arial" w:cs="Arial"/>
          <w:sz w:val="24"/>
          <w:szCs w:val="24"/>
        </w:rPr>
        <w:t xml:space="preserve"> (right panel)</w:t>
      </w:r>
      <w:r w:rsidRPr="00A6673A">
        <w:rPr>
          <w:rFonts w:ascii="Arial" w:hAnsi="Arial" w:cs="Arial"/>
          <w:sz w:val="24"/>
          <w:szCs w:val="24"/>
        </w:rPr>
        <w:t xml:space="preserve">. </w:t>
      </w:r>
      <w:r w:rsidRPr="00A6673A">
        <w:rPr>
          <w:rFonts w:ascii="Arial" w:hAnsi="Arial" w:cs="Arial"/>
          <w:b/>
          <w:bCs/>
          <w:sz w:val="24"/>
          <w:szCs w:val="24"/>
        </w:rPr>
        <w:t>(B)</w:t>
      </w:r>
      <w:r w:rsidRPr="00A6673A">
        <w:rPr>
          <w:rFonts w:ascii="Arial" w:hAnsi="Arial" w:cs="Arial"/>
          <w:sz w:val="24"/>
          <w:szCs w:val="24"/>
        </w:rPr>
        <w:t xml:space="preserve"> Growth curves of the indicated strains cultured in NMS media with different carbon sources. 20% (v/v) methane was used for methane feeding and 0.4% methanol was used for methanol feeding. Error bars represent standard deviation (</w:t>
      </w:r>
      <w:proofErr w:type="spellStart"/>
      <w:r w:rsidRPr="00A6673A">
        <w:rPr>
          <w:rFonts w:ascii="Arial" w:hAnsi="Arial" w:cs="Arial"/>
          <w:sz w:val="24"/>
          <w:szCs w:val="24"/>
        </w:rPr>
        <w:t>s.d.</w:t>
      </w:r>
      <w:proofErr w:type="spellEnd"/>
      <w:r w:rsidRPr="00A6673A">
        <w:rPr>
          <w:rFonts w:ascii="Arial" w:hAnsi="Arial" w:cs="Arial"/>
          <w:sz w:val="24"/>
          <w:szCs w:val="24"/>
        </w:rPr>
        <w:t>) from three biological replicates.</w:t>
      </w:r>
    </w:p>
    <w:p w14:paraId="3B467FAC" w14:textId="77777777" w:rsidR="003D5C8C" w:rsidRPr="00A6673A" w:rsidRDefault="003D5C8C" w:rsidP="003D5C8C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128B80A" w14:textId="77777777" w:rsidR="003D5C8C" w:rsidRPr="003D5C8C" w:rsidRDefault="003D5C8C" w:rsidP="000612EB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E4507FE" w14:textId="1C3BDE4B" w:rsidR="00DC68F2" w:rsidRDefault="00DC68F2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4F205E66" w14:textId="4DF08855" w:rsidR="00837B95" w:rsidRDefault="00837B95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  <w:szCs w:val="18"/>
        </w:rPr>
      </w:pPr>
    </w:p>
    <w:p w14:paraId="729B3D43" w14:textId="7FBB7674" w:rsidR="00837B95" w:rsidRDefault="00837B95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  <w:szCs w:val="18"/>
        </w:rPr>
      </w:pPr>
    </w:p>
    <w:p w14:paraId="6B02C4A9" w14:textId="1C6BCF89" w:rsidR="00837B95" w:rsidRDefault="00FC62CF" w:rsidP="00416ADE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061A16FE" wp14:editId="05800C7D">
            <wp:extent cx="3804285" cy="2084705"/>
            <wp:effectExtent l="0" t="0" r="0" b="0"/>
            <wp:docPr id="125849179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B8F86" w14:textId="1C431F8C" w:rsidR="003F1EC7" w:rsidRPr="00416ADE" w:rsidRDefault="003F1EC7" w:rsidP="003F1EC7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416ADE">
        <w:rPr>
          <w:rFonts w:ascii="Arial" w:hAnsi="Arial" w:cs="Arial"/>
          <w:b/>
          <w:bCs/>
          <w:sz w:val="24"/>
          <w:szCs w:val="24"/>
        </w:rPr>
        <w:t>Figure S</w:t>
      </w:r>
      <w:r w:rsidR="0049040F" w:rsidRPr="00416ADE">
        <w:rPr>
          <w:rFonts w:ascii="Arial" w:hAnsi="Arial" w:cs="Arial"/>
          <w:b/>
          <w:bCs/>
          <w:sz w:val="24"/>
          <w:szCs w:val="24"/>
        </w:rPr>
        <w:t>3</w:t>
      </w:r>
      <w:r w:rsidRPr="00416ADE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16ADE">
        <w:rPr>
          <w:rFonts w:ascii="Arial" w:hAnsi="Arial" w:cs="Arial"/>
          <w:sz w:val="24"/>
          <w:szCs w:val="24"/>
        </w:rPr>
        <w:t xml:space="preserve">Growth curves of </w:t>
      </w:r>
      <w:r w:rsidR="00CF004F">
        <w:rPr>
          <w:rFonts w:ascii="Arial" w:hAnsi="Arial" w:cs="Arial"/>
          <w:sz w:val="24"/>
          <w:szCs w:val="24"/>
        </w:rPr>
        <w:t>wild type</w:t>
      </w:r>
      <w:r w:rsidRPr="00416AD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16ADE">
        <w:rPr>
          <w:rFonts w:ascii="Arial" w:hAnsi="Arial" w:cs="Arial"/>
          <w:i/>
          <w:iCs/>
          <w:sz w:val="24"/>
          <w:szCs w:val="24"/>
        </w:rPr>
        <w:t>ΔNa</w:t>
      </w:r>
      <w:proofErr w:type="spellEnd"/>
      <w:r w:rsidRPr="00416ADE">
        <w:rPr>
          <w:rFonts w:ascii="Arial" w:hAnsi="Arial" w:cs="Arial"/>
          <w:i/>
          <w:iCs/>
          <w:sz w:val="24"/>
          <w:szCs w:val="24"/>
          <w:vertAlign w:val="superscript"/>
        </w:rPr>
        <w:t>+</w:t>
      </w:r>
      <w:r w:rsidRPr="00416ADE">
        <w:rPr>
          <w:rFonts w:ascii="Arial" w:hAnsi="Arial" w:cs="Arial"/>
          <w:i/>
          <w:iCs/>
          <w:sz w:val="24"/>
          <w:szCs w:val="24"/>
        </w:rPr>
        <w:t>-</w:t>
      </w:r>
      <w:proofErr w:type="spellStart"/>
      <w:r w:rsidRPr="00416ADE">
        <w:rPr>
          <w:rFonts w:ascii="Arial" w:hAnsi="Arial" w:cs="Arial"/>
          <w:i/>
          <w:iCs/>
          <w:sz w:val="24"/>
          <w:szCs w:val="24"/>
        </w:rPr>
        <w:t>nqr</w:t>
      </w:r>
      <w:proofErr w:type="spellEnd"/>
      <w:r w:rsidRPr="00416ADE">
        <w:rPr>
          <w:rFonts w:ascii="Arial" w:hAnsi="Arial" w:cs="Arial"/>
          <w:i/>
          <w:iCs/>
          <w:sz w:val="24"/>
          <w:szCs w:val="24"/>
        </w:rPr>
        <w:t xml:space="preserve"> operon</w:t>
      </w:r>
      <w:r w:rsidRPr="00416ADE">
        <w:rPr>
          <w:rFonts w:ascii="Arial" w:hAnsi="Arial" w:cs="Arial"/>
          <w:sz w:val="24"/>
          <w:szCs w:val="24"/>
        </w:rPr>
        <w:t xml:space="preserve"> cultured in NMS media with different carbon sources. 20% (v/v) methane was used for methane feeding and 0.1% or 0.2</w:t>
      </w:r>
      <w:r w:rsidR="009559D8" w:rsidRPr="00416ADE">
        <w:rPr>
          <w:rFonts w:ascii="Arial" w:hAnsi="Arial" w:cs="Arial"/>
          <w:sz w:val="24"/>
          <w:szCs w:val="24"/>
        </w:rPr>
        <w:t>%</w:t>
      </w:r>
      <w:r w:rsidRPr="00416ADE">
        <w:rPr>
          <w:rFonts w:ascii="Arial" w:hAnsi="Arial" w:cs="Arial"/>
          <w:sz w:val="24"/>
          <w:szCs w:val="24"/>
        </w:rPr>
        <w:t xml:space="preserve"> methanol w</w:t>
      </w:r>
      <w:r w:rsidR="004E6A47" w:rsidRPr="00416ADE">
        <w:rPr>
          <w:rFonts w:ascii="Arial" w:hAnsi="Arial" w:cs="Arial"/>
          <w:sz w:val="24"/>
          <w:szCs w:val="24"/>
        </w:rPr>
        <w:t>ere</w:t>
      </w:r>
      <w:r w:rsidRPr="00416ADE">
        <w:rPr>
          <w:rFonts w:ascii="Arial" w:hAnsi="Arial" w:cs="Arial"/>
          <w:sz w:val="24"/>
          <w:szCs w:val="24"/>
        </w:rPr>
        <w:t xml:space="preserve"> used for methanol feeding. Error bars represent standard deviation (</w:t>
      </w:r>
      <w:proofErr w:type="spellStart"/>
      <w:r w:rsidRPr="00416ADE">
        <w:rPr>
          <w:rFonts w:ascii="Arial" w:hAnsi="Arial" w:cs="Arial"/>
          <w:sz w:val="24"/>
          <w:szCs w:val="24"/>
        </w:rPr>
        <w:t>s.d.</w:t>
      </w:r>
      <w:proofErr w:type="spellEnd"/>
      <w:r w:rsidRPr="00416ADE">
        <w:rPr>
          <w:rFonts w:ascii="Arial" w:hAnsi="Arial" w:cs="Arial"/>
          <w:sz w:val="24"/>
          <w:szCs w:val="24"/>
        </w:rPr>
        <w:t>) from three biological replicates.</w:t>
      </w:r>
    </w:p>
    <w:p w14:paraId="51474CD6" w14:textId="636D3A2C" w:rsidR="003F1EC7" w:rsidRDefault="003F1EC7" w:rsidP="00D63C29">
      <w:pPr>
        <w:rPr>
          <w:rFonts w:ascii="Arial" w:hAnsi="Arial" w:cs="Arial"/>
          <w:b/>
          <w:sz w:val="18"/>
          <w:szCs w:val="18"/>
        </w:rPr>
      </w:pPr>
    </w:p>
    <w:p w14:paraId="705DA324" w14:textId="53489144" w:rsidR="00416ADE" w:rsidRDefault="00416ADE" w:rsidP="00D63C29">
      <w:pPr>
        <w:rPr>
          <w:rFonts w:ascii="Arial" w:hAnsi="Arial" w:cs="Arial"/>
          <w:b/>
          <w:sz w:val="18"/>
          <w:szCs w:val="18"/>
        </w:rPr>
      </w:pPr>
    </w:p>
    <w:p w14:paraId="21F9BAD7" w14:textId="77777777" w:rsidR="00416ADE" w:rsidRPr="00416ADE" w:rsidRDefault="00416ADE" w:rsidP="00D63C29">
      <w:pPr>
        <w:rPr>
          <w:rFonts w:ascii="Arial" w:hAnsi="Arial" w:cs="Arial"/>
          <w:b/>
          <w:sz w:val="18"/>
          <w:szCs w:val="18"/>
        </w:rPr>
      </w:pPr>
    </w:p>
    <w:p w14:paraId="29A7EE87" w14:textId="77777777" w:rsidR="00FB6F3D" w:rsidRPr="00416ADE" w:rsidRDefault="00FB6F3D" w:rsidP="00FB6F3D">
      <w:pPr>
        <w:rPr>
          <w:rFonts w:ascii="Arial" w:hAnsi="Arial" w:cs="Arial"/>
          <w:b/>
          <w:bCs/>
          <w:sz w:val="24"/>
          <w:szCs w:val="24"/>
        </w:rPr>
      </w:pPr>
      <w:r w:rsidRPr="00416ADE">
        <w:rPr>
          <w:rFonts w:ascii="Arial" w:hAnsi="Arial" w:cs="Arial"/>
          <w:b/>
          <w:bCs/>
          <w:sz w:val="24"/>
          <w:szCs w:val="24"/>
        </w:rPr>
        <w:t>References</w:t>
      </w:r>
    </w:p>
    <w:p w14:paraId="2A767514" w14:textId="77777777" w:rsidR="00FB6F3D" w:rsidRPr="00416ADE" w:rsidRDefault="00FB6F3D" w:rsidP="00FB6F3D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1D765769" w14:textId="77777777" w:rsidR="00FB6F3D" w:rsidRPr="00416ADE" w:rsidRDefault="00FB6F3D" w:rsidP="00FB6F3D">
      <w:pPr>
        <w:pStyle w:val="EndNoteBibliography"/>
        <w:spacing w:after="0"/>
        <w:ind w:left="720" w:hanging="720"/>
        <w:rPr>
          <w:rFonts w:ascii="Arial" w:hAnsi="Arial" w:cs="Arial"/>
          <w:sz w:val="22"/>
        </w:rPr>
      </w:pPr>
      <w:r w:rsidRPr="00416ADE">
        <w:rPr>
          <w:rFonts w:ascii="Arial" w:hAnsi="Arial" w:cs="Arial"/>
          <w:sz w:val="22"/>
        </w:rPr>
        <w:fldChar w:fldCharType="begin"/>
      </w:r>
      <w:r w:rsidRPr="00416ADE">
        <w:rPr>
          <w:rFonts w:ascii="Arial" w:hAnsi="Arial" w:cs="Arial"/>
          <w:sz w:val="22"/>
        </w:rPr>
        <w:instrText xml:space="preserve"> ADDIN EN.REFLIST </w:instrText>
      </w:r>
      <w:r w:rsidRPr="00416ADE">
        <w:rPr>
          <w:rFonts w:ascii="Arial" w:hAnsi="Arial" w:cs="Arial"/>
          <w:sz w:val="22"/>
        </w:rPr>
        <w:fldChar w:fldCharType="separate"/>
      </w:r>
      <w:r w:rsidRPr="00416ADE">
        <w:rPr>
          <w:rFonts w:ascii="Arial" w:hAnsi="Arial" w:cs="Arial"/>
          <w:sz w:val="22"/>
        </w:rPr>
        <w:t>1.</w:t>
      </w:r>
      <w:r w:rsidRPr="00416ADE">
        <w:rPr>
          <w:rFonts w:ascii="Arial" w:hAnsi="Arial" w:cs="Arial"/>
          <w:sz w:val="22"/>
        </w:rPr>
        <w:tab/>
        <w:t>Hur DH, Na J-G, Lee EY.</w:t>
      </w:r>
      <w:r w:rsidRPr="00416ADE">
        <w:rPr>
          <w:rFonts w:ascii="Arial" w:hAnsi="Arial" w:cs="Arial"/>
          <w:b/>
          <w:sz w:val="22"/>
        </w:rPr>
        <w:t xml:space="preserve"> </w:t>
      </w:r>
      <w:r w:rsidRPr="00416ADE">
        <w:rPr>
          <w:rFonts w:ascii="Arial" w:hAnsi="Arial" w:cs="Arial"/>
          <w:sz w:val="22"/>
        </w:rPr>
        <w:t>2017. Highly efficient bioconversion of methane to methanol using a novel type I Methylomonas sp. DH-1 newly isolated from brewery waste sludge. Journal of Chemical Technology &amp; Biotechnology 92:311-318.</w:t>
      </w:r>
    </w:p>
    <w:p w14:paraId="60041422" w14:textId="77777777" w:rsidR="00FB6F3D" w:rsidRPr="00416ADE" w:rsidRDefault="00FB6F3D" w:rsidP="00FB6F3D">
      <w:pPr>
        <w:pStyle w:val="EndNoteBibliography"/>
        <w:spacing w:after="0"/>
        <w:ind w:left="720" w:hanging="720"/>
        <w:rPr>
          <w:rFonts w:ascii="Arial" w:hAnsi="Arial" w:cs="Arial"/>
          <w:sz w:val="22"/>
        </w:rPr>
      </w:pPr>
      <w:r w:rsidRPr="00416ADE">
        <w:rPr>
          <w:rFonts w:ascii="Arial" w:hAnsi="Arial" w:cs="Arial"/>
          <w:sz w:val="22"/>
        </w:rPr>
        <w:t>2.</w:t>
      </w:r>
      <w:r w:rsidRPr="00416ADE">
        <w:rPr>
          <w:rFonts w:ascii="Arial" w:hAnsi="Arial" w:cs="Arial"/>
          <w:sz w:val="22"/>
        </w:rPr>
        <w:tab/>
        <w:t>Lee JK, Kim S, Kim W, Kim S, Cha S, Moon H, Hur DH, Kim S-Y, Na J-G, Lee JW, Lee EY, Hahn J-S.</w:t>
      </w:r>
      <w:r w:rsidRPr="00416ADE">
        <w:rPr>
          <w:rFonts w:ascii="Arial" w:hAnsi="Arial" w:cs="Arial"/>
          <w:b/>
          <w:sz w:val="22"/>
        </w:rPr>
        <w:t xml:space="preserve"> </w:t>
      </w:r>
      <w:r w:rsidRPr="00416ADE">
        <w:rPr>
          <w:rFonts w:ascii="Arial" w:hAnsi="Arial" w:cs="Arial"/>
          <w:sz w:val="22"/>
        </w:rPr>
        <w:t>2019. Efficient production of d-lactate from methane in a lactate-tolerant strain of Methylomonas sp. DH-1 generated by adaptive laboratory evolution. Biotechnology for Biofuels 12:234.</w:t>
      </w:r>
    </w:p>
    <w:p w14:paraId="17855703" w14:textId="77777777" w:rsidR="00FB6F3D" w:rsidRPr="00416ADE" w:rsidRDefault="00FB6F3D" w:rsidP="00FB6F3D">
      <w:pPr>
        <w:pStyle w:val="EndNoteBibliography"/>
        <w:ind w:left="720" w:hanging="720"/>
        <w:rPr>
          <w:rFonts w:ascii="Arial" w:hAnsi="Arial" w:cs="Arial"/>
          <w:sz w:val="22"/>
        </w:rPr>
      </w:pPr>
      <w:r w:rsidRPr="00416ADE">
        <w:rPr>
          <w:rFonts w:ascii="Arial" w:hAnsi="Arial" w:cs="Arial"/>
          <w:sz w:val="22"/>
        </w:rPr>
        <w:t>3.</w:t>
      </w:r>
      <w:r w:rsidRPr="00416ADE">
        <w:rPr>
          <w:rFonts w:ascii="Arial" w:hAnsi="Arial" w:cs="Arial"/>
          <w:sz w:val="22"/>
        </w:rPr>
        <w:tab/>
        <w:t>Cha S, Cho Y-J, Lee JK, Hahn J-S.</w:t>
      </w:r>
      <w:r w:rsidRPr="00416ADE">
        <w:rPr>
          <w:rFonts w:ascii="Arial" w:hAnsi="Arial" w:cs="Arial"/>
          <w:b/>
          <w:sz w:val="22"/>
        </w:rPr>
        <w:t xml:space="preserve"> </w:t>
      </w:r>
      <w:r w:rsidRPr="00416ADE">
        <w:rPr>
          <w:rFonts w:ascii="Arial" w:hAnsi="Arial" w:cs="Arial"/>
          <w:sz w:val="22"/>
        </w:rPr>
        <w:t>2023. Regulation of acetate tolerance by small ORF-encoded polypeptides modulating efflux pump specificity in Methylomonas sp. DH-1. Biotechnology for Biofuels and Bioproducts 16:114.</w:t>
      </w:r>
    </w:p>
    <w:p w14:paraId="1A25728B" w14:textId="7167CED3" w:rsidR="00FB6F3D" w:rsidRPr="003F1EC7" w:rsidRDefault="00FB6F3D" w:rsidP="00FB6F3D">
      <w:pPr>
        <w:rPr>
          <w:rFonts w:ascii="Times New Roman" w:hAnsi="Times New Roman" w:cs="Times New Roman"/>
          <w:b/>
          <w:sz w:val="18"/>
          <w:szCs w:val="18"/>
        </w:rPr>
      </w:pPr>
      <w:r w:rsidRPr="00416ADE">
        <w:rPr>
          <w:rFonts w:ascii="Arial" w:hAnsi="Arial" w:cs="Arial"/>
          <w:sz w:val="22"/>
        </w:rPr>
        <w:fldChar w:fldCharType="end"/>
      </w:r>
    </w:p>
    <w:sectPr w:rsidR="00FB6F3D" w:rsidRPr="003F1EC7" w:rsidSect="00D173CE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43F82" w14:textId="77777777" w:rsidR="00232A00" w:rsidRDefault="00232A00" w:rsidP="00A3242A">
      <w:pPr>
        <w:spacing w:after="0" w:line="240" w:lineRule="auto"/>
      </w:pPr>
      <w:r>
        <w:separator/>
      </w:r>
    </w:p>
  </w:endnote>
  <w:endnote w:type="continuationSeparator" w:id="0">
    <w:p w14:paraId="4AC88E7A" w14:textId="77777777" w:rsidR="00232A00" w:rsidRDefault="00232A00" w:rsidP="00A32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2004102"/>
      <w:docPartObj>
        <w:docPartGallery w:val="Page Numbers (Bottom of Page)"/>
        <w:docPartUnique/>
      </w:docPartObj>
    </w:sdtPr>
    <w:sdtContent>
      <w:p w14:paraId="7FA4388B" w14:textId="38572A9B" w:rsidR="00D173CE" w:rsidRDefault="00D173C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80B320B" w14:textId="77777777" w:rsidR="00D173CE" w:rsidRDefault="00D173C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24620" w14:textId="77777777" w:rsidR="00232A00" w:rsidRDefault="00232A00" w:rsidP="00A3242A">
      <w:pPr>
        <w:spacing w:after="0" w:line="240" w:lineRule="auto"/>
      </w:pPr>
      <w:r>
        <w:separator/>
      </w:r>
    </w:p>
  </w:footnote>
  <w:footnote w:type="continuationSeparator" w:id="0">
    <w:p w14:paraId="18FDEC7D" w14:textId="77777777" w:rsidR="00232A00" w:rsidRDefault="00232A00" w:rsidP="00A324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6D3FF2"/>
    <w:multiLevelType w:val="hybridMultilevel"/>
    <w:tmpl w:val="8BB66AD6"/>
    <w:lvl w:ilvl="0" w:tplc="1316B4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1858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 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twftav1tpvp9etddmpefv69v2e2az5tvzr&quot;&gt;RegA paper&lt;record-ids&gt;&lt;item&gt;5&lt;/item&gt;&lt;item&gt;20&lt;/item&gt;&lt;item&gt;34&lt;/item&gt;&lt;/record-ids&gt;&lt;/item&gt;&lt;/Libraries&gt;"/>
  </w:docVars>
  <w:rsids>
    <w:rsidRoot w:val="00E45E39"/>
    <w:rsid w:val="000037AD"/>
    <w:rsid w:val="000057DD"/>
    <w:rsid w:val="000061EB"/>
    <w:rsid w:val="00010AEC"/>
    <w:rsid w:val="00014F97"/>
    <w:rsid w:val="000164BA"/>
    <w:rsid w:val="000205AB"/>
    <w:rsid w:val="000227FF"/>
    <w:rsid w:val="0002637D"/>
    <w:rsid w:val="00027226"/>
    <w:rsid w:val="00032BA6"/>
    <w:rsid w:val="00034E1D"/>
    <w:rsid w:val="00035525"/>
    <w:rsid w:val="000359B9"/>
    <w:rsid w:val="00036829"/>
    <w:rsid w:val="000411A6"/>
    <w:rsid w:val="00044E1C"/>
    <w:rsid w:val="00045BCE"/>
    <w:rsid w:val="000460E3"/>
    <w:rsid w:val="00046F1D"/>
    <w:rsid w:val="000503AA"/>
    <w:rsid w:val="000517E4"/>
    <w:rsid w:val="000545D7"/>
    <w:rsid w:val="00055C38"/>
    <w:rsid w:val="00057790"/>
    <w:rsid w:val="000577C0"/>
    <w:rsid w:val="000612EB"/>
    <w:rsid w:val="000616A9"/>
    <w:rsid w:val="00063642"/>
    <w:rsid w:val="0006417C"/>
    <w:rsid w:val="00065CAE"/>
    <w:rsid w:val="00070D36"/>
    <w:rsid w:val="00072E6E"/>
    <w:rsid w:val="00074B27"/>
    <w:rsid w:val="00074F62"/>
    <w:rsid w:val="000765DD"/>
    <w:rsid w:val="00077706"/>
    <w:rsid w:val="00082189"/>
    <w:rsid w:val="000836DC"/>
    <w:rsid w:val="00084F5E"/>
    <w:rsid w:val="00085832"/>
    <w:rsid w:val="00091221"/>
    <w:rsid w:val="00091564"/>
    <w:rsid w:val="00091C38"/>
    <w:rsid w:val="00093923"/>
    <w:rsid w:val="00094E08"/>
    <w:rsid w:val="000A09C0"/>
    <w:rsid w:val="000A10CA"/>
    <w:rsid w:val="000A121D"/>
    <w:rsid w:val="000A25BC"/>
    <w:rsid w:val="000A46E5"/>
    <w:rsid w:val="000A5FCC"/>
    <w:rsid w:val="000B047B"/>
    <w:rsid w:val="000B0AAC"/>
    <w:rsid w:val="000B17E6"/>
    <w:rsid w:val="000B1CEA"/>
    <w:rsid w:val="000B1FD0"/>
    <w:rsid w:val="000B21D0"/>
    <w:rsid w:val="000B4EA0"/>
    <w:rsid w:val="000B5686"/>
    <w:rsid w:val="000B6607"/>
    <w:rsid w:val="000C460A"/>
    <w:rsid w:val="000D096A"/>
    <w:rsid w:val="000D1961"/>
    <w:rsid w:val="000D2FBA"/>
    <w:rsid w:val="000D3BC8"/>
    <w:rsid w:val="000E3EB6"/>
    <w:rsid w:val="000E4369"/>
    <w:rsid w:val="000E494B"/>
    <w:rsid w:val="000E4A95"/>
    <w:rsid w:val="000E70D1"/>
    <w:rsid w:val="000E751A"/>
    <w:rsid w:val="000F04C0"/>
    <w:rsid w:val="000F32A1"/>
    <w:rsid w:val="000F38A3"/>
    <w:rsid w:val="000F5B4B"/>
    <w:rsid w:val="000F6A1E"/>
    <w:rsid w:val="000F7DC0"/>
    <w:rsid w:val="00100656"/>
    <w:rsid w:val="00103C1F"/>
    <w:rsid w:val="00103E23"/>
    <w:rsid w:val="00107B44"/>
    <w:rsid w:val="0011314E"/>
    <w:rsid w:val="00115076"/>
    <w:rsid w:val="001224EB"/>
    <w:rsid w:val="0012350B"/>
    <w:rsid w:val="00123E51"/>
    <w:rsid w:val="00130B67"/>
    <w:rsid w:val="0013254F"/>
    <w:rsid w:val="00132C11"/>
    <w:rsid w:val="00136526"/>
    <w:rsid w:val="0013674A"/>
    <w:rsid w:val="00140488"/>
    <w:rsid w:val="001426A1"/>
    <w:rsid w:val="00142DCC"/>
    <w:rsid w:val="00143B92"/>
    <w:rsid w:val="001443C7"/>
    <w:rsid w:val="00144C54"/>
    <w:rsid w:val="00144E77"/>
    <w:rsid w:val="001472D3"/>
    <w:rsid w:val="001477FB"/>
    <w:rsid w:val="00150C15"/>
    <w:rsid w:val="001531F5"/>
    <w:rsid w:val="0015447F"/>
    <w:rsid w:val="001548B9"/>
    <w:rsid w:val="0015648D"/>
    <w:rsid w:val="00161E17"/>
    <w:rsid w:val="001672BE"/>
    <w:rsid w:val="0017080D"/>
    <w:rsid w:val="00170E28"/>
    <w:rsid w:val="0017129C"/>
    <w:rsid w:val="00171E6A"/>
    <w:rsid w:val="001745BD"/>
    <w:rsid w:val="00174661"/>
    <w:rsid w:val="00174C7E"/>
    <w:rsid w:val="00175F3A"/>
    <w:rsid w:val="00181D72"/>
    <w:rsid w:val="00182EAF"/>
    <w:rsid w:val="0019069F"/>
    <w:rsid w:val="0019232C"/>
    <w:rsid w:val="00192FE1"/>
    <w:rsid w:val="00197CB1"/>
    <w:rsid w:val="001A33E9"/>
    <w:rsid w:val="001A4EC4"/>
    <w:rsid w:val="001A6404"/>
    <w:rsid w:val="001A6DDD"/>
    <w:rsid w:val="001A788B"/>
    <w:rsid w:val="001B1F4A"/>
    <w:rsid w:val="001B3A50"/>
    <w:rsid w:val="001B53C7"/>
    <w:rsid w:val="001B6C4F"/>
    <w:rsid w:val="001C09E0"/>
    <w:rsid w:val="001C2E59"/>
    <w:rsid w:val="001C344F"/>
    <w:rsid w:val="001D1541"/>
    <w:rsid w:val="001D23FA"/>
    <w:rsid w:val="001D2908"/>
    <w:rsid w:val="001D6C34"/>
    <w:rsid w:val="001D7A4A"/>
    <w:rsid w:val="001E0035"/>
    <w:rsid w:val="001E191A"/>
    <w:rsid w:val="001E2194"/>
    <w:rsid w:val="001E2935"/>
    <w:rsid w:val="001E2B1F"/>
    <w:rsid w:val="001E423A"/>
    <w:rsid w:val="001E52CA"/>
    <w:rsid w:val="001E56E5"/>
    <w:rsid w:val="001F02BA"/>
    <w:rsid w:val="001F07D9"/>
    <w:rsid w:val="001F2C42"/>
    <w:rsid w:val="001F53B2"/>
    <w:rsid w:val="001F5575"/>
    <w:rsid w:val="00200F92"/>
    <w:rsid w:val="00202C13"/>
    <w:rsid w:val="002070C7"/>
    <w:rsid w:val="002124BD"/>
    <w:rsid w:val="00212F5E"/>
    <w:rsid w:val="00215AD4"/>
    <w:rsid w:val="002211A6"/>
    <w:rsid w:val="00223B08"/>
    <w:rsid w:val="00232A00"/>
    <w:rsid w:val="00232B94"/>
    <w:rsid w:val="002358D3"/>
    <w:rsid w:val="00236239"/>
    <w:rsid w:val="0023727A"/>
    <w:rsid w:val="0023784D"/>
    <w:rsid w:val="00237BB5"/>
    <w:rsid w:val="00240CD1"/>
    <w:rsid w:val="00243861"/>
    <w:rsid w:val="0024386B"/>
    <w:rsid w:val="002475E0"/>
    <w:rsid w:val="00253CC1"/>
    <w:rsid w:val="0025552F"/>
    <w:rsid w:val="0026100F"/>
    <w:rsid w:val="00263EDB"/>
    <w:rsid w:val="002646C9"/>
    <w:rsid w:val="00266801"/>
    <w:rsid w:val="002671C0"/>
    <w:rsid w:val="00270928"/>
    <w:rsid w:val="002719BE"/>
    <w:rsid w:val="0027297D"/>
    <w:rsid w:val="00273749"/>
    <w:rsid w:val="00273F70"/>
    <w:rsid w:val="00273F9D"/>
    <w:rsid w:val="002752B6"/>
    <w:rsid w:val="00275966"/>
    <w:rsid w:val="00275BCA"/>
    <w:rsid w:val="00276D6B"/>
    <w:rsid w:val="002831CD"/>
    <w:rsid w:val="00283D3B"/>
    <w:rsid w:val="00287BCD"/>
    <w:rsid w:val="002902F0"/>
    <w:rsid w:val="00290C17"/>
    <w:rsid w:val="00290E16"/>
    <w:rsid w:val="00290EA3"/>
    <w:rsid w:val="002944B2"/>
    <w:rsid w:val="00296540"/>
    <w:rsid w:val="0029762A"/>
    <w:rsid w:val="0029791C"/>
    <w:rsid w:val="002A40E1"/>
    <w:rsid w:val="002A5596"/>
    <w:rsid w:val="002A6756"/>
    <w:rsid w:val="002B1B91"/>
    <w:rsid w:val="002B2233"/>
    <w:rsid w:val="002B4A17"/>
    <w:rsid w:val="002B5FCF"/>
    <w:rsid w:val="002C05B0"/>
    <w:rsid w:val="002C08BE"/>
    <w:rsid w:val="002C10D0"/>
    <w:rsid w:val="002C1310"/>
    <w:rsid w:val="002C5693"/>
    <w:rsid w:val="002C76E0"/>
    <w:rsid w:val="002C7ACE"/>
    <w:rsid w:val="002D286E"/>
    <w:rsid w:val="002D2B92"/>
    <w:rsid w:val="002D2ECD"/>
    <w:rsid w:val="002D4278"/>
    <w:rsid w:val="002D49A8"/>
    <w:rsid w:val="002D5F09"/>
    <w:rsid w:val="002E028E"/>
    <w:rsid w:val="002E1A70"/>
    <w:rsid w:val="002E42A7"/>
    <w:rsid w:val="002E505B"/>
    <w:rsid w:val="002E5BE0"/>
    <w:rsid w:val="002F060B"/>
    <w:rsid w:val="002F0610"/>
    <w:rsid w:val="002F13A1"/>
    <w:rsid w:val="002F3A8F"/>
    <w:rsid w:val="00302209"/>
    <w:rsid w:val="003026F7"/>
    <w:rsid w:val="00302D35"/>
    <w:rsid w:val="0030777F"/>
    <w:rsid w:val="00307C4C"/>
    <w:rsid w:val="00307E72"/>
    <w:rsid w:val="00312224"/>
    <w:rsid w:val="00315235"/>
    <w:rsid w:val="00321136"/>
    <w:rsid w:val="003255FE"/>
    <w:rsid w:val="00326F99"/>
    <w:rsid w:val="00327521"/>
    <w:rsid w:val="003279FD"/>
    <w:rsid w:val="003304FB"/>
    <w:rsid w:val="003314B0"/>
    <w:rsid w:val="00334E37"/>
    <w:rsid w:val="0033713F"/>
    <w:rsid w:val="0033773B"/>
    <w:rsid w:val="00337D3C"/>
    <w:rsid w:val="00341978"/>
    <w:rsid w:val="00343D68"/>
    <w:rsid w:val="003459D5"/>
    <w:rsid w:val="00345E18"/>
    <w:rsid w:val="00350F74"/>
    <w:rsid w:val="00350FFD"/>
    <w:rsid w:val="003521FA"/>
    <w:rsid w:val="00354B18"/>
    <w:rsid w:val="00354EAA"/>
    <w:rsid w:val="003566E9"/>
    <w:rsid w:val="00356D21"/>
    <w:rsid w:val="0036134A"/>
    <w:rsid w:val="00361777"/>
    <w:rsid w:val="00364BB0"/>
    <w:rsid w:val="00367176"/>
    <w:rsid w:val="00367AF0"/>
    <w:rsid w:val="0037042F"/>
    <w:rsid w:val="0037116F"/>
    <w:rsid w:val="00373B42"/>
    <w:rsid w:val="00374D9F"/>
    <w:rsid w:val="00374E4C"/>
    <w:rsid w:val="003767B2"/>
    <w:rsid w:val="00376A3D"/>
    <w:rsid w:val="0038138F"/>
    <w:rsid w:val="003820F8"/>
    <w:rsid w:val="00382464"/>
    <w:rsid w:val="003830D4"/>
    <w:rsid w:val="00393961"/>
    <w:rsid w:val="0039644D"/>
    <w:rsid w:val="003A00DD"/>
    <w:rsid w:val="003A41D5"/>
    <w:rsid w:val="003A54CB"/>
    <w:rsid w:val="003A5B32"/>
    <w:rsid w:val="003A5C56"/>
    <w:rsid w:val="003A65C2"/>
    <w:rsid w:val="003B1CE3"/>
    <w:rsid w:val="003B237C"/>
    <w:rsid w:val="003B309A"/>
    <w:rsid w:val="003B4C0C"/>
    <w:rsid w:val="003B4E2A"/>
    <w:rsid w:val="003B5E4C"/>
    <w:rsid w:val="003B619B"/>
    <w:rsid w:val="003B6638"/>
    <w:rsid w:val="003C299B"/>
    <w:rsid w:val="003C5A06"/>
    <w:rsid w:val="003C6D94"/>
    <w:rsid w:val="003C734C"/>
    <w:rsid w:val="003C776A"/>
    <w:rsid w:val="003C77AA"/>
    <w:rsid w:val="003D42BD"/>
    <w:rsid w:val="003D5C8C"/>
    <w:rsid w:val="003D6B0C"/>
    <w:rsid w:val="003D7A8C"/>
    <w:rsid w:val="003E75C3"/>
    <w:rsid w:val="003F1EC7"/>
    <w:rsid w:val="0040009F"/>
    <w:rsid w:val="00401513"/>
    <w:rsid w:val="0040346C"/>
    <w:rsid w:val="00403DD2"/>
    <w:rsid w:val="00404EF8"/>
    <w:rsid w:val="0040637E"/>
    <w:rsid w:val="00406832"/>
    <w:rsid w:val="00410D87"/>
    <w:rsid w:val="00412B58"/>
    <w:rsid w:val="00412F3B"/>
    <w:rsid w:val="00413524"/>
    <w:rsid w:val="00416ADE"/>
    <w:rsid w:val="00416B8E"/>
    <w:rsid w:val="0042381B"/>
    <w:rsid w:val="004238FC"/>
    <w:rsid w:val="004244C4"/>
    <w:rsid w:val="00424B94"/>
    <w:rsid w:val="00425A77"/>
    <w:rsid w:val="004267E9"/>
    <w:rsid w:val="00426E63"/>
    <w:rsid w:val="00432E5F"/>
    <w:rsid w:val="004334B2"/>
    <w:rsid w:val="00433601"/>
    <w:rsid w:val="00440E34"/>
    <w:rsid w:val="00442065"/>
    <w:rsid w:val="00442F9E"/>
    <w:rsid w:val="00445D8D"/>
    <w:rsid w:val="004467C8"/>
    <w:rsid w:val="00452876"/>
    <w:rsid w:val="00454449"/>
    <w:rsid w:val="0045662B"/>
    <w:rsid w:val="00456AE9"/>
    <w:rsid w:val="00460348"/>
    <w:rsid w:val="004614AA"/>
    <w:rsid w:val="004628D7"/>
    <w:rsid w:val="00463ADC"/>
    <w:rsid w:val="00463B3A"/>
    <w:rsid w:val="00463D15"/>
    <w:rsid w:val="00463E2E"/>
    <w:rsid w:val="004645A0"/>
    <w:rsid w:val="00465935"/>
    <w:rsid w:val="004672D5"/>
    <w:rsid w:val="00471A71"/>
    <w:rsid w:val="00473B97"/>
    <w:rsid w:val="004745CD"/>
    <w:rsid w:val="00474EB0"/>
    <w:rsid w:val="00476709"/>
    <w:rsid w:val="00480CF5"/>
    <w:rsid w:val="00481B88"/>
    <w:rsid w:val="00484489"/>
    <w:rsid w:val="004865FD"/>
    <w:rsid w:val="004872AF"/>
    <w:rsid w:val="00487E56"/>
    <w:rsid w:val="0049040F"/>
    <w:rsid w:val="00491F99"/>
    <w:rsid w:val="004923C1"/>
    <w:rsid w:val="00492EFC"/>
    <w:rsid w:val="00496208"/>
    <w:rsid w:val="0049658B"/>
    <w:rsid w:val="00496C5E"/>
    <w:rsid w:val="004A03D7"/>
    <w:rsid w:val="004A1AFD"/>
    <w:rsid w:val="004A3E54"/>
    <w:rsid w:val="004A42CA"/>
    <w:rsid w:val="004A563A"/>
    <w:rsid w:val="004A65A8"/>
    <w:rsid w:val="004A6B7E"/>
    <w:rsid w:val="004A6C61"/>
    <w:rsid w:val="004B0CFF"/>
    <w:rsid w:val="004B346A"/>
    <w:rsid w:val="004B3A15"/>
    <w:rsid w:val="004C3854"/>
    <w:rsid w:val="004C6906"/>
    <w:rsid w:val="004C6E19"/>
    <w:rsid w:val="004D07EF"/>
    <w:rsid w:val="004D0846"/>
    <w:rsid w:val="004D0AA4"/>
    <w:rsid w:val="004D1DD6"/>
    <w:rsid w:val="004D45CB"/>
    <w:rsid w:val="004E6A47"/>
    <w:rsid w:val="004F215C"/>
    <w:rsid w:val="004F5C9E"/>
    <w:rsid w:val="004F70F1"/>
    <w:rsid w:val="004F7D3B"/>
    <w:rsid w:val="005001E8"/>
    <w:rsid w:val="005012E7"/>
    <w:rsid w:val="005018D3"/>
    <w:rsid w:val="005029AF"/>
    <w:rsid w:val="00504392"/>
    <w:rsid w:val="00504481"/>
    <w:rsid w:val="00505597"/>
    <w:rsid w:val="00505659"/>
    <w:rsid w:val="00505788"/>
    <w:rsid w:val="0050755C"/>
    <w:rsid w:val="00511F16"/>
    <w:rsid w:val="00513EEE"/>
    <w:rsid w:val="00514776"/>
    <w:rsid w:val="00514DA9"/>
    <w:rsid w:val="005166E8"/>
    <w:rsid w:val="005173A0"/>
    <w:rsid w:val="0052256B"/>
    <w:rsid w:val="00522C16"/>
    <w:rsid w:val="005244FB"/>
    <w:rsid w:val="005265BE"/>
    <w:rsid w:val="0052699C"/>
    <w:rsid w:val="00526AEC"/>
    <w:rsid w:val="00527755"/>
    <w:rsid w:val="00530FEA"/>
    <w:rsid w:val="00534B38"/>
    <w:rsid w:val="00535059"/>
    <w:rsid w:val="00536791"/>
    <w:rsid w:val="005374D5"/>
    <w:rsid w:val="00537EFF"/>
    <w:rsid w:val="0054161D"/>
    <w:rsid w:val="00541CC9"/>
    <w:rsid w:val="00541F93"/>
    <w:rsid w:val="00542B5E"/>
    <w:rsid w:val="00546D7E"/>
    <w:rsid w:val="00550349"/>
    <w:rsid w:val="00552DAA"/>
    <w:rsid w:val="0055321F"/>
    <w:rsid w:val="00554C86"/>
    <w:rsid w:val="00554EFF"/>
    <w:rsid w:val="00557671"/>
    <w:rsid w:val="00562A4A"/>
    <w:rsid w:val="005644AA"/>
    <w:rsid w:val="00564EE4"/>
    <w:rsid w:val="00573422"/>
    <w:rsid w:val="00573B02"/>
    <w:rsid w:val="00574213"/>
    <w:rsid w:val="00574BD3"/>
    <w:rsid w:val="00575188"/>
    <w:rsid w:val="005779EB"/>
    <w:rsid w:val="005849EB"/>
    <w:rsid w:val="0059119D"/>
    <w:rsid w:val="00592418"/>
    <w:rsid w:val="005941FE"/>
    <w:rsid w:val="005979FA"/>
    <w:rsid w:val="005A064C"/>
    <w:rsid w:val="005A146F"/>
    <w:rsid w:val="005A3AFA"/>
    <w:rsid w:val="005A47A0"/>
    <w:rsid w:val="005A4B23"/>
    <w:rsid w:val="005A5442"/>
    <w:rsid w:val="005A557A"/>
    <w:rsid w:val="005A562F"/>
    <w:rsid w:val="005B02E0"/>
    <w:rsid w:val="005B0BB2"/>
    <w:rsid w:val="005B1B88"/>
    <w:rsid w:val="005B2EA7"/>
    <w:rsid w:val="005B3D79"/>
    <w:rsid w:val="005C00BD"/>
    <w:rsid w:val="005C0857"/>
    <w:rsid w:val="005C17D6"/>
    <w:rsid w:val="005C3AC8"/>
    <w:rsid w:val="005C41EF"/>
    <w:rsid w:val="005C6789"/>
    <w:rsid w:val="005C7B63"/>
    <w:rsid w:val="005D2233"/>
    <w:rsid w:val="005D708A"/>
    <w:rsid w:val="005D73E6"/>
    <w:rsid w:val="005D7943"/>
    <w:rsid w:val="005E1F32"/>
    <w:rsid w:val="005E27AD"/>
    <w:rsid w:val="005E2D17"/>
    <w:rsid w:val="005E3799"/>
    <w:rsid w:val="005E68DC"/>
    <w:rsid w:val="005E6A9E"/>
    <w:rsid w:val="005E756F"/>
    <w:rsid w:val="005F44E0"/>
    <w:rsid w:val="005F5007"/>
    <w:rsid w:val="005F58F9"/>
    <w:rsid w:val="005F7779"/>
    <w:rsid w:val="00600F5B"/>
    <w:rsid w:val="006012C9"/>
    <w:rsid w:val="00603203"/>
    <w:rsid w:val="00603FEE"/>
    <w:rsid w:val="00606DFC"/>
    <w:rsid w:val="0061110C"/>
    <w:rsid w:val="00611E76"/>
    <w:rsid w:val="006122A8"/>
    <w:rsid w:val="0061230C"/>
    <w:rsid w:val="006124CA"/>
    <w:rsid w:val="00614274"/>
    <w:rsid w:val="0061521D"/>
    <w:rsid w:val="00615459"/>
    <w:rsid w:val="00615711"/>
    <w:rsid w:val="0061589D"/>
    <w:rsid w:val="00617868"/>
    <w:rsid w:val="00620110"/>
    <w:rsid w:val="00620341"/>
    <w:rsid w:val="0062080D"/>
    <w:rsid w:val="0062099C"/>
    <w:rsid w:val="00621EAB"/>
    <w:rsid w:val="0062219F"/>
    <w:rsid w:val="00622F82"/>
    <w:rsid w:val="006246A7"/>
    <w:rsid w:val="00624B4B"/>
    <w:rsid w:val="00624C0B"/>
    <w:rsid w:val="00626830"/>
    <w:rsid w:val="00630159"/>
    <w:rsid w:val="00630A7B"/>
    <w:rsid w:val="00630D32"/>
    <w:rsid w:val="00632119"/>
    <w:rsid w:val="00632242"/>
    <w:rsid w:val="00632D8D"/>
    <w:rsid w:val="00633D8B"/>
    <w:rsid w:val="006340E0"/>
    <w:rsid w:val="00636631"/>
    <w:rsid w:val="00637711"/>
    <w:rsid w:val="00637861"/>
    <w:rsid w:val="00637DA4"/>
    <w:rsid w:val="00644AF9"/>
    <w:rsid w:val="006501CB"/>
    <w:rsid w:val="006510F7"/>
    <w:rsid w:val="00652F59"/>
    <w:rsid w:val="00655A73"/>
    <w:rsid w:val="006561AD"/>
    <w:rsid w:val="00656FAB"/>
    <w:rsid w:val="00660D43"/>
    <w:rsid w:val="00663DBF"/>
    <w:rsid w:val="00664787"/>
    <w:rsid w:val="0066581C"/>
    <w:rsid w:val="00666821"/>
    <w:rsid w:val="00670051"/>
    <w:rsid w:val="0067022C"/>
    <w:rsid w:val="006713CB"/>
    <w:rsid w:val="00672B56"/>
    <w:rsid w:val="006731E1"/>
    <w:rsid w:val="00674866"/>
    <w:rsid w:val="00677181"/>
    <w:rsid w:val="006930B5"/>
    <w:rsid w:val="00693A9A"/>
    <w:rsid w:val="00693CBD"/>
    <w:rsid w:val="006949DA"/>
    <w:rsid w:val="0069669E"/>
    <w:rsid w:val="006A184E"/>
    <w:rsid w:val="006A3ACD"/>
    <w:rsid w:val="006A58BD"/>
    <w:rsid w:val="006B01D5"/>
    <w:rsid w:val="006B167A"/>
    <w:rsid w:val="006B2D96"/>
    <w:rsid w:val="006B5A24"/>
    <w:rsid w:val="006B6DD7"/>
    <w:rsid w:val="006C021F"/>
    <w:rsid w:val="006C1A56"/>
    <w:rsid w:val="006C2B4B"/>
    <w:rsid w:val="006C55FE"/>
    <w:rsid w:val="006C5782"/>
    <w:rsid w:val="006C65FD"/>
    <w:rsid w:val="006C7906"/>
    <w:rsid w:val="006D085F"/>
    <w:rsid w:val="006D3270"/>
    <w:rsid w:val="006D3F97"/>
    <w:rsid w:val="006D416E"/>
    <w:rsid w:val="006D5A05"/>
    <w:rsid w:val="006D5C9A"/>
    <w:rsid w:val="006D6008"/>
    <w:rsid w:val="006D7600"/>
    <w:rsid w:val="006D7679"/>
    <w:rsid w:val="006D7C06"/>
    <w:rsid w:val="006E56CE"/>
    <w:rsid w:val="006E7AAC"/>
    <w:rsid w:val="006F16B6"/>
    <w:rsid w:val="006F32D5"/>
    <w:rsid w:val="006F408C"/>
    <w:rsid w:val="006F5831"/>
    <w:rsid w:val="006F7D14"/>
    <w:rsid w:val="006F7F2E"/>
    <w:rsid w:val="007003D6"/>
    <w:rsid w:val="00700D78"/>
    <w:rsid w:val="00704678"/>
    <w:rsid w:val="00706BD0"/>
    <w:rsid w:val="00707769"/>
    <w:rsid w:val="00712F2D"/>
    <w:rsid w:val="00713EB7"/>
    <w:rsid w:val="00715BEF"/>
    <w:rsid w:val="00716088"/>
    <w:rsid w:val="00720FFD"/>
    <w:rsid w:val="00722B0A"/>
    <w:rsid w:val="00724B0D"/>
    <w:rsid w:val="00724BBE"/>
    <w:rsid w:val="00724EB9"/>
    <w:rsid w:val="007258DE"/>
    <w:rsid w:val="007263D0"/>
    <w:rsid w:val="00726F0D"/>
    <w:rsid w:val="00726F52"/>
    <w:rsid w:val="007277F0"/>
    <w:rsid w:val="0073204C"/>
    <w:rsid w:val="00732602"/>
    <w:rsid w:val="00733869"/>
    <w:rsid w:val="00734C34"/>
    <w:rsid w:val="0073649F"/>
    <w:rsid w:val="00740A6C"/>
    <w:rsid w:val="00740E62"/>
    <w:rsid w:val="007415F3"/>
    <w:rsid w:val="00743064"/>
    <w:rsid w:val="007432B9"/>
    <w:rsid w:val="007436F3"/>
    <w:rsid w:val="007453CE"/>
    <w:rsid w:val="00751DA4"/>
    <w:rsid w:val="00754029"/>
    <w:rsid w:val="00754384"/>
    <w:rsid w:val="007563FD"/>
    <w:rsid w:val="00757C9C"/>
    <w:rsid w:val="007617C6"/>
    <w:rsid w:val="00764430"/>
    <w:rsid w:val="00764D0C"/>
    <w:rsid w:val="007708A3"/>
    <w:rsid w:val="00770BBB"/>
    <w:rsid w:val="00773A01"/>
    <w:rsid w:val="00775C3C"/>
    <w:rsid w:val="00780E91"/>
    <w:rsid w:val="007828AF"/>
    <w:rsid w:val="00782C9D"/>
    <w:rsid w:val="00783EAD"/>
    <w:rsid w:val="00783FD8"/>
    <w:rsid w:val="00787346"/>
    <w:rsid w:val="00792DF6"/>
    <w:rsid w:val="0079747F"/>
    <w:rsid w:val="007A0539"/>
    <w:rsid w:val="007A2668"/>
    <w:rsid w:val="007A3B29"/>
    <w:rsid w:val="007A7508"/>
    <w:rsid w:val="007A7E07"/>
    <w:rsid w:val="007B1E85"/>
    <w:rsid w:val="007B245E"/>
    <w:rsid w:val="007B4AE8"/>
    <w:rsid w:val="007B5191"/>
    <w:rsid w:val="007B5EE3"/>
    <w:rsid w:val="007C223A"/>
    <w:rsid w:val="007D13CF"/>
    <w:rsid w:val="007D3C65"/>
    <w:rsid w:val="007D5790"/>
    <w:rsid w:val="007D5A27"/>
    <w:rsid w:val="007E4062"/>
    <w:rsid w:val="007E5B34"/>
    <w:rsid w:val="007E5E1C"/>
    <w:rsid w:val="007E6050"/>
    <w:rsid w:val="007E6EB8"/>
    <w:rsid w:val="007E719E"/>
    <w:rsid w:val="007E727A"/>
    <w:rsid w:val="007E729F"/>
    <w:rsid w:val="007F07D2"/>
    <w:rsid w:val="007F0E39"/>
    <w:rsid w:val="007F0F6F"/>
    <w:rsid w:val="007F11A3"/>
    <w:rsid w:val="007F24BD"/>
    <w:rsid w:val="007F3588"/>
    <w:rsid w:val="007F5BB5"/>
    <w:rsid w:val="007F6190"/>
    <w:rsid w:val="007F7891"/>
    <w:rsid w:val="00801E84"/>
    <w:rsid w:val="00801EE9"/>
    <w:rsid w:val="00803911"/>
    <w:rsid w:val="00805329"/>
    <w:rsid w:val="00806D27"/>
    <w:rsid w:val="00806FB7"/>
    <w:rsid w:val="00807471"/>
    <w:rsid w:val="008107AA"/>
    <w:rsid w:val="00817DED"/>
    <w:rsid w:val="00817EAA"/>
    <w:rsid w:val="008203FF"/>
    <w:rsid w:val="0082132B"/>
    <w:rsid w:val="0082373C"/>
    <w:rsid w:val="00824204"/>
    <w:rsid w:val="008250BF"/>
    <w:rsid w:val="008320CD"/>
    <w:rsid w:val="0083478A"/>
    <w:rsid w:val="00835CAA"/>
    <w:rsid w:val="00836207"/>
    <w:rsid w:val="0083643F"/>
    <w:rsid w:val="00836A22"/>
    <w:rsid w:val="00837B95"/>
    <w:rsid w:val="008415E6"/>
    <w:rsid w:val="00841F5E"/>
    <w:rsid w:val="00843D6A"/>
    <w:rsid w:val="00844F56"/>
    <w:rsid w:val="008455BC"/>
    <w:rsid w:val="0085264E"/>
    <w:rsid w:val="00852FDA"/>
    <w:rsid w:val="008558AB"/>
    <w:rsid w:val="00857E06"/>
    <w:rsid w:val="008623EE"/>
    <w:rsid w:val="00865666"/>
    <w:rsid w:val="00867D5A"/>
    <w:rsid w:val="00870675"/>
    <w:rsid w:val="00871331"/>
    <w:rsid w:val="00873E04"/>
    <w:rsid w:val="008819C5"/>
    <w:rsid w:val="00884F28"/>
    <w:rsid w:val="008862A9"/>
    <w:rsid w:val="008868CD"/>
    <w:rsid w:val="00887FB4"/>
    <w:rsid w:val="00890404"/>
    <w:rsid w:val="008923A7"/>
    <w:rsid w:val="00893EDD"/>
    <w:rsid w:val="00896F27"/>
    <w:rsid w:val="00897F6E"/>
    <w:rsid w:val="008A0A37"/>
    <w:rsid w:val="008A5EDA"/>
    <w:rsid w:val="008B1CBA"/>
    <w:rsid w:val="008B3591"/>
    <w:rsid w:val="008B37DB"/>
    <w:rsid w:val="008B4677"/>
    <w:rsid w:val="008B4ECC"/>
    <w:rsid w:val="008C2429"/>
    <w:rsid w:val="008C58EC"/>
    <w:rsid w:val="008C7BC6"/>
    <w:rsid w:val="008D02E5"/>
    <w:rsid w:val="008D1110"/>
    <w:rsid w:val="008D4489"/>
    <w:rsid w:val="008D5142"/>
    <w:rsid w:val="008D6EA7"/>
    <w:rsid w:val="008E2938"/>
    <w:rsid w:val="008E4783"/>
    <w:rsid w:val="008E4B10"/>
    <w:rsid w:val="008E51E8"/>
    <w:rsid w:val="008E6566"/>
    <w:rsid w:val="008F2675"/>
    <w:rsid w:val="008F2D2B"/>
    <w:rsid w:val="008F426C"/>
    <w:rsid w:val="008F480C"/>
    <w:rsid w:val="009024FF"/>
    <w:rsid w:val="00903D2A"/>
    <w:rsid w:val="00903DDD"/>
    <w:rsid w:val="00905014"/>
    <w:rsid w:val="009061CB"/>
    <w:rsid w:val="00906531"/>
    <w:rsid w:val="00906561"/>
    <w:rsid w:val="0091020F"/>
    <w:rsid w:val="0091137B"/>
    <w:rsid w:val="00911910"/>
    <w:rsid w:val="0091207A"/>
    <w:rsid w:val="009157E2"/>
    <w:rsid w:val="00916931"/>
    <w:rsid w:val="00916AFE"/>
    <w:rsid w:val="00923DBE"/>
    <w:rsid w:val="00932E01"/>
    <w:rsid w:val="00942ADA"/>
    <w:rsid w:val="0094561F"/>
    <w:rsid w:val="0094568B"/>
    <w:rsid w:val="009459DB"/>
    <w:rsid w:val="0094618B"/>
    <w:rsid w:val="009466C3"/>
    <w:rsid w:val="0095011C"/>
    <w:rsid w:val="00951C24"/>
    <w:rsid w:val="0095296C"/>
    <w:rsid w:val="00953AF4"/>
    <w:rsid w:val="00955331"/>
    <w:rsid w:val="009559D8"/>
    <w:rsid w:val="009569DE"/>
    <w:rsid w:val="009617D5"/>
    <w:rsid w:val="009718BE"/>
    <w:rsid w:val="009719D8"/>
    <w:rsid w:val="009731EA"/>
    <w:rsid w:val="00974022"/>
    <w:rsid w:val="00982F09"/>
    <w:rsid w:val="009833FF"/>
    <w:rsid w:val="00984D5D"/>
    <w:rsid w:val="00985328"/>
    <w:rsid w:val="00986943"/>
    <w:rsid w:val="00986A97"/>
    <w:rsid w:val="00986CA1"/>
    <w:rsid w:val="0099106E"/>
    <w:rsid w:val="009918E2"/>
    <w:rsid w:val="00992761"/>
    <w:rsid w:val="00995209"/>
    <w:rsid w:val="009952E9"/>
    <w:rsid w:val="0099609F"/>
    <w:rsid w:val="00996B34"/>
    <w:rsid w:val="00996BA9"/>
    <w:rsid w:val="00996D9E"/>
    <w:rsid w:val="009A1281"/>
    <w:rsid w:val="009A19C1"/>
    <w:rsid w:val="009A206B"/>
    <w:rsid w:val="009A5C9A"/>
    <w:rsid w:val="009A6ED5"/>
    <w:rsid w:val="009A76D4"/>
    <w:rsid w:val="009B0637"/>
    <w:rsid w:val="009B2C74"/>
    <w:rsid w:val="009B4210"/>
    <w:rsid w:val="009B54EA"/>
    <w:rsid w:val="009B5C48"/>
    <w:rsid w:val="009C10CF"/>
    <w:rsid w:val="009C2B05"/>
    <w:rsid w:val="009C44F6"/>
    <w:rsid w:val="009C4CC1"/>
    <w:rsid w:val="009C4EC3"/>
    <w:rsid w:val="009C7E76"/>
    <w:rsid w:val="009D1715"/>
    <w:rsid w:val="009D2E3A"/>
    <w:rsid w:val="009D58A5"/>
    <w:rsid w:val="009D7B67"/>
    <w:rsid w:val="009E5CDD"/>
    <w:rsid w:val="009E6E88"/>
    <w:rsid w:val="009F7977"/>
    <w:rsid w:val="009F7BCD"/>
    <w:rsid w:val="00A039B9"/>
    <w:rsid w:val="00A06F7E"/>
    <w:rsid w:val="00A10360"/>
    <w:rsid w:val="00A14793"/>
    <w:rsid w:val="00A158F7"/>
    <w:rsid w:val="00A16E12"/>
    <w:rsid w:val="00A22F06"/>
    <w:rsid w:val="00A24E30"/>
    <w:rsid w:val="00A25131"/>
    <w:rsid w:val="00A31DD6"/>
    <w:rsid w:val="00A3242A"/>
    <w:rsid w:val="00A36AFB"/>
    <w:rsid w:val="00A372DA"/>
    <w:rsid w:val="00A37C28"/>
    <w:rsid w:val="00A4010C"/>
    <w:rsid w:val="00A40757"/>
    <w:rsid w:val="00A42165"/>
    <w:rsid w:val="00A45ABE"/>
    <w:rsid w:val="00A46240"/>
    <w:rsid w:val="00A5256B"/>
    <w:rsid w:val="00A55ACE"/>
    <w:rsid w:val="00A56D8A"/>
    <w:rsid w:val="00A576E6"/>
    <w:rsid w:val="00A60160"/>
    <w:rsid w:val="00A62788"/>
    <w:rsid w:val="00A62D20"/>
    <w:rsid w:val="00A63AEE"/>
    <w:rsid w:val="00A65FD3"/>
    <w:rsid w:val="00A66074"/>
    <w:rsid w:val="00A6673A"/>
    <w:rsid w:val="00A7143F"/>
    <w:rsid w:val="00A7191C"/>
    <w:rsid w:val="00A72BC4"/>
    <w:rsid w:val="00A75141"/>
    <w:rsid w:val="00A8342E"/>
    <w:rsid w:val="00A848D7"/>
    <w:rsid w:val="00A85F92"/>
    <w:rsid w:val="00A8660A"/>
    <w:rsid w:val="00A8696D"/>
    <w:rsid w:val="00A91391"/>
    <w:rsid w:val="00A94A69"/>
    <w:rsid w:val="00AA6FCA"/>
    <w:rsid w:val="00AB0DB8"/>
    <w:rsid w:val="00AB2393"/>
    <w:rsid w:val="00AB41AD"/>
    <w:rsid w:val="00AB431D"/>
    <w:rsid w:val="00AB465A"/>
    <w:rsid w:val="00AB4E8E"/>
    <w:rsid w:val="00AB6588"/>
    <w:rsid w:val="00AC23AE"/>
    <w:rsid w:val="00AC2E50"/>
    <w:rsid w:val="00AC2FD8"/>
    <w:rsid w:val="00AD08C9"/>
    <w:rsid w:val="00AD3230"/>
    <w:rsid w:val="00AD3B24"/>
    <w:rsid w:val="00AE0C5D"/>
    <w:rsid w:val="00AE1182"/>
    <w:rsid w:val="00AE6871"/>
    <w:rsid w:val="00AF1F0C"/>
    <w:rsid w:val="00AF48D6"/>
    <w:rsid w:val="00AF628A"/>
    <w:rsid w:val="00AF69AC"/>
    <w:rsid w:val="00B00BCD"/>
    <w:rsid w:val="00B04F56"/>
    <w:rsid w:val="00B07AEC"/>
    <w:rsid w:val="00B12EDB"/>
    <w:rsid w:val="00B14359"/>
    <w:rsid w:val="00B16208"/>
    <w:rsid w:val="00B162B7"/>
    <w:rsid w:val="00B174DC"/>
    <w:rsid w:val="00B2246D"/>
    <w:rsid w:val="00B235BF"/>
    <w:rsid w:val="00B25486"/>
    <w:rsid w:val="00B32DD0"/>
    <w:rsid w:val="00B34739"/>
    <w:rsid w:val="00B367D1"/>
    <w:rsid w:val="00B37F6D"/>
    <w:rsid w:val="00B43B46"/>
    <w:rsid w:val="00B44AE9"/>
    <w:rsid w:val="00B44E3F"/>
    <w:rsid w:val="00B44E92"/>
    <w:rsid w:val="00B46FFD"/>
    <w:rsid w:val="00B4799E"/>
    <w:rsid w:val="00B47E0A"/>
    <w:rsid w:val="00B522C3"/>
    <w:rsid w:val="00B52EC5"/>
    <w:rsid w:val="00B538DC"/>
    <w:rsid w:val="00B55468"/>
    <w:rsid w:val="00B57F06"/>
    <w:rsid w:val="00B63B39"/>
    <w:rsid w:val="00B6764E"/>
    <w:rsid w:val="00B7190C"/>
    <w:rsid w:val="00B71ADB"/>
    <w:rsid w:val="00B721F9"/>
    <w:rsid w:val="00B73301"/>
    <w:rsid w:val="00B739E4"/>
    <w:rsid w:val="00B74302"/>
    <w:rsid w:val="00B7572E"/>
    <w:rsid w:val="00B77ABF"/>
    <w:rsid w:val="00B80694"/>
    <w:rsid w:val="00B825FE"/>
    <w:rsid w:val="00B82866"/>
    <w:rsid w:val="00B91D40"/>
    <w:rsid w:val="00B94307"/>
    <w:rsid w:val="00B94FB3"/>
    <w:rsid w:val="00B95DDD"/>
    <w:rsid w:val="00B96AD1"/>
    <w:rsid w:val="00B96EE6"/>
    <w:rsid w:val="00BA0DA6"/>
    <w:rsid w:val="00BA3166"/>
    <w:rsid w:val="00BA3904"/>
    <w:rsid w:val="00BA610A"/>
    <w:rsid w:val="00BB16AE"/>
    <w:rsid w:val="00BB5E83"/>
    <w:rsid w:val="00BB6E21"/>
    <w:rsid w:val="00BB7214"/>
    <w:rsid w:val="00BB731D"/>
    <w:rsid w:val="00BC2A03"/>
    <w:rsid w:val="00BC551A"/>
    <w:rsid w:val="00BC6BE5"/>
    <w:rsid w:val="00BC7ABF"/>
    <w:rsid w:val="00BD230F"/>
    <w:rsid w:val="00BD3D3B"/>
    <w:rsid w:val="00BD52EE"/>
    <w:rsid w:val="00BE0B09"/>
    <w:rsid w:val="00BE1287"/>
    <w:rsid w:val="00BE213F"/>
    <w:rsid w:val="00BE3E48"/>
    <w:rsid w:val="00BE4AEB"/>
    <w:rsid w:val="00BE5054"/>
    <w:rsid w:val="00BE5133"/>
    <w:rsid w:val="00BE54E7"/>
    <w:rsid w:val="00BE6C69"/>
    <w:rsid w:val="00BE759C"/>
    <w:rsid w:val="00BE7BA8"/>
    <w:rsid w:val="00BF016C"/>
    <w:rsid w:val="00BF7778"/>
    <w:rsid w:val="00C014DB"/>
    <w:rsid w:val="00C05248"/>
    <w:rsid w:val="00C075BF"/>
    <w:rsid w:val="00C10A9C"/>
    <w:rsid w:val="00C133C1"/>
    <w:rsid w:val="00C1471B"/>
    <w:rsid w:val="00C170A8"/>
    <w:rsid w:val="00C23992"/>
    <w:rsid w:val="00C248C6"/>
    <w:rsid w:val="00C26299"/>
    <w:rsid w:val="00C31122"/>
    <w:rsid w:val="00C31755"/>
    <w:rsid w:val="00C37F85"/>
    <w:rsid w:val="00C413FE"/>
    <w:rsid w:val="00C41401"/>
    <w:rsid w:val="00C4185C"/>
    <w:rsid w:val="00C41AAE"/>
    <w:rsid w:val="00C42D49"/>
    <w:rsid w:val="00C43C72"/>
    <w:rsid w:val="00C445C4"/>
    <w:rsid w:val="00C46150"/>
    <w:rsid w:val="00C46F05"/>
    <w:rsid w:val="00C470F0"/>
    <w:rsid w:val="00C5101C"/>
    <w:rsid w:val="00C53567"/>
    <w:rsid w:val="00C5476A"/>
    <w:rsid w:val="00C56DE2"/>
    <w:rsid w:val="00C6005A"/>
    <w:rsid w:val="00C621A6"/>
    <w:rsid w:val="00C65811"/>
    <w:rsid w:val="00C6601D"/>
    <w:rsid w:val="00C7116F"/>
    <w:rsid w:val="00C740F4"/>
    <w:rsid w:val="00C74B6E"/>
    <w:rsid w:val="00C7591B"/>
    <w:rsid w:val="00C7779D"/>
    <w:rsid w:val="00C778E2"/>
    <w:rsid w:val="00C77ED5"/>
    <w:rsid w:val="00C8151C"/>
    <w:rsid w:val="00C82EB1"/>
    <w:rsid w:val="00C87124"/>
    <w:rsid w:val="00C87FD6"/>
    <w:rsid w:val="00C92DB3"/>
    <w:rsid w:val="00C93841"/>
    <w:rsid w:val="00C944E2"/>
    <w:rsid w:val="00C94F0B"/>
    <w:rsid w:val="00CA0160"/>
    <w:rsid w:val="00CA0C43"/>
    <w:rsid w:val="00CA1177"/>
    <w:rsid w:val="00CA4B9E"/>
    <w:rsid w:val="00CA5182"/>
    <w:rsid w:val="00CA6586"/>
    <w:rsid w:val="00CA7C42"/>
    <w:rsid w:val="00CB0D6A"/>
    <w:rsid w:val="00CB1DCF"/>
    <w:rsid w:val="00CB2BC8"/>
    <w:rsid w:val="00CB56D8"/>
    <w:rsid w:val="00CB665F"/>
    <w:rsid w:val="00CC0190"/>
    <w:rsid w:val="00CC0AA1"/>
    <w:rsid w:val="00CC1D21"/>
    <w:rsid w:val="00CC1D4B"/>
    <w:rsid w:val="00CC56EC"/>
    <w:rsid w:val="00CC7783"/>
    <w:rsid w:val="00CC7B61"/>
    <w:rsid w:val="00CD1A01"/>
    <w:rsid w:val="00CD1B57"/>
    <w:rsid w:val="00CD211C"/>
    <w:rsid w:val="00CD4317"/>
    <w:rsid w:val="00CD463D"/>
    <w:rsid w:val="00CE0DA0"/>
    <w:rsid w:val="00CE2793"/>
    <w:rsid w:val="00CE40BA"/>
    <w:rsid w:val="00CF004F"/>
    <w:rsid w:val="00CF20F4"/>
    <w:rsid w:val="00CF24E3"/>
    <w:rsid w:val="00CF38ED"/>
    <w:rsid w:val="00CF3A9D"/>
    <w:rsid w:val="00CF5CB0"/>
    <w:rsid w:val="00CF5D01"/>
    <w:rsid w:val="00D03818"/>
    <w:rsid w:val="00D03DFE"/>
    <w:rsid w:val="00D054D3"/>
    <w:rsid w:val="00D06AFF"/>
    <w:rsid w:val="00D07B64"/>
    <w:rsid w:val="00D10171"/>
    <w:rsid w:val="00D10743"/>
    <w:rsid w:val="00D120BB"/>
    <w:rsid w:val="00D12612"/>
    <w:rsid w:val="00D150CB"/>
    <w:rsid w:val="00D157FF"/>
    <w:rsid w:val="00D173CE"/>
    <w:rsid w:val="00D20A7A"/>
    <w:rsid w:val="00D21D21"/>
    <w:rsid w:val="00D22443"/>
    <w:rsid w:val="00D23393"/>
    <w:rsid w:val="00D24C20"/>
    <w:rsid w:val="00D31D81"/>
    <w:rsid w:val="00D36F57"/>
    <w:rsid w:val="00D37A22"/>
    <w:rsid w:val="00D47A8C"/>
    <w:rsid w:val="00D50F60"/>
    <w:rsid w:val="00D5298A"/>
    <w:rsid w:val="00D53053"/>
    <w:rsid w:val="00D5446B"/>
    <w:rsid w:val="00D57504"/>
    <w:rsid w:val="00D6056D"/>
    <w:rsid w:val="00D6168E"/>
    <w:rsid w:val="00D63C29"/>
    <w:rsid w:val="00D640E6"/>
    <w:rsid w:val="00D67322"/>
    <w:rsid w:val="00D71A4F"/>
    <w:rsid w:val="00D76356"/>
    <w:rsid w:val="00D77505"/>
    <w:rsid w:val="00D816E8"/>
    <w:rsid w:val="00D824D6"/>
    <w:rsid w:val="00D83704"/>
    <w:rsid w:val="00D83E77"/>
    <w:rsid w:val="00D84FFA"/>
    <w:rsid w:val="00D85899"/>
    <w:rsid w:val="00D85C95"/>
    <w:rsid w:val="00D86D1E"/>
    <w:rsid w:val="00D907A5"/>
    <w:rsid w:val="00D90E45"/>
    <w:rsid w:val="00D93646"/>
    <w:rsid w:val="00D93B05"/>
    <w:rsid w:val="00D95BB3"/>
    <w:rsid w:val="00D95BF7"/>
    <w:rsid w:val="00D962C2"/>
    <w:rsid w:val="00D973E4"/>
    <w:rsid w:val="00D9769D"/>
    <w:rsid w:val="00D97A6F"/>
    <w:rsid w:val="00DA209C"/>
    <w:rsid w:val="00DA2438"/>
    <w:rsid w:val="00DA36E3"/>
    <w:rsid w:val="00DA3FE0"/>
    <w:rsid w:val="00DB13D9"/>
    <w:rsid w:val="00DB2575"/>
    <w:rsid w:val="00DB3294"/>
    <w:rsid w:val="00DB4F79"/>
    <w:rsid w:val="00DC0A07"/>
    <w:rsid w:val="00DC0C43"/>
    <w:rsid w:val="00DC1C74"/>
    <w:rsid w:val="00DC2EDC"/>
    <w:rsid w:val="00DC54C5"/>
    <w:rsid w:val="00DC687B"/>
    <w:rsid w:val="00DC68F2"/>
    <w:rsid w:val="00DC7993"/>
    <w:rsid w:val="00DC7A61"/>
    <w:rsid w:val="00DD3D53"/>
    <w:rsid w:val="00DD642E"/>
    <w:rsid w:val="00DD684F"/>
    <w:rsid w:val="00DE1954"/>
    <w:rsid w:val="00DE434B"/>
    <w:rsid w:val="00DE43A2"/>
    <w:rsid w:val="00DE43D8"/>
    <w:rsid w:val="00DE6666"/>
    <w:rsid w:val="00DF4F72"/>
    <w:rsid w:val="00DF4FDA"/>
    <w:rsid w:val="00DF6A7F"/>
    <w:rsid w:val="00E0123C"/>
    <w:rsid w:val="00E017CC"/>
    <w:rsid w:val="00E028FD"/>
    <w:rsid w:val="00E032B3"/>
    <w:rsid w:val="00E06182"/>
    <w:rsid w:val="00E10CCF"/>
    <w:rsid w:val="00E13636"/>
    <w:rsid w:val="00E1377D"/>
    <w:rsid w:val="00E174F0"/>
    <w:rsid w:val="00E20372"/>
    <w:rsid w:val="00E222F3"/>
    <w:rsid w:val="00E23869"/>
    <w:rsid w:val="00E24388"/>
    <w:rsid w:val="00E247AA"/>
    <w:rsid w:val="00E2542C"/>
    <w:rsid w:val="00E301D8"/>
    <w:rsid w:val="00E30FE3"/>
    <w:rsid w:val="00E31010"/>
    <w:rsid w:val="00E31EE0"/>
    <w:rsid w:val="00E332CD"/>
    <w:rsid w:val="00E34528"/>
    <w:rsid w:val="00E36606"/>
    <w:rsid w:val="00E40B67"/>
    <w:rsid w:val="00E4150D"/>
    <w:rsid w:val="00E42A87"/>
    <w:rsid w:val="00E42C6D"/>
    <w:rsid w:val="00E4538A"/>
    <w:rsid w:val="00E45C63"/>
    <w:rsid w:val="00E45E39"/>
    <w:rsid w:val="00E46E65"/>
    <w:rsid w:val="00E50AE9"/>
    <w:rsid w:val="00E50CD4"/>
    <w:rsid w:val="00E546EA"/>
    <w:rsid w:val="00E56466"/>
    <w:rsid w:val="00E6075B"/>
    <w:rsid w:val="00E60D09"/>
    <w:rsid w:val="00E622D8"/>
    <w:rsid w:val="00E6681F"/>
    <w:rsid w:val="00E71075"/>
    <w:rsid w:val="00E718D8"/>
    <w:rsid w:val="00E7382C"/>
    <w:rsid w:val="00E76CDA"/>
    <w:rsid w:val="00E778C7"/>
    <w:rsid w:val="00E80039"/>
    <w:rsid w:val="00E80526"/>
    <w:rsid w:val="00E8119A"/>
    <w:rsid w:val="00E82F9A"/>
    <w:rsid w:val="00E868B3"/>
    <w:rsid w:val="00E87B3E"/>
    <w:rsid w:val="00E901EA"/>
    <w:rsid w:val="00E9053A"/>
    <w:rsid w:val="00E90C18"/>
    <w:rsid w:val="00E92180"/>
    <w:rsid w:val="00E952BF"/>
    <w:rsid w:val="00EA06A5"/>
    <w:rsid w:val="00EA0BA2"/>
    <w:rsid w:val="00EA3AF0"/>
    <w:rsid w:val="00EA747F"/>
    <w:rsid w:val="00EB0A74"/>
    <w:rsid w:val="00EB25EB"/>
    <w:rsid w:val="00EB27D1"/>
    <w:rsid w:val="00EB2BC7"/>
    <w:rsid w:val="00EB328C"/>
    <w:rsid w:val="00EB352B"/>
    <w:rsid w:val="00EB47E3"/>
    <w:rsid w:val="00EB74C8"/>
    <w:rsid w:val="00EC4111"/>
    <w:rsid w:val="00EC4DF4"/>
    <w:rsid w:val="00EC5655"/>
    <w:rsid w:val="00ED03C8"/>
    <w:rsid w:val="00ED1176"/>
    <w:rsid w:val="00ED2733"/>
    <w:rsid w:val="00ED3379"/>
    <w:rsid w:val="00ED5BCB"/>
    <w:rsid w:val="00ED648A"/>
    <w:rsid w:val="00ED78BA"/>
    <w:rsid w:val="00EE0C82"/>
    <w:rsid w:val="00EE2D0F"/>
    <w:rsid w:val="00EE5033"/>
    <w:rsid w:val="00EE657B"/>
    <w:rsid w:val="00EF11FF"/>
    <w:rsid w:val="00EF27A3"/>
    <w:rsid w:val="00EF4430"/>
    <w:rsid w:val="00EF4D41"/>
    <w:rsid w:val="00EF55F0"/>
    <w:rsid w:val="00EF5C01"/>
    <w:rsid w:val="00F0336F"/>
    <w:rsid w:val="00F03D1E"/>
    <w:rsid w:val="00F06681"/>
    <w:rsid w:val="00F06894"/>
    <w:rsid w:val="00F11241"/>
    <w:rsid w:val="00F14CE0"/>
    <w:rsid w:val="00F1706F"/>
    <w:rsid w:val="00F170B7"/>
    <w:rsid w:val="00F22509"/>
    <w:rsid w:val="00F23FF0"/>
    <w:rsid w:val="00F246A0"/>
    <w:rsid w:val="00F266C7"/>
    <w:rsid w:val="00F26C95"/>
    <w:rsid w:val="00F27E62"/>
    <w:rsid w:val="00F30E65"/>
    <w:rsid w:val="00F3104C"/>
    <w:rsid w:val="00F35077"/>
    <w:rsid w:val="00F47F61"/>
    <w:rsid w:val="00F50F55"/>
    <w:rsid w:val="00F542DC"/>
    <w:rsid w:val="00F54D0B"/>
    <w:rsid w:val="00F56166"/>
    <w:rsid w:val="00F5638C"/>
    <w:rsid w:val="00F564A3"/>
    <w:rsid w:val="00F56B25"/>
    <w:rsid w:val="00F602C0"/>
    <w:rsid w:val="00F644F0"/>
    <w:rsid w:val="00F715F5"/>
    <w:rsid w:val="00F7217D"/>
    <w:rsid w:val="00F7277A"/>
    <w:rsid w:val="00F72B55"/>
    <w:rsid w:val="00F72DE3"/>
    <w:rsid w:val="00F74CC2"/>
    <w:rsid w:val="00F8084F"/>
    <w:rsid w:val="00F80A89"/>
    <w:rsid w:val="00F80ECC"/>
    <w:rsid w:val="00F80EE6"/>
    <w:rsid w:val="00F81E06"/>
    <w:rsid w:val="00F86165"/>
    <w:rsid w:val="00F90B6D"/>
    <w:rsid w:val="00F92223"/>
    <w:rsid w:val="00F9223C"/>
    <w:rsid w:val="00F95DE5"/>
    <w:rsid w:val="00F9630F"/>
    <w:rsid w:val="00FA79BE"/>
    <w:rsid w:val="00FB01F6"/>
    <w:rsid w:val="00FB3034"/>
    <w:rsid w:val="00FB3A61"/>
    <w:rsid w:val="00FB5106"/>
    <w:rsid w:val="00FB5260"/>
    <w:rsid w:val="00FB64DF"/>
    <w:rsid w:val="00FB6F3D"/>
    <w:rsid w:val="00FC07F0"/>
    <w:rsid w:val="00FC20EC"/>
    <w:rsid w:val="00FC4AAA"/>
    <w:rsid w:val="00FC62BE"/>
    <w:rsid w:val="00FC62CF"/>
    <w:rsid w:val="00FD1302"/>
    <w:rsid w:val="00FD3BB8"/>
    <w:rsid w:val="00FD5CD8"/>
    <w:rsid w:val="00FE06E8"/>
    <w:rsid w:val="00FE655B"/>
    <w:rsid w:val="00FE757E"/>
    <w:rsid w:val="00FF0D57"/>
    <w:rsid w:val="00FF1936"/>
    <w:rsid w:val="00FF1BB2"/>
    <w:rsid w:val="00FF3B54"/>
    <w:rsid w:val="00FF476E"/>
    <w:rsid w:val="00FF634D"/>
    <w:rsid w:val="00FF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EAB40"/>
  <w15:docId w15:val="{5F829F93-4210-4487-81C7-C3DBDB63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E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820F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820F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820F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820F8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A324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3242A"/>
  </w:style>
  <w:style w:type="paragraph" w:styleId="a4">
    <w:name w:val="footer"/>
    <w:basedOn w:val="a"/>
    <w:link w:val="Char0"/>
    <w:uiPriority w:val="99"/>
    <w:unhideWhenUsed/>
    <w:rsid w:val="00A324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3242A"/>
  </w:style>
  <w:style w:type="character" w:styleId="a5">
    <w:name w:val="line number"/>
    <w:basedOn w:val="a0"/>
    <w:uiPriority w:val="99"/>
    <w:semiHidden/>
    <w:unhideWhenUsed/>
    <w:rsid w:val="0099609F"/>
  </w:style>
  <w:style w:type="table" w:styleId="a6">
    <w:name w:val="Table Grid"/>
    <w:basedOn w:val="a1"/>
    <w:uiPriority w:val="39"/>
    <w:rsid w:val="0044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8819C5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8819C5"/>
    <w:rPr>
      <w:color w:val="605E5C"/>
      <w:shd w:val="clear" w:color="auto" w:fill="E1DFDD"/>
    </w:rPr>
  </w:style>
  <w:style w:type="table" w:styleId="a8">
    <w:name w:val="Light Shading"/>
    <w:basedOn w:val="a1"/>
    <w:uiPriority w:val="60"/>
    <w:rsid w:val="00775C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 Spacing"/>
    <w:uiPriority w:val="1"/>
    <w:qFormat/>
    <w:rsid w:val="00C94F0B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List Paragraph"/>
    <w:basedOn w:val="a"/>
    <w:link w:val="Char1"/>
    <w:uiPriority w:val="34"/>
    <w:qFormat/>
    <w:rsid w:val="00C94F0B"/>
    <w:pPr>
      <w:ind w:leftChars="400" w:left="800"/>
    </w:pPr>
  </w:style>
  <w:style w:type="character" w:customStyle="1" w:styleId="Char1">
    <w:name w:val="목록 단락 Char"/>
    <w:basedOn w:val="a0"/>
    <w:link w:val="aa"/>
    <w:uiPriority w:val="34"/>
    <w:rsid w:val="00C94F0B"/>
  </w:style>
  <w:style w:type="character" w:styleId="ab">
    <w:name w:val="annotation reference"/>
    <w:basedOn w:val="a0"/>
    <w:uiPriority w:val="99"/>
    <w:semiHidden/>
    <w:unhideWhenUsed/>
    <w:rsid w:val="00C94F0B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C94F0B"/>
    <w:pPr>
      <w:jc w:val="left"/>
    </w:pPr>
  </w:style>
  <w:style w:type="character" w:customStyle="1" w:styleId="Char2">
    <w:name w:val="메모 텍스트 Char"/>
    <w:basedOn w:val="a0"/>
    <w:link w:val="ac"/>
    <w:uiPriority w:val="99"/>
    <w:rsid w:val="00C94F0B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D1110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8D1110"/>
    <w:rPr>
      <w:b/>
      <w:bCs/>
    </w:rPr>
  </w:style>
  <w:style w:type="paragraph" w:styleId="ae">
    <w:name w:val="Revision"/>
    <w:hidden/>
    <w:uiPriority w:val="99"/>
    <w:semiHidden/>
    <w:rsid w:val="00F74CC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3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2041E-10CB-449C-8861-24F294425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70</Words>
  <Characters>11234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우영</dc:creator>
  <cp:lastModifiedBy>ji-sook hahn</cp:lastModifiedBy>
  <cp:revision>2</cp:revision>
  <dcterms:created xsi:type="dcterms:W3CDTF">2026-04-04T04:34:00Z</dcterms:created>
  <dcterms:modified xsi:type="dcterms:W3CDTF">2026-04-04T04:34:00Z</dcterms:modified>
</cp:coreProperties>
</file>